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77C34" w14:textId="77777777" w:rsidR="00161365" w:rsidRPr="00C61031" w:rsidRDefault="00161365" w:rsidP="00161365">
      <w:pPr>
        <w:rPr>
          <w:rFonts w:ascii="Times New Roman" w:hAnsi="Times New Roman" w:cs="Times New Roman"/>
          <w:b/>
          <w:sz w:val="24"/>
          <w:szCs w:val="24"/>
        </w:rPr>
      </w:pPr>
      <w:r w:rsidRPr="00C61031">
        <w:rPr>
          <w:rFonts w:ascii="Times New Roman" w:hAnsi="Times New Roman" w:cs="Times New Roman"/>
          <w:b/>
          <w:sz w:val="24"/>
          <w:szCs w:val="24"/>
        </w:rPr>
        <w:t>Crop damage by vertebrates in Latin America: current knowledge and potential future management directions</w:t>
      </w:r>
    </w:p>
    <w:p w14:paraId="3AB4CF4D" w14:textId="77777777" w:rsidR="00161365" w:rsidRPr="00C61031" w:rsidRDefault="00161365" w:rsidP="00161365">
      <w:pPr>
        <w:rPr>
          <w:rFonts w:ascii="Times New Roman" w:hAnsi="Times New Roman" w:cs="Times New Roman"/>
          <w:b/>
          <w:sz w:val="24"/>
          <w:szCs w:val="24"/>
        </w:rPr>
      </w:pPr>
    </w:p>
    <w:p w14:paraId="458192EA" w14:textId="77777777" w:rsidR="00161365" w:rsidRPr="00C61031" w:rsidRDefault="00161365" w:rsidP="00161365">
      <w:pPr>
        <w:rPr>
          <w:rFonts w:ascii="Times New Roman" w:hAnsi="Times New Roman" w:cs="Times New Roman"/>
          <w:b/>
          <w:sz w:val="24"/>
          <w:szCs w:val="24"/>
        </w:rPr>
      </w:pPr>
      <w:r w:rsidRPr="00C61031">
        <w:rPr>
          <w:rFonts w:ascii="Times New Roman" w:hAnsi="Times New Roman" w:cs="Times New Roman"/>
          <w:b/>
          <w:sz w:val="24"/>
          <w:szCs w:val="24"/>
        </w:rPr>
        <w:t>Adrián Alejandro Cuesta Hermira, Fernanda Michalski</w:t>
      </w:r>
    </w:p>
    <w:p w14:paraId="16EE01F6" w14:textId="77777777" w:rsidR="00161365" w:rsidRPr="00C61031" w:rsidRDefault="00161365" w:rsidP="00161365">
      <w:pPr>
        <w:rPr>
          <w:rFonts w:ascii="Times New Roman" w:hAnsi="Times New Roman" w:cs="Times New Roman"/>
          <w:sz w:val="24"/>
          <w:szCs w:val="24"/>
        </w:rPr>
      </w:pPr>
    </w:p>
    <w:p w14:paraId="43CE03DF" w14:textId="77777777" w:rsidR="00161365" w:rsidRPr="00C61031" w:rsidRDefault="00161365" w:rsidP="00161365">
      <w:pPr>
        <w:rPr>
          <w:rFonts w:ascii="Times New Roman" w:hAnsi="Times New Roman" w:cs="Times New Roman"/>
          <w:sz w:val="24"/>
          <w:szCs w:val="24"/>
        </w:rPr>
      </w:pPr>
      <w:r w:rsidRPr="00C61031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1CF83EA2" w14:textId="77777777" w:rsidR="00161365" w:rsidRDefault="00161365" w:rsidP="00003F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AEF616" w14:textId="3CDAC930" w:rsidR="00161365" w:rsidRDefault="00003F13" w:rsidP="00003F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1585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6136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61365">
        <w:rPr>
          <w:rFonts w:ascii="Times New Roman" w:hAnsi="Times New Roman" w:cs="Times New Roman"/>
          <w:b/>
          <w:sz w:val="24"/>
          <w:szCs w:val="24"/>
        </w:rPr>
        <w:t xml:space="preserve">List of the </w:t>
      </w:r>
      <w:r w:rsidR="00807BDE">
        <w:rPr>
          <w:rFonts w:ascii="Times New Roman" w:hAnsi="Times New Roman" w:cs="Times New Roman"/>
          <w:b/>
          <w:sz w:val="24"/>
          <w:szCs w:val="24"/>
        </w:rPr>
        <w:t>113</w:t>
      </w:r>
      <w:r w:rsidRPr="00161365">
        <w:rPr>
          <w:rFonts w:ascii="Times New Roman" w:hAnsi="Times New Roman" w:cs="Times New Roman"/>
          <w:b/>
          <w:sz w:val="24"/>
          <w:szCs w:val="24"/>
        </w:rPr>
        <w:t xml:space="preserve"> reviewed studies</w:t>
      </w:r>
      <w:r w:rsidR="00161365" w:rsidRPr="00161365">
        <w:rPr>
          <w:rFonts w:ascii="Times New Roman" w:hAnsi="Times New Roman" w:cs="Times New Roman"/>
          <w:b/>
          <w:sz w:val="24"/>
          <w:szCs w:val="24"/>
        </w:rPr>
        <w:t xml:space="preserve"> with</w:t>
      </w:r>
      <w:r w:rsidR="0051405C">
        <w:rPr>
          <w:rFonts w:ascii="Times New Roman" w:hAnsi="Times New Roman" w:cs="Times New Roman"/>
          <w:b/>
          <w:sz w:val="24"/>
          <w:szCs w:val="24"/>
        </w:rPr>
        <w:t xml:space="preserve"> species and</w:t>
      </w:r>
      <w:r w:rsidR="00161365" w:rsidRPr="001613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5852">
        <w:rPr>
          <w:rFonts w:ascii="Times New Roman" w:hAnsi="Times New Roman" w:cs="Times New Roman"/>
          <w:b/>
          <w:sz w:val="24"/>
          <w:szCs w:val="24"/>
        </w:rPr>
        <w:t>crop protection data</w:t>
      </w:r>
      <w:r w:rsidRPr="0016136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8ABDA7" w14:textId="60E5EDAB" w:rsidR="00003F13" w:rsidRDefault="00B15852" w:rsidP="00003F13">
      <w:pPr>
        <w:rPr>
          <w:rFonts w:ascii="Times New Roman" w:hAnsi="Times New Roman" w:cs="Times New Roman"/>
          <w:sz w:val="24"/>
          <w:szCs w:val="24"/>
        </w:rPr>
      </w:pPr>
      <w:r w:rsidRPr="00B15852">
        <w:rPr>
          <w:rFonts w:ascii="Times New Roman" w:hAnsi="Times New Roman" w:cs="Times New Roman"/>
          <w:sz w:val="24"/>
          <w:szCs w:val="24"/>
        </w:rPr>
        <w:t>Including information on the crop</w:t>
      </w:r>
      <w:r w:rsidR="00E26A85">
        <w:rPr>
          <w:rFonts w:ascii="Times New Roman" w:hAnsi="Times New Roman" w:cs="Times New Roman"/>
          <w:sz w:val="24"/>
          <w:szCs w:val="24"/>
        </w:rPr>
        <w:t xml:space="preserve"> taxa </w:t>
      </w:r>
      <w:r w:rsidRPr="00B15852">
        <w:rPr>
          <w:rFonts w:ascii="Times New Roman" w:hAnsi="Times New Roman" w:cs="Times New Roman"/>
          <w:sz w:val="24"/>
          <w:szCs w:val="24"/>
        </w:rPr>
        <w:t>in each study, the vertebrate taxa that interact with them, the protection techniques used, and the efficiency of the protection techniq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2670"/>
        <w:gridCol w:w="2999"/>
        <w:gridCol w:w="4394"/>
        <w:gridCol w:w="1559"/>
      </w:tblGrid>
      <w:tr w:rsidR="00B15852" w14:paraId="05135159" w14:textId="77777777" w:rsidTr="00A65F95">
        <w:trPr>
          <w:tblHeader/>
        </w:trPr>
        <w:tc>
          <w:tcPr>
            <w:tcW w:w="1417" w:type="dxa"/>
            <w:tcBorders>
              <w:left w:val="nil"/>
            </w:tcBorders>
          </w:tcPr>
          <w:p w14:paraId="51852594" w14:textId="7F39E757" w:rsidR="00B15852" w:rsidRDefault="00B15852" w:rsidP="00B158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2670" w:type="dxa"/>
          </w:tcPr>
          <w:p w14:paraId="7BFF8FAE" w14:textId="76630A12" w:rsidR="00B15852" w:rsidRDefault="00B15852" w:rsidP="00B158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p taxa</w:t>
            </w:r>
          </w:p>
        </w:tc>
        <w:tc>
          <w:tcPr>
            <w:tcW w:w="2999" w:type="dxa"/>
          </w:tcPr>
          <w:p w14:paraId="1637FC27" w14:textId="4D4844F1" w:rsidR="00B15852" w:rsidRDefault="00B15852" w:rsidP="00B158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tebrate taxa</w:t>
            </w:r>
          </w:p>
        </w:tc>
        <w:tc>
          <w:tcPr>
            <w:tcW w:w="4394" w:type="dxa"/>
          </w:tcPr>
          <w:p w14:paraId="7CD1140B" w14:textId="04898C9E" w:rsidR="00B15852" w:rsidRDefault="00B15852" w:rsidP="00B158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ction techniques</w:t>
            </w:r>
          </w:p>
        </w:tc>
        <w:tc>
          <w:tcPr>
            <w:tcW w:w="1559" w:type="dxa"/>
            <w:tcBorders>
              <w:right w:val="nil"/>
            </w:tcBorders>
          </w:tcPr>
          <w:p w14:paraId="7BFAECD1" w14:textId="6C14A529" w:rsidR="00B15852" w:rsidRDefault="00B15852" w:rsidP="00B158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fficiency </w:t>
            </w:r>
          </w:p>
        </w:tc>
      </w:tr>
      <w:tr w:rsidR="00A65F95" w14:paraId="221C9157" w14:textId="77777777" w:rsidTr="00A65F95">
        <w:tc>
          <w:tcPr>
            <w:tcW w:w="1417" w:type="dxa"/>
            <w:tcBorders>
              <w:left w:val="nil"/>
            </w:tcBorders>
          </w:tcPr>
          <w:p w14:paraId="5124838B" w14:textId="1FF298AA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a et al.  (2015)</w:t>
            </w:r>
          </w:p>
        </w:tc>
        <w:tc>
          <w:tcPr>
            <w:tcW w:w="2670" w:type="dxa"/>
          </w:tcPr>
          <w:p w14:paraId="00D75EE4" w14:textId="2A068787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 max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ea may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elianthus annu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riticum aestivum</w:t>
            </w:r>
          </w:p>
        </w:tc>
        <w:tc>
          <w:tcPr>
            <w:tcW w:w="2999" w:type="dxa"/>
          </w:tcPr>
          <w:p w14:paraId="615FF9D0" w14:textId="6424CA41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etophractus villos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sypus hybridus</w:t>
            </w:r>
          </w:p>
        </w:tc>
        <w:tc>
          <w:tcPr>
            <w:tcW w:w="4394" w:type="dxa"/>
          </w:tcPr>
          <w:p w14:paraId="39FF881E" w14:textId="5D7D96B1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1B15A6E4" w14:textId="360AEA6E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65F95" w14:paraId="55B30F35" w14:textId="77777777" w:rsidTr="00A65F95">
        <w:tc>
          <w:tcPr>
            <w:tcW w:w="1417" w:type="dxa"/>
            <w:tcBorders>
              <w:left w:val="nil"/>
            </w:tcBorders>
          </w:tcPr>
          <w:p w14:paraId="3D0075B2" w14:textId="24306EEC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ahams et al. (2018)</w:t>
            </w:r>
          </w:p>
        </w:tc>
        <w:tc>
          <w:tcPr>
            <w:tcW w:w="2670" w:type="dxa"/>
          </w:tcPr>
          <w:p w14:paraId="55B00541" w14:textId="5BD0478A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 esculenta</w:t>
            </w:r>
          </w:p>
        </w:tc>
        <w:tc>
          <w:tcPr>
            <w:tcW w:w="2999" w:type="dxa"/>
          </w:tcPr>
          <w:p w14:paraId="5CC6756A" w14:textId="3AC4B0FC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procta fuliginos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cari tajacu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uniculus pa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zama american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imyidae</w:t>
            </w:r>
          </w:p>
        </w:tc>
        <w:tc>
          <w:tcPr>
            <w:tcW w:w="4394" w:type="dxa"/>
          </w:tcPr>
          <w:p w14:paraId="44934570" w14:textId="467F138F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, dogs, trap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Vigilance (People),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, Firebreak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Nettin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AA2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Yelling)</w:t>
            </w:r>
          </w:p>
        </w:tc>
        <w:tc>
          <w:tcPr>
            <w:tcW w:w="1559" w:type="dxa"/>
            <w:tcBorders>
              <w:right w:val="nil"/>
            </w:tcBorders>
          </w:tcPr>
          <w:p w14:paraId="60DBC309" w14:textId="141E1E9B" w:rsidR="00A65F95" w:rsidRDefault="00A65F95" w:rsidP="00A65F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807BDE" w14:paraId="0DC93751" w14:textId="77777777" w:rsidTr="00A65F95">
        <w:tc>
          <w:tcPr>
            <w:tcW w:w="1417" w:type="dxa"/>
            <w:tcBorders>
              <w:left w:val="nil"/>
            </w:tcBorders>
          </w:tcPr>
          <w:p w14:paraId="62C22D17" w14:textId="6B8ACE3A" w:rsidR="00807BDE" w:rsidRPr="001E2EF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uiar et al. (2011)</w:t>
            </w:r>
          </w:p>
        </w:tc>
        <w:tc>
          <w:tcPr>
            <w:tcW w:w="2670" w:type="dxa"/>
          </w:tcPr>
          <w:p w14:paraId="4E48BA79" w14:textId="70F5C5D8" w:rsidR="00807BDE" w:rsidRPr="007112D8" w:rsidRDefault="007112D8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llus </w:t>
            </w:r>
            <w:r w:rsidRPr="00711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, </w:t>
            </w: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 america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us nig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venia dul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obotrya japon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ssobia breviflo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  <w:r w:rsidRPr="007112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57269C1B" w14:textId="2557144A" w:rsidR="00807BDE" w:rsidRPr="007112D8" w:rsidRDefault="007112D8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ua nasu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cyon cancrivorus</w:t>
            </w:r>
          </w:p>
        </w:tc>
        <w:tc>
          <w:tcPr>
            <w:tcW w:w="4394" w:type="dxa"/>
          </w:tcPr>
          <w:p w14:paraId="7F3FA414" w14:textId="610F77B1" w:rsidR="00807BDE" w:rsidRPr="00AA2C0A" w:rsidRDefault="007112D8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47867F2A" w14:textId="296FA2DC" w:rsidR="00807BDE" w:rsidRPr="00756788" w:rsidRDefault="007112D8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07BDE" w:rsidRPr="005227D4" w14:paraId="728E9B2D" w14:textId="77777777" w:rsidTr="00A65F95">
        <w:tc>
          <w:tcPr>
            <w:tcW w:w="1417" w:type="dxa"/>
            <w:tcBorders>
              <w:left w:val="nil"/>
            </w:tcBorders>
          </w:tcPr>
          <w:p w14:paraId="2396140B" w14:textId="7EB176B2" w:rsidR="00807BDE" w:rsidRPr="001E2EF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arracín and Aliaga-Rosse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2670" w:type="dxa"/>
          </w:tcPr>
          <w:p w14:paraId="4F8BBA3E" w14:textId="731DABE9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999" w:type="dxa"/>
          </w:tcPr>
          <w:p w14:paraId="3E74CAF8" w14:textId="0261ED3F" w:rsidR="00807BDE" w:rsidRPr="005227D4" w:rsidRDefault="00807BDE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522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remarctos ornatus</w:t>
            </w:r>
            <w:r w:rsidRPr="005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522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ratinga</w:t>
            </w:r>
            <w:r w:rsidRPr="005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sp., </w:t>
            </w:r>
            <w:r w:rsidRPr="00522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urdus chiguan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5227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nepatus chinga</w:t>
            </w:r>
          </w:p>
        </w:tc>
        <w:tc>
          <w:tcPr>
            <w:tcW w:w="4394" w:type="dxa"/>
          </w:tcPr>
          <w:p w14:paraId="219B5BE5" w14:textId="2BD8F132" w:rsidR="00807BDE" w:rsidRPr="005227D4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, Acoustic deterrents (Fireworks), Vigilance (People)</w:t>
            </w:r>
          </w:p>
        </w:tc>
        <w:tc>
          <w:tcPr>
            <w:tcW w:w="1559" w:type="dxa"/>
            <w:tcBorders>
              <w:right w:val="nil"/>
            </w:tcBorders>
          </w:tcPr>
          <w:p w14:paraId="602124D3" w14:textId="68271904" w:rsidR="00807BDE" w:rsidRPr="005227D4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807BDE" w14:paraId="2A01C212" w14:textId="77777777" w:rsidTr="00A65F95">
        <w:tc>
          <w:tcPr>
            <w:tcW w:w="1417" w:type="dxa"/>
            <w:tcBorders>
              <w:left w:val="nil"/>
            </w:tcBorders>
          </w:tcPr>
          <w:p w14:paraId="26D85A95" w14:textId="7923756F" w:rsidR="00807BDE" w:rsidRPr="001E2EF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 Almeida-Jácomo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</w:t>
            </w:r>
          </w:p>
        </w:tc>
        <w:tc>
          <w:tcPr>
            <w:tcW w:w="2670" w:type="dxa"/>
          </w:tcPr>
          <w:p w14:paraId="5517C525" w14:textId="46D238FC" w:rsidR="00807BDE" w:rsidRPr="00000250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yci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0BF2ED11" w14:textId="631E7874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002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yassu pecari</w:t>
            </w:r>
          </w:p>
        </w:tc>
        <w:tc>
          <w:tcPr>
            <w:tcW w:w="4394" w:type="dxa"/>
          </w:tcPr>
          <w:p w14:paraId="017D69BD" w14:textId="68DF19EA" w:rsidR="00807BDE" w:rsidRPr="00AA2C0A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434E32DB" w14:textId="0D7B110A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0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807BDE" w14:paraId="67189C97" w14:textId="77777777" w:rsidTr="00A65F95">
        <w:tc>
          <w:tcPr>
            <w:tcW w:w="1417" w:type="dxa"/>
            <w:tcBorders>
              <w:left w:val="nil"/>
            </w:tcBorders>
          </w:tcPr>
          <w:p w14:paraId="213E278D" w14:textId="231D939B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s et al. (2008)</w:t>
            </w:r>
          </w:p>
        </w:tc>
        <w:tc>
          <w:tcPr>
            <w:tcW w:w="2670" w:type="dxa"/>
          </w:tcPr>
          <w:p w14:paraId="688014FA" w14:textId="6288E8FD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14B1A2F9" w14:textId="395F1318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epatus chinga</w:t>
            </w:r>
          </w:p>
        </w:tc>
        <w:tc>
          <w:tcPr>
            <w:tcW w:w="4394" w:type="dxa"/>
          </w:tcPr>
          <w:p w14:paraId="7DC5F05D" w14:textId="0F6C49C0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2DA30BAF" w14:textId="48560FE9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807BDE" w:rsidRPr="00931129" w14:paraId="0AEDD1FF" w14:textId="77777777" w:rsidTr="00A65F95">
        <w:tc>
          <w:tcPr>
            <w:tcW w:w="1417" w:type="dxa"/>
            <w:tcBorders>
              <w:left w:val="nil"/>
            </w:tcBorders>
          </w:tcPr>
          <w:p w14:paraId="3C4E662D" w14:textId="60BF948D" w:rsidR="00807BDE" w:rsidRPr="001E2EF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oyo-Quiroz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2670" w:type="dxa"/>
          </w:tcPr>
          <w:p w14:paraId="26B2A66A" w14:textId="4B8A80D4" w:rsidR="00807BDE" w:rsidRPr="00000250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curbi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c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is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2EA6F0B9" w14:textId="42D9A9AA" w:rsidR="00807BDE" w:rsidRPr="0093112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uridae,</w:t>
            </w:r>
            <w:r w:rsidRPr="00931129">
              <w:t xml:space="preserve"> </w:t>
            </w: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orida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ida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ittacidae, </w:t>
            </w:r>
            <w:r w:rsidRPr="00931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sua narica</w:t>
            </w: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31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ocyon cinereoargenteus</w:t>
            </w: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31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docoileus virginianus</w:t>
            </w: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31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cyon lotor</w:t>
            </w: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31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ypus novemcinc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31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delphis virginia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3112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4394" w:type="dxa"/>
          </w:tcPr>
          <w:p w14:paraId="556DB63B" w14:textId="4AD0F71C" w:rsidR="00807BDE" w:rsidRPr="0093112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icides)</w:t>
            </w:r>
          </w:p>
        </w:tc>
        <w:tc>
          <w:tcPr>
            <w:tcW w:w="1559" w:type="dxa"/>
            <w:tcBorders>
              <w:right w:val="nil"/>
            </w:tcBorders>
          </w:tcPr>
          <w:p w14:paraId="6CF4EB25" w14:textId="5B9240A1" w:rsidR="00807BDE" w:rsidRPr="0093112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11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807BDE" w14:paraId="53FE016F" w14:textId="77777777" w:rsidTr="00A65F95">
        <w:tc>
          <w:tcPr>
            <w:tcW w:w="1417" w:type="dxa"/>
            <w:tcBorders>
              <w:left w:val="nil"/>
            </w:tcBorders>
          </w:tcPr>
          <w:p w14:paraId="7E8A8EC6" w14:textId="2C542A5C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y et al. (2001)</w:t>
            </w:r>
          </w:p>
        </w:tc>
        <w:tc>
          <w:tcPr>
            <w:tcW w:w="2670" w:type="dxa"/>
          </w:tcPr>
          <w:p w14:paraId="24943CBD" w14:textId="28AD2A39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999" w:type="dxa"/>
          </w:tcPr>
          <w:p w14:paraId="65EAED68" w14:textId="1639989D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za americana</w:t>
            </w:r>
          </w:p>
        </w:tc>
        <w:tc>
          <w:tcPr>
            <w:tcW w:w="4394" w:type="dxa"/>
          </w:tcPr>
          <w:p w14:paraId="00A2AB51" w14:textId="3AA07296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 (Anthraquinone, Methyl anthranilate, Methiocarb)</w:t>
            </w:r>
          </w:p>
        </w:tc>
        <w:tc>
          <w:tcPr>
            <w:tcW w:w="1559" w:type="dxa"/>
            <w:tcBorders>
              <w:right w:val="nil"/>
            </w:tcBorders>
          </w:tcPr>
          <w:p w14:paraId="7B92F18D" w14:textId="3858BD22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ying</w:t>
            </w:r>
          </w:p>
        </w:tc>
      </w:tr>
      <w:tr w:rsidR="00807BDE" w14:paraId="36C081E8" w14:textId="77777777" w:rsidTr="00A65F95">
        <w:tc>
          <w:tcPr>
            <w:tcW w:w="1417" w:type="dxa"/>
            <w:tcBorders>
              <w:left w:val="nil"/>
            </w:tcBorders>
          </w:tcPr>
          <w:p w14:paraId="2091F2A9" w14:textId="3C859CB1" w:rsidR="00807BDE" w:rsidRPr="001E2EF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1F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celó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2670" w:type="dxa"/>
          </w:tcPr>
          <w:p w14:paraId="1A16F9DD" w14:textId="73E71D76" w:rsidR="00807BDE" w:rsidRPr="00852F9C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ven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7E7C5D29" w14:textId="11A266EF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52F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us canadensis</w:t>
            </w:r>
          </w:p>
        </w:tc>
        <w:tc>
          <w:tcPr>
            <w:tcW w:w="4394" w:type="dxa"/>
          </w:tcPr>
          <w:p w14:paraId="040EF1D9" w14:textId="52DAE098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52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52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of harvest</w:t>
            </w:r>
            <w:r w:rsidRPr="00852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52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</w:p>
        </w:tc>
        <w:tc>
          <w:tcPr>
            <w:tcW w:w="1559" w:type="dxa"/>
            <w:tcBorders>
              <w:right w:val="nil"/>
            </w:tcBorders>
          </w:tcPr>
          <w:p w14:paraId="4C60C05D" w14:textId="6C9D0FC6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807BDE" w14:paraId="34A46DA5" w14:textId="77777777" w:rsidTr="00A65F95">
        <w:tc>
          <w:tcPr>
            <w:tcW w:w="1417" w:type="dxa"/>
            <w:tcBorders>
              <w:left w:val="nil"/>
            </w:tcBorders>
          </w:tcPr>
          <w:p w14:paraId="37C5CB34" w14:textId="475F4E6C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ili and Temple (19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70" w:type="dxa"/>
          </w:tcPr>
          <w:p w14:paraId="3A11609F" w14:textId="27B83CD5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orgh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47B483EF" w14:textId="5E0B205C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za americana</w:t>
            </w:r>
          </w:p>
        </w:tc>
        <w:tc>
          <w:tcPr>
            <w:tcW w:w="4394" w:type="dxa"/>
          </w:tcPr>
          <w:p w14:paraId="73364F4C" w14:textId="6BE55804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, Acoustic deterrents (Firecrackers, Sirens, Horns, Yell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irearms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Visual deterrents (Flags, Scarecrows, Reflective objects, Smoke), Biological control (Attracting predators)</w:t>
            </w:r>
          </w:p>
        </w:tc>
        <w:tc>
          <w:tcPr>
            <w:tcW w:w="1559" w:type="dxa"/>
            <w:tcBorders>
              <w:right w:val="nil"/>
            </w:tcBorders>
          </w:tcPr>
          <w:p w14:paraId="058D10E5" w14:textId="586E6F30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807BDE" w14:paraId="3FB4B85F" w14:textId="77777777" w:rsidTr="00A65F95">
        <w:tc>
          <w:tcPr>
            <w:tcW w:w="1417" w:type="dxa"/>
            <w:tcBorders>
              <w:left w:val="nil"/>
            </w:tcBorders>
          </w:tcPr>
          <w:p w14:paraId="54B8F386" w14:textId="56935B40" w:rsidR="00807BDE" w:rsidRPr="001E2EF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ili and Temple (19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70" w:type="dxa"/>
          </w:tcPr>
          <w:p w14:paraId="56633A9D" w14:textId="14200A55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orgh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37CC7832" w14:textId="33312B25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za americana</w:t>
            </w:r>
          </w:p>
        </w:tc>
        <w:tc>
          <w:tcPr>
            <w:tcW w:w="4394" w:type="dxa"/>
          </w:tcPr>
          <w:p w14:paraId="3A2BE3DE" w14:textId="1327E542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</w:p>
        </w:tc>
        <w:tc>
          <w:tcPr>
            <w:tcW w:w="1559" w:type="dxa"/>
            <w:tcBorders>
              <w:right w:val="nil"/>
            </w:tcBorders>
          </w:tcPr>
          <w:p w14:paraId="40D17CFC" w14:textId="1156526D" w:rsidR="00807BDE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B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807BDE" w14:paraId="062A3F64" w14:textId="77777777" w:rsidTr="00A65F95">
        <w:tc>
          <w:tcPr>
            <w:tcW w:w="1417" w:type="dxa"/>
            <w:tcBorders>
              <w:left w:val="nil"/>
            </w:tcBorders>
          </w:tcPr>
          <w:p w14:paraId="3A657C27" w14:textId="3F804088" w:rsidR="00807BDE" w:rsidRPr="001E2EF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ón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20)</w:t>
            </w:r>
          </w:p>
        </w:tc>
        <w:tc>
          <w:tcPr>
            <w:tcW w:w="2670" w:type="dxa"/>
          </w:tcPr>
          <w:p w14:paraId="6258C520" w14:textId="72509810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cus carica</w:t>
            </w:r>
          </w:p>
        </w:tc>
        <w:tc>
          <w:tcPr>
            <w:tcW w:w="2999" w:type="dxa"/>
          </w:tcPr>
          <w:p w14:paraId="028F381E" w14:textId="20F2ED6F" w:rsidR="00807BDE" w:rsidRPr="00E71BF1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iopsitta monac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angus sulphur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mus saturnin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dus amaurochalin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dus rufivent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raupis saya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praeidea bonar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Paroari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on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tator coerulesce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71BF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 domesticus</w:t>
            </w:r>
          </w:p>
        </w:tc>
        <w:tc>
          <w:tcPr>
            <w:tcW w:w="4394" w:type="dxa"/>
          </w:tcPr>
          <w:p w14:paraId="4B68820F" w14:textId="4005B977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035244E9" w14:textId="36A8E5F2" w:rsidR="00807BDE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07BDE" w14:paraId="2A202FBA" w14:textId="77777777" w:rsidTr="00A65F95">
        <w:tc>
          <w:tcPr>
            <w:tcW w:w="1417" w:type="dxa"/>
            <w:tcBorders>
              <w:left w:val="nil"/>
            </w:tcBorders>
          </w:tcPr>
          <w:p w14:paraId="7C81115E" w14:textId="65BDE594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 et al. (2016)</w:t>
            </w:r>
          </w:p>
        </w:tc>
        <w:tc>
          <w:tcPr>
            <w:tcW w:w="2670" w:type="dxa"/>
          </w:tcPr>
          <w:p w14:paraId="7E84320A" w14:textId="1FAC6745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999" w:type="dxa"/>
          </w:tcPr>
          <w:p w14:paraId="3080A33E" w14:textId="6F02124A" w:rsidR="00807BDE" w:rsidRPr="00A65F95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 auricula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Patagioenas picazuro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Patagioenas maculosa</w:t>
            </w:r>
          </w:p>
        </w:tc>
        <w:tc>
          <w:tcPr>
            <w:tcW w:w="4394" w:type="dxa"/>
          </w:tcPr>
          <w:p w14:paraId="520353DE" w14:textId="60BFA07F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64B55D63" w14:textId="327D2352" w:rsidR="00807BDE" w:rsidRDefault="00807BDE" w:rsidP="00807BD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07BDE" w14:paraId="3CB41DBF" w14:textId="77777777" w:rsidTr="00A65F95">
        <w:tc>
          <w:tcPr>
            <w:tcW w:w="1417" w:type="dxa"/>
            <w:tcBorders>
              <w:left w:val="nil"/>
            </w:tcBorders>
          </w:tcPr>
          <w:p w14:paraId="388270F7" w14:textId="64BC9BA3" w:rsidR="00807BDE" w:rsidRPr="001E2EF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lton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6)</w:t>
            </w:r>
          </w:p>
        </w:tc>
        <w:tc>
          <w:tcPr>
            <w:tcW w:w="2670" w:type="dxa"/>
          </w:tcPr>
          <w:p w14:paraId="7F347391" w14:textId="41DA6C81" w:rsidR="00807BDE" w:rsidRPr="00F3760B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non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ric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id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l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un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cum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ligh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niho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 a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auc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pomo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an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tocarp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aseol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cchar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belmosch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oscor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l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e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1A427897" w14:textId="2C599AAF" w:rsidR="00807BDE" w:rsidRPr="00E71BF1" w:rsidRDefault="00807BDE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cebus aethiops</w:t>
            </w:r>
          </w:p>
        </w:tc>
        <w:tc>
          <w:tcPr>
            <w:tcW w:w="4394" w:type="dxa"/>
          </w:tcPr>
          <w:p w14:paraId="0318F687" w14:textId="6443379E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, Traps)</w:t>
            </w:r>
          </w:p>
        </w:tc>
        <w:tc>
          <w:tcPr>
            <w:tcW w:w="1559" w:type="dxa"/>
            <w:tcBorders>
              <w:right w:val="nil"/>
            </w:tcBorders>
          </w:tcPr>
          <w:p w14:paraId="6FB638F6" w14:textId="71DE10CB" w:rsidR="00807BDE" w:rsidRPr="00756788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</w:tr>
      <w:tr w:rsidR="00807BDE" w14:paraId="3EFAF20C" w14:textId="77777777" w:rsidTr="00A65F95">
        <w:tc>
          <w:tcPr>
            <w:tcW w:w="1417" w:type="dxa"/>
            <w:tcBorders>
              <w:left w:val="nil"/>
            </w:tcBorders>
          </w:tcPr>
          <w:p w14:paraId="4460BEAF" w14:textId="184DCC21" w:rsidR="00807BDE" w:rsidRPr="00315BB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rne (1981)</w:t>
            </w:r>
          </w:p>
        </w:tc>
        <w:tc>
          <w:tcPr>
            <w:tcW w:w="2670" w:type="dxa"/>
          </w:tcPr>
          <w:p w14:paraId="4E8029D2" w14:textId="24B5BA39" w:rsidR="00807BDE" w:rsidRDefault="007112D8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999" w:type="dxa"/>
          </w:tcPr>
          <w:p w14:paraId="25D14CDC" w14:textId="0FDD7F17" w:rsidR="00807BDE" w:rsidRPr="00F3760B" w:rsidRDefault="007112D8" w:rsidP="00807BD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11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rocygna autumnalis</w:t>
            </w:r>
          </w:p>
        </w:tc>
        <w:tc>
          <w:tcPr>
            <w:tcW w:w="4394" w:type="dxa"/>
          </w:tcPr>
          <w:p w14:paraId="697E5927" w14:textId="4E7CB705" w:rsidR="00807BDE" w:rsidRPr="00F3760B" w:rsidRDefault="007112D8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2F2F2714" w14:textId="218613AF" w:rsidR="00807BDE" w:rsidRPr="00F3760B" w:rsidRDefault="007112D8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07BDE" w:rsidRPr="00F3760B" w14:paraId="4ED031EA" w14:textId="77777777" w:rsidTr="00A65F95">
        <w:tc>
          <w:tcPr>
            <w:tcW w:w="1417" w:type="dxa"/>
            <w:tcBorders>
              <w:left w:val="nil"/>
            </w:tcBorders>
          </w:tcPr>
          <w:p w14:paraId="0C36A4D3" w14:textId="32ABAFFB" w:rsidR="00807BDE" w:rsidRPr="001E2EF9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gger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8)</w:t>
            </w:r>
          </w:p>
        </w:tc>
        <w:tc>
          <w:tcPr>
            <w:tcW w:w="2670" w:type="dxa"/>
          </w:tcPr>
          <w:p w14:paraId="275DEB73" w14:textId="57A631FA" w:rsidR="00807BDE" w:rsidRPr="00F3760B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yci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t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rgh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orde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l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yr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un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591E687A" w14:textId="09495431" w:rsidR="00807BDE" w:rsidRPr="00F3760B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auriculata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icazuro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 maculosa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iopsitta monachus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thrus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omus ruficapill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leistes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calis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ephaga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rocygna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376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tta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37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C7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azona aestiva</w:t>
            </w:r>
          </w:p>
        </w:tc>
        <w:tc>
          <w:tcPr>
            <w:tcW w:w="4394" w:type="dxa"/>
          </w:tcPr>
          <w:p w14:paraId="7E9AF804" w14:textId="38818170" w:rsidR="00807BDE" w:rsidRPr="00F3760B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isoning (Carbofuran, Parathion, Chlorpyrifos, Monocrotophos, Endrin, Mevinphos, Dicrotophos, CPT, CPTH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mical repellents (Methiocarb, Trimethacarb, Dimethyl, Methyl anthranilate, Synergized aluminum ammonium sulfate, Copper oxalate, Copper oxychloride, Condensed tannins, </w:t>
            </w: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vitrol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oductive control (Sterilant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Kind of crops, Time of harvest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itable h</w:t>
            </w: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tat reduction)</w:t>
            </w:r>
          </w:p>
        </w:tc>
        <w:tc>
          <w:tcPr>
            <w:tcW w:w="1559" w:type="dxa"/>
            <w:tcBorders>
              <w:right w:val="nil"/>
            </w:tcBorders>
          </w:tcPr>
          <w:p w14:paraId="1A29C0A5" w14:textId="01821513" w:rsidR="00807BDE" w:rsidRPr="00F3760B" w:rsidRDefault="00807BDE" w:rsidP="00807B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t quantified</w:t>
            </w:r>
          </w:p>
        </w:tc>
      </w:tr>
      <w:tr w:rsidR="00241C00" w14:paraId="3D0EFA17" w14:textId="77777777" w:rsidTr="00A65F95">
        <w:tc>
          <w:tcPr>
            <w:tcW w:w="1417" w:type="dxa"/>
            <w:tcBorders>
              <w:left w:val="nil"/>
            </w:tcBorders>
          </w:tcPr>
          <w:p w14:paraId="306C78F0" w14:textId="515B3F85" w:rsidR="00241C00" w:rsidRPr="00315BB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cher and </w:t>
            </w: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</w:rPr>
              <w:t>Aramburú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2670" w:type="dxa"/>
          </w:tcPr>
          <w:p w14:paraId="4C685A57" w14:textId="2ECDE38B" w:rsidR="00241C00" w:rsidRPr="009C7A4F" w:rsidRDefault="00241C00" w:rsidP="00241C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5A5E9C90" w14:textId="263AFCFB" w:rsidR="00241C00" w:rsidRPr="009C7A4F" w:rsidRDefault="00241C00" w:rsidP="00241C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1C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iopsitta monachus</w:t>
            </w:r>
          </w:p>
        </w:tc>
        <w:tc>
          <w:tcPr>
            <w:tcW w:w="4394" w:type="dxa"/>
          </w:tcPr>
          <w:p w14:paraId="7AA91BCC" w14:textId="60D759AE" w:rsidR="00241C00" w:rsidRPr="009C7A4F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449C58FF" w14:textId="4098602C" w:rsidR="00241C00" w:rsidRPr="009C7A4F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41C00" w14:paraId="61E10569" w14:textId="77777777" w:rsidTr="00A65F95">
        <w:tc>
          <w:tcPr>
            <w:tcW w:w="1417" w:type="dxa"/>
            <w:tcBorders>
              <w:left w:val="nil"/>
            </w:tcBorders>
          </w:tcPr>
          <w:p w14:paraId="0BB07B9B" w14:textId="7F8AFC02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her and Ranvau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</w:t>
            </w:r>
          </w:p>
        </w:tc>
        <w:tc>
          <w:tcPr>
            <w:tcW w:w="2670" w:type="dxa"/>
          </w:tcPr>
          <w:p w14:paraId="0C82A195" w14:textId="173855E8" w:rsidR="00241C00" w:rsidRPr="009C7A4F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h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orde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Glyci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0A7D946B" w14:textId="463103DE" w:rsidR="00241C00" w:rsidRPr="009C7A4F" w:rsidRDefault="00241C00" w:rsidP="00241C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auriculata</w:t>
            </w:r>
          </w:p>
        </w:tc>
        <w:tc>
          <w:tcPr>
            <w:tcW w:w="4394" w:type="dxa"/>
          </w:tcPr>
          <w:p w14:paraId="0EB384B2" w14:textId="134E83ED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  <w:tc>
          <w:tcPr>
            <w:tcW w:w="1559" w:type="dxa"/>
            <w:tcBorders>
              <w:right w:val="nil"/>
            </w:tcBorders>
          </w:tcPr>
          <w:p w14:paraId="17F66081" w14:textId="3662DF99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</w:tr>
      <w:tr w:rsidR="00241C00" w14:paraId="221D87CB" w14:textId="77777777" w:rsidTr="00A65F95">
        <w:tc>
          <w:tcPr>
            <w:tcW w:w="1417" w:type="dxa"/>
            <w:tcBorders>
              <w:left w:val="nil"/>
            </w:tcBorders>
          </w:tcPr>
          <w:p w14:paraId="6227D629" w14:textId="72253991" w:rsidR="00241C00" w:rsidRPr="00315BB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amari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2670" w:type="dxa"/>
          </w:tcPr>
          <w:p w14:paraId="2D4FDC21" w14:textId="09B399CC" w:rsidR="00241C00" w:rsidRPr="009C7A4F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6BBCB3C7" w14:textId="74B78E6A" w:rsidR="00241C00" w:rsidRPr="009C7A4F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9C7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 auricul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9C7A4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yiopsitta monachus</w:t>
            </w:r>
          </w:p>
        </w:tc>
        <w:tc>
          <w:tcPr>
            <w:tcW w:w="4394" w:type="dxa"/>
          </w:tcPr>
          <w:p w14:paraId="4149D8AC" w14:textId="7527B6B1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490A103B" w14:textId="0F98A03C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41C00" w14:paraId="2E642C9D" w14:textId="77777777" w:rsidTr="00A65F95">
        <w:tc>
          <w:tcPr>
            <w:tcW w:w="1417" w:type="dxa"/>
            <w:tcBorders>
              <w:left w:val="nil"/>
            </w:tcBorders>
          </w:tcPr>
          <w:p w14:paraId="34225D51" w14:textId="191E5E7F" w:rsidR="00241C00" w:rsidRPr="00315BB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velli et al.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70" w:type="dxa"/>
          </w:tcPr>
          <w:p w14:paraId="2562CC30" w14:textId="43A292F2" w:rsidR="00241C00" w:rsidRPr="006D12C5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un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ccin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5A401D29" w14:textId="34246424" w:rsidR="00241C00" w:rsidRPr="009C7A4F" w:rsidRDefault="00241C00" w:rsidP="00241C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1C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iopsitta monachus</w:t>
            </w:r>
          </w:p>
        </w:tc>
        <w:tc>
          <w:tcPr>
            <w:tcW w:w="4394" w:type="dxa"/>
          </w:tcPr>
          <w:p w14:paraId="68AB91EC" w14:textId="1F313C05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, Trap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Insecticide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oductive control (Nest burning, Egg destruction, Sterilant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, Kind of crops, Field clearin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4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repellents (Canons, Fireworks, Predator sounds)</w:t>
            </w:r>
          </w:p>
        </w:tc>
        <w:tc>
          <w:tcPr>
            <w:tcW w:w="1559" w:type="dxa"/>
            <w:tcBorders>
              <w:right w:val="nil"/>
            </w:tcBorders>
          </w:tcPr>
          <w:p w14:paraId="1909F762" w14:textId="032101A9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241C00" w14:paraId="7F101FD6" w14:textId="77777777" w:rsidTr="00A65F95">
        <w:tc>
          <w:tcPr>
            <w:tcW w:w="1417" w:type="dxa"/>
            <w:tcBorders>
              <w:left w:val="nil"/>
            </w:tcBorders>
          </w:tcPr>
          <w:p w14:paraId="5D0B5B87" w14:textId="473E721F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velli et al. (2013)</w:t>
            </w:r>
          </w:p>
        </w:tc>
        <w:tc>
          <w:tcPr>
            <w:tcW w:w="2670" w:type="dxa"/>
          </w:tcPr>
          <w:p w14:paraId="17C33E56" w14:textId="44CB2981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elianthus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lyc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riticum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orgh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Medicag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anic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383B191F" w14:textId="505CBD82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iopsitta monachus</w:t>
            </w:r>
          </w:p>
        </w:tc>
        <w:tc>
          <w:tcPr>
            <w:tcW w:w="4394" w:type="dxa"/>
          </w:tcPr>
          <w:p w14:paraId="4E3F96B9" w14:textId="10DEFFB8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Weapons, Traps)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oisoning, Reproductive control (Nest destruction), Chemical repellents, Physical barriers, Agricultural practices (Early planting, Field clearing, Providing alternative food sources), Capture and relocation</w:t>
            </w:r>
          </w:p>
        </w:tc>
        <w:tc>
          <w:tcPr>
            <w:tcW w:w="1559" w:type="dxa"/>
            <w:tcBorders>
              <w:right w:val="nil"/>
            </w:tcBorders>
          </w:tcPr>
          <w:p w14:paraId="78861696" w14:textId="5604E100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ying</w:t>
            </w:r>
          </w:p>
        </w:tc>
      </w:tr>
      <w:tr w:rsidR="00241C00" w14:paraId="3CB29699" w14:textId="77777777" w:rsidTr="00A65F95">
        <w:tc>
          <w:tcPr>
            <w:tcW w:w="1417" w:type="dxa"/>
            <w:tcBorders>
              <w:left w:val="nil"/>
            </w:tcBorders>
          </w:tcPr>
          <w:p w14:paraId="72764E2E" w14:textId="2DDCC480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velli et al.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70" w:type="dxa"/>
          </w:tcPr>
          <w:p w14:paraId="3FA2240F" w14:textId="3B4A5B8C" w:rsidR="00241C00" w:rsidRPr="006D12C5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4A4E3C46" w14:textId="19DF8C8E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6D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yiopsitta monachus</w:t>
            </w:r>
          </w:p>
        </w:tc>
        <w:tc>
          <w:tcPr>
            <w:tcW w:w="4394" w:type="dxa"/>
          </w:tcPr>
          <w:p w14:paraId="366B27B1" w14:textId="2586DEAF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of harvest</w:t>
            </w:r>
            <w:r w:rsidRPr="006D1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rop density, Kind of crops)</w:t>
            </w:r>
          </w:p>
        </w:tc>
        <w:tc>
          <w:tcPr>
            <w:tcW w:w="1559" w:type="dxa"/>
            <w:tcBorders>
              <w:right w:val="nil"/>
            </w:tcBorders>
          </w:tcPr>
          <w:p w14:paraId="47DE781C" w14:textId="26A52AF8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241C00" w14:paraId="5B465A26" w14:textId="77777777" w:rsidTr="00A65F95">
        <w:tc>
          <w:tcPr>
            <w:tcW w:w="1417" w:type="dxa"/>
            <w:tcBorders>
              <w:left w:val="nil"/>
            </w:tcBorders>
          </w:tcPr>
          <w:p w14:paraId="20130B79" w14:textId="555F92CC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-Hernandez et al. (2019)</w:t>
            </w:r>
          </w:p>
        </w:tc>
        <w:tc>
          <w:tcPr>
            <w:tcW w:w="2670" w:type="dxa"/>
          </w:tcPr>
          <w:p w14:paraId="15ABE572" w14:textId="61D5B9E6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999" w:type="dxa"/>
          </w:tcPr>
          <w:p w14:paraId="7E8DFAA3" w14:textId="60DEECAA" w:rsidR="00241C00" w:rsidRPr="00A65F95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Quiscalus mexican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Psilorhinus morio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Psarocolius montezum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Amazona albifron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Dives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lastRenderedPageBreak/>
              <w:t>dive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Nasua nari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Procyon loto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Procyonidae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Sciurus aureogaste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Cuniculus pa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Odocoileus virginianus</w:t>
            </w:r>
          </w:p>
        </w:tc>
        <w:tc>
          <w:tcPr>
            <w:tcW w:w="4394" w:type="dxa"/>
          </w:tcPr>
          <w:p w14:paraId="27D53035" w14:textId="27502D57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Hunting (Weapons), Poisoning, Chemical repellent (Soap), Visual deterrents (Reflective objects, Scarecrows), Acoustic deterrents (Firecrackers), Vigilance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People, Guard dogs)</w:t>
            </w:r>
          </w:p>
        </w:tc>
        <w:tc>
          <w:tcPr>
            <w:tcW w:w="1559" w:type="dxa"/>
            <w:tcBorders>
              <w:right w:val="nil"/>
            </w:tcBorders>
          </w:tcPr>
          <w:p w14:paraId="38A737CC" w14:textId="49E83A59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t quantified</w:t>
            </w:r>
          </w:p>
        </w:tc>
      </w:tr>
      <w:tr w:rsidR="00241C00" w14:paraId="5BB5FCE4" w14:textId="77777777" w:rsidTr="005C2F14">
        <w:tc>
          <w:tcPr>
            <w:tcW w:w="1417" w:type="dxa"/>
            <w:tcBorders>
              <w:left w:val="nil"/>
            </w:tcBorders>
          </w:tcPr>
          <w:p w14:paraId="146B56F0" w14:textId="77777777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Carvalho et al. (2019)</w:t>
            </w:r>
          </w:p>
        </w:tc>
        <w:tc>
          <w:tcPr>
            <w:tcW w:w="2670" w:type="dxa"/>
          </w:tcPr>
          <w:p w14:paraId="74F2E0DE" w14:textId="17FD1FAE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haseolus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orghum bicolor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yza sativa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accharum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Fruits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2999" w:type="dxa"/>
          </w:tcPr>
          <w:p w14:paraId="24A9A0E2" w14:textId="483A0FBC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ttacara leucophthalm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ydrochoerus hydrochaer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nelope obscur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tagioenas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us scrof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asua nasu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raupis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amphastos toco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ramides saracur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norimopsar chop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yanocorax cristatell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riama crista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sypodidae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idelphis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louatt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394" w:type="dxa"/>
          </w:tcPr>
          <w:p w14:paraId="1A8DB7E0" w14:textId="77777777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Gas cannon), Visual deterrents (Scarecrows, Reflective objects), Vigilance, Physical barriers (Netting, Fencing), Chemical repellents, Hunting, Agricultural practices (Providing alternative food sources)</w:t>
            </w:r>
          </w:p>
        </w:tc>
        <w:tc>
          <w:tcPr>
            <w:tcW w:w="1559" w:type="dxa"/>
            <w:tcBorders>
              <w:right w:val="nil"/>
            </w:tcBorders>
          </w:tcPr>
          <w:p w14:paraId="49D3C193" w14:textId="77777777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</w:tr>
      <w:tr w:rsidR="00241C00" w14:paraId="200DA753" w14:textId="77777777" w:rsidTr="00A65F95">
        <w:tc>
          <w:tcPr>
            <w:tcW w:w="1417" w:type="dxa"/>
            <w:tcBorders>
              <w:left w:val="nil"/>
            </w:tcBorders>
          </w:tcPr>
          <w:p w14:paraId="5749C891" w14:textId="253F4644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ilho et al. (2018)</w:t>
            </w:r>
          </w:p>
        </w:tc>
        <w:tc>
          <w:tcPr>
            <w:tcW w:w="2670" w:type="dxa"/>
          </w:tcPr>
          <w:p w14:paraId="44A05A56" w14:textId="2FFA1DF8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C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241C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56B67227" w14:textId="7056E589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241C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ecari tajac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241C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Hydrochoerus hydrochaeris</w:t>
            </w:r>
          </w:p>
        </w:tc>
        <w:tc>
          <w:tcPr>
            <w:tcW w:w="4394" w:type="dxa"/>
          </w:tcPr>
          <w:p w14:paraId="30462500" w14:textId="4DFFBB5E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0E063AE2" w14:textId="21A416F1" w:rsidR="00241C00" w:rsidRPr="00756788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241C00" w14:paraId="267DA854" w14:textId="77777777" w:rsidTr="00A65F95">
        <w:tc>
          <w:tcPr>
            <w:tcW w:w="1417" w:type="dxa"/>
            <w:tcBorders>
              <w:left w:val="nil"/>
            </w:tcBorders>
          </w:tcPr>
          <w:p w14:paraId="35F90467" w14:textId="7B34BB75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illo-Chinchilla et al. (2018)</w:t>
            </w:r>
          </w:p>
        </w:tc>
        <w:tc>
          <w:tcPr>
            <w:tcW w:w="2670" w:type="dxa"/>
          </w:tcPr>
          <w:p w14:paraId="2D2ABF82" w14:textId="6D1336B4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5C019AC4" w14:textId="7E9B117D" w:rsidR="00241C00" w:rsidRPr="00A65F95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rocyon loto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Nasua nari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Odocoileus virginian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Cebus capucin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Alouatta pallia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Mustela frena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Sylvilagus floridan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Sciurus variegatoides</w:t>
            </w:r>
          </w:p>
        </w:tc>
        <w:tc>
          <w:tcPr>
            <w:tcW w:w="4394" w:type="dxa"/>
          </w:tcPr>
          <w:p w14:paraId="449B486A" w14:textId="048CB43A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1435E3FA" w14:textId="24EAD74F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41C00" w14:paraId="05CDD7F9" w14:textId="77777777" w:rsidTr="00A65F95">
        <w:tc>
          <w:tcPr>
            <w:tcW w:w="1417" w:type="dxa"/>
            <w:tcBorders>
              <w:left w:val="nil"/>
            </w:tcBorders>
          </w:tcPr>
          <w:p w14:paraId="515B564B" w14:textId="3192140A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illo-Lopez et al.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70" w:type="dxa"/>
          </w:tcPr>
          <w:p w14:paraId="380A669F" w14:textId="6052BB0D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999" w:type="dxa"/>
          </w:tcPr>
          <w:p w14:paraId="020FA068" w14:textId="0B78ECA8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urus granatens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hilomys instan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idelphis marsupial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yanocorax ynca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cterus chrysate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F5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dus fuscate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mus gilv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heucticus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ureoventr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raupis episcop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poridae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roptera</w:t>
            </w:r>
          </w:p>
        </w:tc>
        <w:tc>
          <w:tcPr>
            <w:tcW w:w="4394" w:type="dxa"/>
          </w:tcPr>
          <w:p w14:paraId="2C896390" w14:textId="608E3E47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latable deterrent (Chile), Olfactory deterrent (Creolina)</w:t>
            </w:r>
          </w:p>
        </w:tc>
        <w:tc>
          <w:tcPr>
            <w:tcW w:w="1559" w:type="dxa"/>
            <w:tcBorders>
              <w:right w:val="nil"/>
            </w:tcBorders>
          </w:tcPr>
          <w:p w14:paraId="2DBD647B" w14:textId="4BF818B0" w:rsidR="00241C00" w:rsidRDefault="00241C00" w:rsidP="00241C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</w:tr>
      <w:tr w:rsidR="00241C00" w14:paraId="74D30704" w14:textId="77777777" w:rsidTr="00A65F95">
        <w:tc>
          <w:tcPr>
            <w:tcW w:w="1417" w:type="dxa"/>
            <w:tcBorders>
              <w:left w:val="nil"/>
            </w:tcBorders>
          </w:tcPr>
          <w:p w14:paraId="24A19CB6" w14:textId="7300D319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o and Guadagnin (2020)</w:t>
            </w:r>
          </w:p>
        </w:tc>
        <w:tc>
          <w:tcPr>
            <w:tcW w:w="2670" w:type="dxa"/>
          </w:tcPr>
          <w:p w14:paraId="6705B4BA" w14:textId="63F60970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 sativ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orghum bicolo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olium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Zea mays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yza sativa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Glycine max</w:t>
            </w:r>
          </w:p>
        </w:tc>
        <w:tc>
          <w:tcPr>
            <w:tcW w:w="2999" w:type="dxa"/>
          </w:tcPr>
          <w:p w14:paraId="60F32FC4" w14:textId="01663C5A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4394" w:type="dxa"/>
          </w:tcPr>
          <w:p w14:paraId="6C7C5721" w14:textId="4A25E6BE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, Dogs, Traps)</w:t>
            </w:r>
          </w:p>
        </w:tc>
        <w:tc>
          <w:tcPr>
            <w:tcW w:w="1559" w:type="dxa"/>
            <w:tcBorders>
              <w:right w:val="nil"/>
            </w:tcBorders>
          </w:tcPr>
          <w:p w14:paraId="79278086" w14:textId="2B11DAA5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241C00" w14:paraId="57ACC88C" w14:textId="77777777" w:rsidTr="00A65F95">
        <w:tc>
          <w:tcPr>
            <w:tcW w:w="1417" w:type="dxa"/>
            <w:tcBorders>
              <w:left w:val="nil"/>
            </w:tcBorders>
          </w:tcPr>
          <w:p w14:paraId="58AADD2F" w14:textId="03A5DF00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ves and Bicca-Marques (2017)</w:t>
            </w:r>
          </w:p>
        </w:tc>
        <w:tc>
          <w:tcPr>
            <w:tcW w:w="2670" w:type="dxa"/>
          </w:tcPr>
          <w:p w14:paraId="2DF43F99" w14:textId="251F64CC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dium guajav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riobotrya japoni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iospyros kak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itrus reticula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raucaria angustifoli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itrus sinensis</w:t>
            </w:r>
          </w:p>
        </w:tc>
        <w:tc>
          <w:tcPr>
            <w:tcW w:w="2999" w:type="dxa"/>
          </w:tcPr>
          <w:p w14:paraId="0E389D2A" w14:textId="1597A4FA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uatta guariba clamitans</w:t>
            </w:r>
          </w:p>
        </w:tc>
        <w:tc>
          <w:tcPr>
            <w:tcW w:w="4394" w:type="dxa"/>
          </w:tcPr>
          <w:p w14:paraId="2CF1F9CC" w14:textId="75A0C6FC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5A08E106" w14:textId="33FEAC48" w:rsidR="00241C00" w:rsidRPr="001E2EF9" w:rsidRDefault="00241C00" w:rsidP="00241C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14:paraId="6B9B3A27" w14:textId="77777777" w:rsidTr="00A65F95">
        <w:tc>
          <w:tcPr>
            <w:tcW w:w="1417" w:type="dxa"/>
            <w:tcBorders>
              <w:left w:val="nil"/>
            </w:tcBorders>
          </w:tcPr>
          <w:p w14:paraId="72A47958" w14:textId="34439003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rne and </w:t>
            </w: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</w:rPr>
              <w:t>López-Ibor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2670" w:type="dxa"/>
          </w:tcPr>
          <w:p w14:paraId="2AD02745" w14:textId="2889BA67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41C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999" w:type="dxa"/>
          </w:tcPr>
          <w:p w14:paraId="0E7F571D" w14:textId="01310DC3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elaius ruficapillus</w:t>
            </w:r>
          </w:p>
        </w:tc>
        <w:tc>
          <w:tcPr>
            <w:tcW w:w="4394" w:type="dxa"/>
          </w:tcPr>
          <w:p w14:paraId="463DAD3B" w14:textId="3255FECF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472B8507" w14:textId="281D099E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:rsidRPr="000D68D5" w14:paraId="1F594A53" w14:textId="77777777" w:rsidTr="00A65F95">
        <w:tc>
          <w:tcPr>
            <w:tcW w:w="1417" w:type="dxa"/>
            <w:tcBorders>
              <w:left w:val="nil"/>
            </w:tcBorders>
          </w:tcPr>
          <w:p w14:paraId="592474CF" w14:textId="00794026" w:rsidR="000D68D5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sido et al. (2015)</w:t>
            </w:r>
          </w:p>
        </w:tc>
        <w:tc>
          <w:tcPr>
            <w:tcW w:w="2670" w:type="dxa"/>
          </w:tcPr>
          <w:p w14:paraId="66A20C41" w14:textId="40162ED6" w:rsidR="000D68D5" w:rsidRPr="006D12C5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 max</w:t>
            </w:r>
            <w:r w:rsidRPr="000D6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thus annus</w:t>
            </w:r>
          </w:p>
        </w:tc>
        <w:tc>
          <w:tcPr>
            <w:tcW w:w="2999" w:type="dxa"/>
          </w:tcPr>
          <w:p w14:paraId="71BCF865" w14:textId="28833A5B" w:rsidR="000D68D5" w:rsidRPr="000D68D5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 auricul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yiopsitta monac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tagioenas picazu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tagioenas maculosa</w:t>
            </w:r>
          </w:p>
        </w:tc>
        <w:tc>
          <w:tcPr>
            <w:tcW w:w="4394" w:type="dxa"/>
          </w:tcPr>
          <w:p w14:paraId="79923246" w14:textId="70F2AA9C" w:rsidR="000D68D5" w:rsidRPr="000D68D5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789FA3BC" w14:textId="288810D1" w:rsidR="000D68D5" w:rsidRPr="000D68D5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14:paraId="26617292" w14:textId="77777777" w:rsidTr="00A65F95">
        <w:tc>
          <w:tcPr>
            <w:tcW w:w="1417" w:type="dxa"/>
            <w:tcBorders>
              <w:left w:val="nil"/>
            </w:tcBorders>
          </w:tcPr>
          <w:p w14:paraId="06436D41" w14:textId="79F77836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ejo (2000)</w:t>
            </w:r>
          </w:p>
        </w:tc>
        <w:tc>
          <w:tcPr>
            <w:tcW w:w="2670" w:type="dxa"/>
          </w:tcPr>
          <w:p w14:paraId="63C2FEEC" w14:textId="02226B8B" w:rsidR="000D68D5" w:rsidRPr="006D12C5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4ABA994C" w14:textId="666F59BE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12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 hispidus</w:t>
            </w:r>
          </w:p>
        </w:tc>
        <w:tc>
          <w:tcPr>
            <w:tcW w:w="4394" w:type="dxa"/>
          </w:tcPr>
          <w:p w14:paraId="7397D239" w14:textId="5139972F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Sodium monofuroacetate)</w:t>
            </w:r>
          </w:p>
        </w:tc>
        <w:tc>
          <w:tcPr>
            <w:tcW w:w="1559" w:type="dxa"/>
            <w:tcBorders>
              <w:right w:val="nil"/>
            </w:tcBorders>
          </w:tcPr>
          <w:p w14:paraId="2268B7D7" w14:textId="53A02321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12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0D68D5" w:rsidRPr="00D66307" w14:paraId="370E3D4E" w14:textId="77777777" w:rsidTr="00A65F95">
        <w:tc>
          <w:tcPr>
            <w:tcW w:w="1417" w:type="dxa"/>
            <w:tcBorders>
              <w:left w:val="nil"/>
            </w:tcBorders>
          </w:tcPr>
          <w:p w14:paraId="593809CC" w14:textId="46A6181D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rêa </w:t>
            </w: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2670" w:type="dxa"/>
          </w:tcPr>
          <w:p w14:paraId="55DCB91D" w14:textId="23D110C7" w:rsidR="000D68D5" w:rsidRPr="00D66307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D663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orus nigra</w:t>
            </w:r>
            <w:r w:rsidRPr="00D66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663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Eriobotrya japonica</w:t>
            </w:r>
            <w:r w:rsidRPr="00D66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663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sidium guaja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663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yzygium cumin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663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Hovenia dul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663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elia azedara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663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igustrum lucidum</w:t>
            </w:r>
          </w:p>
        </w:tc>
        <w:tc>
          <w:tcPr>
            <w:tcW w:w="2999" w:type="dxa"/>
          </w:tcPr>
          <w:p w14:paraId="0FB67DDB" w14:textId="02F8C10E" w:rsidR="000D68D5" w:rsidRPr="00D66307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D663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louatta guariba</w:t>
            </w:r>
          </w:p>
        </w:tc>
        <w:tc>
          <w:tcPr>
            <w:tcW w:w="4394" w:type="dxa"/>
          </w:tcPr>
          <w:p w14:paraId="6706F8BF" w14:textId="7FF577A5" w:rsidR="000D68D5" w:rsidRPr="00D66307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1181AE73" w14:textId="06FBEC62" w:rsidR="000D68D5" w:rsidRPr="00D66307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0D68D5" w14:paraId="65C65E15" w14:textId="77777777" w:rsidTr="00A65F95">
        <w:tc>
          <w:tcPr>
            <w:tcW w:w="1417" w:type="dxa"/>
            <w:tcBorders>
              <w:left w:val="nil"/>
            </w:tcBorders>
          </w:tcPr>
          <w:p w14:paraId="7E688882" w14:textId="07640C55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sios et al. (2018)</w:t>
            </w:r>
          </w:p>
        </w:tc>
        <w:tc>
          <w:tcPr>
            <w:tcW w:w="2670" w:type="dxa"/>
          </w:tcPr>
          <w:p w14:paraId="0B49E0A9" w14:textId="4C240E03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2C3C6992" w14:textId="1E3A6A59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epatus chinga</w:t>
            </w:r>
          </w:p>
        </w:tc>
        <w:tc>
          <w:tcPr>
            <w:tcW w:w="4394" w:type="dxa"/>
          </w:tcPr>
          <w:p w14:paraId="24AAC608" w14:textId="420EA954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467BD907" w14:textId="4782E2EB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0D68D5" w14:paraId="6BA9174C" w14:textId="77777777" w:rsidTr="00A65F95">
        <w:tc>
          <w:tcPr>
            <w:tcW w:w="1417" w:type="dxa"/>
            <w:tcBorders>
              <w:left w:val="nil"/>
            </w:tcBorders>
          </w:tcPr>
          <w:p w14:paraId="5F3417A9" w14:textId="2872076F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stán &amp; </w:t>
            </w: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araso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2670" w:type="dxa"/>
          </w:tcPr>
          <w:p w14:paraId="6C7CA946" w14:textId="389B0009" w:rsidR="000D68D5" w:rsidRPr="00F67F76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7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anicum miliace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67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riticum aestiv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67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thus ann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67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 sati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67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F67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 bicolor</w:t>
            </w:r>
          </w:p>
        </w:tc>
        <w:tc>
          <w:tcPr>
            <w:tcW w:w="2999" w:type="dxa"/>
          </w:tcPr>
          <w:p w14:paraId="0576DE71" w14:textId="5E41D05C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7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Zenaida auriculata</w:t>
            </w:r>
          </w:p>
        </w:tc>
        <w:tc>
          <w:tcPr>
            <w:tcW w:w="4394" w:type="dxa"/>
          </w:tcPr>
          <w:p w14:paraId="3C4039D7" w14:textId="42F93107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06F7CE11" w14:textId="6CDAA9F0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:rsidRPr="004840F6" w14:paraId="04BB4FFB" w14:textId="77777777" w:rsidTr="00A65F95">
        <w:tc>
          <w:tcPr>
            <w:tcW w:w="1417" w:type="dxa"/>
            <w:tcBorders>
              <w:left w:val="nil"/>
            </w:tcBorders>
          </w:tcPr>
          <w:p w14:paraId="7A9193D4" w14:textId="3993E42C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danelli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2670" w:type="dxa"/>
          </w:tcPr>
          <w:p w14:paraId="3DE12613" w14:textId="69906CC0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7F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 ma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ss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017E7CB3" w14:textId="0F1A24D7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 auriculata</w:t>
            </w: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tagioenas maculosa</w:t>
            </w: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tagioenas picazur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yiopsitta monachus</w:t>
            </w:r>
          </w:p>
        </w:tc>
        <w:tc>
          <w:tcPr>
            <w:tcW w:w="4394" w:type="dxa"/>
          </w:tcPr>
          <w:p w14:paraId="6C8291AD" w14:textId="33E08AED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Harvest time, Alternative food sources)</w:t>
            </w:r>
          </w:p>
        </w:tc>
        <w:tc>
          <w:tcPr>
            <w:tcW w:w="1559" w:type="dxa"/>
            <w:tcBorders>
              <w:right w:val="nil"/>
            </w:tcBorders>
          </w:tcPr>
          <w:p w14:paraId="681B91F5" w14:textId="1B2B12AB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0D68D5" w14:paraId="4AC1293B" w14:textId="77777777" w:rsidTr="00A65F95">
        <w:tc>
          <w:tcPr>
            <w:tcW w:w="1417" w:type="dxa"/>
            <w:tcBorders>
              <w:left w:val="nil"/>
            </w:tcBorders>
          </w:tcPr>
          <w:p w14:paraId="5E792B49" w14:textId="79A54452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e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8)</w:t>
            </w:r>
          </w:p>
        </w:tc>
        <w:tc>
          <w:tcPr>
            <w:tcW w:w="2670" w:type="dxa"/>
          </w:tcPr>
          <w:p w14:paraId="697E8455" w14:textId="3B655B40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35A79F66" w14:textId="444099C4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cebus aethiops</w:t>
            </w:r>
          </w:p>
        </w:tc>
        <w:tc>
          <w:tcPr>
            <w:tcW w:w="4394" w:type="dxa"/>
          </w:tcPr>
          <w:p w14:paraId="7A9AE2D2" w14:textId="59820856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Dogs)</w:t>
            </w:r>
          </w:p>
        </w:tc>
        <w:tc>
          <w:tcPr>
            <w:tcW w:w="1559" w:type="dxa"/>
            <w:tcBorders>
              <w:right w:val="nil"/>
            </w:tcBorders>
          </w:tcPr>
          <w:p w14:paraId="22FC792B" w14:textId="46304B54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0D68D5" w14:paraId="061E7895" w14:textId="77777777" w:rsidTr="00A65F95">
        <w:tc>
          <w:tcPr>
            <w:tcW w:w="1417" w:type="dxa"/>
            <w:tcBorders>
              <w:left w:val="nil"/>
            </w:tcBorders>
          </w:tcPr>
          <w:p w14:paraId="3F73D384" w14:textId="5E019124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utel-Ribas et al. (2019)</w:t>
            </w:r>
          </w:p>
        </w:tc>
        <w:tc>
          <w:tcPr>
            <w:tcW w:w="2670" w:type="dxa"/>
          </w:tcPr>
          <w:p w14:paraId="59863B74" w14:textId="78C3DB24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0DA3BC71" w14:textId="0CBAE9B8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4394" w:type="dxa"/>
          </w:tcPr>
          <w:p w14:paraId="5D80F2B9" w14:textId="79A4F236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Guard dogs)</w:t>
            </w:r>
          </w:p>
        </w:tc>
        <w:tc>
          <w:tcPr>
            <w:tcW w:w="1559" w:type="dxa"/>
            <w:tcBorders>
              <w:right w:val="nil"/>
            </w:tcBorders>
          </w:tcPr>
          <w:p w14:paraId="36EC7B79" w14:textId="47ECEE90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</w:tr>
      <w:tr w:rsidR="000D68D5" w14:paraId="05382D34" w14:textId="77777777" w:rsidTr="00A65F95">
        <w:tc>
          <w:tcPr>
            <w:tcW w:w="1417" w:type="dxa"/>
            <w:tcBorders>
              <w:left w:val="nil"/>
            </w:tcBorders>
          </w:tcPr>
          <w:p w14:paraId="12F93963" w14:textId="4FE1729D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ris and Barret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</w:t>
            </w:r>
          </w:p>
        </w:tc>
        <w:tc>
          <w:tcPr>
            <w:tcW w:w="2670" w:type="dxa"/>
          </w:tcPr>
          <w:p w14:paraId="7E1B43FC" w14:textId="48CFA6EE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770C08A7" w14:textId="37F322AC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chilus sciureus</w:t>
            </w:r>
          </w:p>
        </w:tc>
        <w:tc>
          <w:tcPr>
            <w:tcW w:w="4394" w:type="dxa"/>
          </w:tcPr>
          <w:p w14:paraId="23B4D8B2" w14:textId="3E5FE50A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Rodenticides, Orga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es</w:t>
            </w: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nil"/>
            </w:tcBorders>
          </w:tcPr>
          <w:p w14:paraId="6BE9D909" w14:textId="40BEA05B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0D68D5" w14:paraId="3F6CFC4C" w14:textId="77777777" w:rsidTr="00A65F95">
        <w:tc>
          <w:tcPr>
            <w:tcW w:w="1417" w:type="dxa"/>
            <w:tcBorders>
              <w:left w:val="nil"/>
            </w:tcBorders>
          </w:tcPr>
          <w:p w14:paraId="0C80C949" w14:textId="16F6CC27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eman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2670" w:type="dxa"/>
          </w:tcPr>
          <w:p w14:paraId="43B6A879" w14:textId="43DB57A0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curbi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ll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cum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ric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s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5169F137" w14:textId="5846473D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aca mulat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ocebus patas</w:t>
            </w:r>
          </w:p>
        </w:tc>
        <w:tc>
          <w:tcPr>
            <w:tcW w:w="4394" w:type="dxa"/>
          </w:tcPr>
          <w:p w14:paraId="68579ADA" w14:textId="2D161504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Kind of crops)</w:t>
            </w:r>
          </w:p>
        </w:tc>
        <w:tc>
          <w:tcPr>
            <w:tcW w:w="1559" w:type="dxa"/>
            <w:tcBorders>
              <w:right w:val="nil"/>
            </w:tcBorders>
          </w:tcPr>
          <w:p w14:paraId="03DC8F2A" w14:textId="47FE7028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0D68D5" w14:paraId="3E525A62" w14:textId="77777777" w:rsidTr="00A65F95">
        <w:tc>
          <w:tcPr>
            <w:tcW w:w="1417" w:type="dxa"/>
            <w:tcBorders>
              <w:left w:val="nil"/>
            </w:tcBorders>
          </w:tcPr>
          <w:p w14:paraId="65415AF1" w14:textId="620C5A92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cobar-Lasso et al. (2020)</w:t>
            </w:r>
          </w:p>
        </w:tc>
        <w:tc>
          <w:tcPr>
            <w:tcW w:w="2670" w:type="dxa"/>
          </w:tcPr>
          <w:p w14:paraId="174AC26B" w14:textId="5689EA88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 sapientum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usa paradisiaca</w:t>
            </w:r>
          </w:p>
        </w:tc>
        <w:tc>
          <w:tcPr>
            <w:tcW w:w="2999" w:type="dxa"/>
          </w:tcPr>
          <w:p w14:paraId="2A1147CF" w14:textId="0A46769A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emarctos ornatus</w:t>
            </w:r>
          </w:p>
        </w:tc>
        <w:tc>
          <w:tcPr>
            <w:tcW w:w="4394" w:type="dxa"/>
          </w:tcPr>
          <w:p w14:paraId="73FC87DE" w14:textId="4C40A45F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ncing</w:t>
            </w:r>
          </w:p>
        </w:tc>
        <w:tc>
          <w:tcPr>
            <w:tcW w:w="1559" w:type="dxa"/>
            <w:tcBorders>
              <w:right w:val="nil"/>
            </w:tcBorders>
          </w:tcPr>
          <w:p w14:paraId="39F54E47" w14:textId="66EEB3B7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</w:tr>
      <w:tr w:rsidR="000D68D5" w14:paraId="105459FA" w14:textId="77777777" w:rsidTr="00A65F95">
        <w:tc>
          <w:tcPr>
            <w:tcW w:w="1417" w:type="dxa"/>
            <w:tcBorders>
              <w:left w:val="nil"/>
            </w:tcBorders>
          </w:tcPr>
          <w:p w14:paraId="4057FB52" w14:textId="5391948B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lix et al. (2014)</w:t>
            </w:r>
          </w:p>
        </w:tc>
        <w:tc>
          <w:tcPr>
            <w:tcW w:w="2670" w:type="dxa"/>
          </w:tcPr>
          <w:p w14:paraId="0A515A33" w14:textId="28CB4641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ea may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ccharum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lycine max</w:t>
            </w:r>
          </w:p>
        </w:tc>
        <w:tc>
          <w:tcPr>
            <w:tcW w:w="2999" w:type="dxa"/>
          </w:tcPr>
          <w:p w14:paraId="6DFE0F19" w14:textId="0E8473E0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choerus hydrochaeris</w:t>
            </w:r>
          </w:p>
        </w:tc>
        <w:tc>
          <w:tcPr>
            <w:tcW w:w="4394" w:type="dxa"/>
          </w:tcPr>
          <w:p w14:paraId="4696113E" w14:textId="0A5E08DB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06204561" w14:textId="5486810A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14:paraId="3923334F" w14:textId="77777777" w:rsidTr="00A65F95">
        <w:tc>
          <w:tcPr>
            <w:tcW w:w="1417" w:type="dxa"/>
            <w:tcBorders>
              <w:left w:val="nil"/>
            </w:tcBorders>
          </w:tcPr>
          <w:p w14:paraId="0362BA4E" w14:textId="119BB0CF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az et al. (2003)</w:t>
            </w:r>
          </w:p>
        </w:tc>
        <w:tc>
          <w:tcPr>
            <w:tcW w:w="2670" w:type="dxa"/>
          </w:tcPr>
          <w:p w14:paraId="7D91FEBA" w14:textId="47114169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999" w:type="dxa"/>
          </w:tcPr>
          <w:p w14:paraId="64E60ED8" w14:textId="7C073EBE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choerus hydrochaeris</w:t>
            </w:r>
          </w:p>
        </w:tc>
        <w:tc>
          <w:tcPr>
            <w:tcW w:w="4394" w:type="dxa"/>
          </w:tcPr>
          <w:p w14:paraId="68D4563F" w14:textId="3CFF0AEA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34FDB0AA" w14:textId="1F5291A5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14:paraId="646F1A4B" w14:textId="77777777" w:rsidTr="00A65F95">
        <w:tc>
          <w:tcPr>
            <w:tcW w:w="1417" w:type="dxa"/>
            <w:tcBorders>
              <w:left w:val="nil"/>
            </w:tcBorders>
          </w:tcPr>
          <w:p w14:paraId="382D4470" w14:textId="32641049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az et al. (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70" w:type="dxa"/>
          </w:tcPr>
          <w:p w14:paraId="3BA743B8" w14:textId="562E279D" w:rsidR="000D68D5" w:rsidRPr="000D68D5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1ADDCB2E" w14:textId="007CC49A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choerus hydrochaeris</w:t>
            </w:r>
          </w:p>
        </w:tc>
        <w:tc>
          <w:tcPr>
            <w:tcW w:w="4394" w:type="dxa"/>
          </w:tcPr>
          <w:p w14:paraId="49C85550" w14:textId="1988E3F2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257DC158" w14:textId="339D6CD1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14:paraId="68F91692" w14:textId="77777777" w:rsidTr="00A65F95">
        <w:tc>
          <w:tcPr>
            <w:tcW w:w="1417" w:type="dxa"/>
            <w:tcBorders>
              <w:left w:val="nil"/>
            </w:tcBorders>
          </w:tcPr>
          <w:p w14:paraId="290E2161" w14:textId="43D19723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az et al. (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70" w:type="dxa"/>
          </w:tcPr>
          <w:p w14:paraId="1E23404F" w14:textId="57D410BB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4966E7C5" w14:textId="52C272D2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ochoerus hydrochaeris</w:t>
            </w:r>
          </w:p>
        </w:tc>
        <w:tc>
          <w:tcPr>
            <w:tcW w:w="4394" w:type="dxa"/>
          </w:tcPr>
          <w:p w14:paraId="0BD65EF0" w14:textId="3EC11A8C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3A04E605" w14:textId="11244CD8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14:paraId="04CF416D" w14:textId="77777777" w:rsidTr="00A65F95">
        <w:tc>
          <w:tcPr>
            <w:tcW w:w="1417" w:type="dxa"/>
            <w:tcBorders>
              <w:left w:val="nil"/>
            </w:tcBorders>
          </w:tcPr>
          <w:p w14:paraId="5AA71E69" w14:textId="50C7CD53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ueroa (2013)</w:t>
            </w:r>
          </w:p>
        </w:tc>
        <w:tc>
          <w:tcPr>
            <w:tcW w:w="2670" w:type="dxa"/>
          </w:tcPr>
          <w:p w14:paraId="58468892" w14:textId="2AC44068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ona cherimo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nas comos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Opuntia ficus-ind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 pep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 maxi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 mosch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 esculen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 america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dium guaja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 paradisia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 sapient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 officinar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s </w:t>
            </w:r>
            <w:r w:rsidRPr="000D6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cuma obov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quitoen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2999" w:type="dxa"/>
          </w:tcPr>
          <w:p w14:paraId="24F22E7E" w14:textId="7AB45386" w:rsidR="000D68D5" w:rsidRPr="000D68D5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D68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remarctos ornatus</w:t>
            </w:r>
          </w:p>
        </w:tc>
        <w:tc>
          <w:tcPr>
            <w:tcW w:w="4394" w:type="dxa"/>
          </w:tcPr>
          <w:p w14:paraId="79EE6F5D" w14:textId="1F5B2FB6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6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4B332996" w14:textId="0665EDCD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0D68D5" w14:paraId="588B5DDE" w14:textId="77777777" w:rsidTr="00A65F95">
        <w:tc>
          <w:tcPr>
            <w:tcW w:w="1417" w:type="dxa"/>
            <w:tcBorders>
              <w:left w:val="nil"/>
            </w:tcBorders>
          </w:tcPr>
          <w:p w14:paraId="7820AED9" w14:textId="5FE5A713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es-Armillas et al. (2020)</w:t>
            </w:r>
          </w:p>
        </w:tc>
        <w:tc>
          <w:tcPr>
            <w:tcW w:w="2670" w:type="dxa"/>
          </w:tcPr>
          <w:p w14:paraId="18E0B412" w14:textId="5547B9F4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999" w:type="dxa"/>
          </w:tcPr>
          <w:p w14:paraId="7F68C61D" w14:textId="18721E8E" w:rsidR="000D68D5" w:rsidRPr="00A65F95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Nasua nari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Odocoileus virginian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Birds</w:t>
            </w:r>
          </w:p>
        </w:tc>
        <w:tc>
          <w:tcPr>
            <w:tcW w:w="4394" w:type="dxa"/>
          </w:tcPr>
          <w:p w14:paraId="718553D9" w14:textId="4066925C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22EE9BDA" w14:textId="3A099822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14:paraId="7F88FAD7" w14:textId="77777777" w:rsidTr="00A65F95">
        <w:tc>
          <w:tcPr>
            <w:tcW w:w="1417" w:type="dxa"/>
            <w:tcBorders>
              <w:left w:val="nil"/>
            </w:tcBorders>
          </w:tcPr>
          <w:p w14:paraId="2C2EBE1F" w14:textId="7E4B62CA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Freitas et al. (2008)</w:t>
            </w:r>
          </w:p>
        </w:tc>
        <w:tc>
          <w:tcPr>
            <w:tcW w:w="2670" w:type="dxa"/>
          </w:tcPr>
          <w:p w14:paraId="18408674" w14:textId="1D1E197C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 w:rsidRPr="00B17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ccharum officinarum</w:t>
            </w:r>
          </w:p>
        </w:tc>
        <w:tc>
          <w:tcPr>
            <w:tcW w:w="2999" w:type="dxa"/>
          </w:tcPr>
          <w:p w14:paraId="7E72C5C9" w14:textId="26C46850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ajus libidinosus</w:t>
            </w:r>
          </w:p>
        </w:tc>
        <w:tc>
          <w:tcPr>
            <w:tcW w:w="4394" w:type="dxa"/>
          </w:tcPr>
          <w:p w14:paraId="141AB253" w14:textId="57E29CBA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5F37C8D5" w14:textId="2BA37958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D68D5" w14:paraId="1CD78584" w14:textId="77777777" w:rsidTr="00A65F95">
        <w:tc>
          <w:tcPr>
            <w:tcW w:w="1417" w:type="dxa"/>
            <w:tcBorders>
              <w:left w:val="nil"/>
            </w:tcBorders>
          </w:tcPr>
          <w:p w14:paraId="009AADB2" w14:textId="021BEB37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entes and Campusano (1985)</w:t>
            </w:r>
          </w:p>
        </w:tc>
        <w:tc>
          <w:tcPr>
            <w:tcW w:w="2670" w:type="dxa"/>
          </w:tcPr>
          <w:p w14:paraId="490638C4" w14:textId="07402539" w:rsidR="000D68D5" w:rsidRPr="000D68D5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68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0EBC8C67" w14:textId="3B28D462" w:rsidR="000D68D5" w:rsidRPr="003F5F11" w:rsidRDefault="006D3EF2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rothrix olivac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 muscul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ctodon deg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oryzomys longicaud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llotis darwin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us europaeus</w:t>
            </w:r>
          </w:p>
        </w:tc>
        <w:tc>
          <w:tcPr>
            <w:tcW w:w="4394" w:type="dxa"/>
          </w:tcPr>
          <w:p w14:paraId="7262F826" w14:textId="4C16EBAE" w:rsidR="000D68D5" w:rsidRPr="00756788" w:rsidRDefault="006D3EF2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  <w:tc>
          <w:tcPr>
            <w:tcW w:w="1559" w:type="dxa"/>
            <w:tcBorders>
              <w:right w:val="nil"/>
            </w:tcBorders>
          </w:tcPr>
          <w:p w14:paraId="59D6B480" w14:textId="01AFEDCA" w:rsidR="000D68D5" w:rsidRPr="00756788" w:rsidRDefault="006D3EF2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0D68D5" w14:paraId="13EB3716" w14:textId="77777777" w:rsidTr="00A65F95">
        <w:tc>
          <w:tcPr>
            <w:tcW w:w="1417" w:type="dxa"/>
            <w:tcBorders>
              <w:left w:val="nil"/>
            </w:tcBorders>
          </w:tcPr>
          <w:p w14:paraId="1FD780AE" w14:textId="0347B456" w:rsidR="000D68D5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etti (1993)</w:t>
            </w:r>
          </w:p>
        </w:tc>
        <w:tc>
          <w:tcPr>
            <w:tcW w:w="2670" w:type="dxa"/>
          </w:tcPr>
          <w:p w14:paraId="29705D2B" w14:textId="4DADFAB2" w:rsidR="000D68D5" w:rsidRPr="00756788" w:rsidRDefault="006D3EF2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999" w:type="dxa"/>
          </w:tcPr>
          <w:p w14:paraId="56B2F8CF" w14:textId="4341BD44" w:rsidR="000D68D5" w:rsidRPr="003F5F11" w:rsidRDefault="006D3EF2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onus maximiliani</w:t>
            </w:r>
          </w:p>
        </w:tc>
        <w:tc>
          <w:tcPr>
            <w:tcW w:w="4394" w:type="dxa"/>
          </w:tcPr>
          <w:p w14:paraId="2B001443" w14:textId="142FA5FD" w:rsidR="000D68D5" w:rsidRPr="00756788" w:rsidRDefault="006D3EF2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-</w:t>
            </w:r>
          </w:p>
        </w:tc>
        <w:tc>
          <w:tcPr>
            <w:tcW w:w="1559" w:type="dxa"/>
            <w:tcBorders>
              <w:right w:val="nil"/>
            </w:tcBorders>
          </w:tcPr>
          <w:p w14:paraId="3D1619DE" w14:textId="77777777" w:rsidR="000D68D5" w:rsidRPr="00756788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68D5" w:rsidRPr="004840F6" w14:paraId="1D444835" w14:textId="77777777" w:rsidTr="00A65F95">
        <w:tc>
          <w:tcPr>
            <w:tcW w:w="1417" w:type="dxa"/>
            <w:tcBorders>
              <w:left w:val="nil"/>
            </w:tcBorders>
          </w:tcPr>
          <w:p w14:paraId="714F63F0" w14:textId="433DF285" w:rsidR="000D68D5" w:rsidRPr="001E2EF9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cía and Peiró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2670" w:type="dxa"/>
          </w:tcPr>
          <w:p w14:paraId="0DB9D046" w14:textId="6451454F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Oryza sativa</w:t>
            </w: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,</w:t>
            </w: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 xml:space="preserve"> Phaseolus vulgaris</w:t>
            </w:r>
            <w:r w:rsidRPr="00484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4840F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Zea mays</w:t>
            </w:r>
          </w:p>
        </w:tc>
        <w:tc>
          <w:tcPr>
            <w:tcW w:w="2999" w:type="dxa"/>
          </w:tcPr>
          <w:p w14:paraId="2C77B811" w14:textId="7D81BFD9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</w:pP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Zenaida macroura</w:t>
            </w:r>
          </w:p>
        </w:tc>
        <w:tc>
          <w:tcPr>
            <w:tcW w:w="4394" w:type="dxa"/>
          </w:tcPr>
          <w:p w14:paraId="07DD2538" w14:textId="7C1BD97F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49E97BEE" w14:textId="5373E91A" w:rsidR="000D68D5" w:rsidRPr="004840F6" w:rsidRDefault="000D68D5" w:rsidP="000D68D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:rsidRPr="004840F6" w14:paraId="71061331" w14:textId="77777777" w:rsidTr="00A65F95">
        <w:tc>
          <w:tcPr>
            <w:tcW w:w="1417" w:type="dxa"/>
            <w:tcBorders>
              <w:left w:val="nil"/>
            </w:tcBorders>
          </w:tcPr>
          <w:p w14:paraId="50DF10AC" w14:textId="7A711B7B" w:rsidR="006D3EF2" w:rsidRPr="00817CB0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García-Mendoz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lastRenderedPageBreak/>
              <w:t>and</w:t>
            </w: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Prieto-Ros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2019)</w:t>
            </w:r>
          </w:p>
        </w:tc>
        <w:tc>
          <w:tcPr>
            <w:tcW w:w="2670" w:type="dxa"/>
          </w:tcPr>
          <w:p w14:paraId="188F84C8" w14:textId="1F100BBC" w:rsidR="006D3EF2" w:rsidRPr="004840F6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</w:pP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Zea mays</w:t>
            </w:r>
          </w:p>
        </w:tc>
        <w:tc>
          <w:tcPr>
            <w:tcW w:w="2999" w:type="dxa"/>
          </w:tcPr>
          <w:p w14:paraId="54E5AE84" w14:textId="64322EEB" w:rsidR="006D3EF2" w:rsidRPr="006D3EF2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sittacidae</w:t>
            </w:r>
          </w:p>
        </w:tc>
        <w:tc>
          <w:tcPr>
            <w:tcW w:w="4394" w:type="dxa"/>
          </w:tcPr>
          <w:p w14:paraId="0A64F132" w14:textId="3521D6AB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</w:t>
            </w:r>
          </w:p>
        </w:tc>
        <w:tc>
          <w:tcPr>
            <w:tcW w:w="1559" w:type="dxa"/>
            <w:tcBorders>
              <w:right w:val="nil"/>
            </w:tcBorders>
          </w:tcPr>
          <w:p w14:paraId="5D85CC93" w14:textId="2CF12D3C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6D3EF2" w:rsidRPr="00B1745A" w14:paraId="652C053C" w14:textId="77777777" w:rsidTr="00A65F95">
        <w:tc>
          <w:tcPr>
            <w:tcW w:w="1417" w:type="dxa"/>
            <w:tcBorders>
              <w:left w:val="nil"/>
            </w:tcBorders>
          </w:tcPr>
          <w:p w14:paraId="1F6A2FBA" w14:textId="3A8DB7B3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zalez and Acosta-Perez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2)</w:t>
            </w:r>
          </w:p>
        </w:tc>
        <w:tc>
          <w:tcPr>
            <w:tcW w:w="2670" w:type="dxa"/>
          </w:tcPr>
          <w:p w14:paraId="47B5C238" w14:textId="1D32C700" w:rsidR="006D3EF2" w:rsidRPr="00B1745A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22E8BB68" w14:textId="344D6784" w:rsidR="006D3EF2" w:rsidRPr="00B1745A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olothrus aeneus</w:t>
            </w:r>
            <w:r w:rsidRPr="00B17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olothrus ater</w:t>
            </w:r>
            <w:r w:rsidRPr="00B17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Quiscalus mexicanus</w:t>
            </w:r>
            <w:r w:rsidRPr="00B17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gelaius phoenic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sserina</w:t>
            </w:r>
            <w:r w:rsidRPr="00B17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aerul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Volatinia jacarina</w:t>
            </w:r>
          </w:p>
        </w:tc>
        <w:tc>
          <w:tcPr>
            <w:tcW w:w="4394" w:type="dxa"/>
          </w:tcPr>
          <w:p w14:paraId="556A4F2F" w14:textId="2E1395EF" w:rsidR="006D3EF2" w:rsidRPr="00B1745A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6A6CA613" w14:textId="406BCC90" w:rsidR="006D3EF2" w:rsidRPr="00B1745A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:rsidRPr="00B1745A" w14:paraId="1E0CA0A2" w14:textId="77777777" w:rsidTr="00A65F95">
        <w:tc>
          <w:tcPr>
            <w:tcW w:w="1417" w:type="dxa"/>
            <w:tcBorders>
              <w:left w:val="nil"/>
            </w:tcBorders>
          </w:tcPr>
          <w:p w14:paraId="0DA21441" w14:textId="69CD30A1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rosábel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9)</w:t>
            </w:r>
          </w:p>
        </w:tc>
        <w:tc>
          <w:tcPr>
            <w:tcW w:w="2670" w:type="dxa"/>
          </w:tcPr>
          <w:p w14:paraId="1DEFB8C3" w14:textId="5AE4639A" w:rsidR="006D3EF2" w:rsidRPr="00B1745A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tic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108FDEB2" w14:textId="3FB180C9" w:rsidR="006D3EF2" w:rsidRPr="00B1745A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hloephaga rubidiceps</w:t>
            </w:r>
            <w:r w:rsidRPr="00B17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hloephaga poliocephala</w:t>
            </w:r>
            <w:r w:rsidRPr="00B174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B174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hloephaga picta</w:t>
            </w:r>
          </w:p>
        </w:tc>
        <w:tc>
          <w:tcPr>
            <w:tcW w:w="4394" w:type="dxa"/>
          </w:tcPr>
          <w:p w14:paraId="7A5EFB92" w14:textId="64612BDB" w:rsidR="006D3EF2" w:rsidRPr="00B1745A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28E616FD" w14:textId="7EDC6CC9" w:rsidR="006D3EF2" w:rsidRPr="00B1745A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:rsidRPr="00E92F9F" w14:paraId="5C790902" w14:textId="77777777" w:rsidTr="00A65F95">
        <w:tc>
          <w:tcPr>
            <w:tcW w:w="1417" w:type="dxa"/>
            <w:tcBorders>
              <w:left w:val="nil"/>
            </w:tcBorders>
          </w:tcPr>
          <w:p w14:paraId="01839AC0" w14:textId="7FCF9230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je (1992)</w:t>
            </w:r>
          </w:p>
        </w:tc>
        <w:tc>
          <w:tcPr>
            <w:tcW w:w="2670" w:type="dxa"/>
          </w:tcPr>
          <w:p w14:paraId="30D46DA0" w14:textId="38BB210C" w:rsidR="006D3EF2" w:rsidRPr="00E92F9F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 american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um sativum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 sativ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 paradisiac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 cacao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 arabic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 officinarum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lium cep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cos nucifer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hium edule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ulgari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adami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tegriflor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y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ocasi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ulent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ogae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ineensi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berosum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ic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ay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ri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ipae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na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osu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disiac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ssic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olerace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color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marindu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som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olaceum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ulent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copersicon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ulentum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ucus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ot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</w:t>
            </w:r>
            <w:r w:rsidRPr="00E92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92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schata</w:t>
            </w:r>
          </w:p>
        </w:tc>
        <w:tc>
          <w:tcPr>
            <w:tcW w:w="2999" w:type="dxa"/>
          </w:tcPr>
          <w:p w14:paraId="607E5D9A" w14:textId="12D08F1F" w:rsidR="006D3EF2" w:rsidRPr="0070030E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Orthogeomys cava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rrie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d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derwood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pid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urus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at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urus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iegatoides</w:t>
            </w:r>
          </w:p>
        </w:tc>
        <w:tc>
          <w:tcPr>
            <w:tcW w:w="4394" w:type="dxa"/>
          </w:tcPr>
          <w:p w14:paraId="6AD9D76A" w14:textId="097DFFB7" w:rsidR="006D3EF2" w:rsidRPr="00E92F9F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Metomil, Zinc phosphide, Thallium sulfate, Endrin, Coumatetralyl, Brodifacoum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, Trap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Attracting predators)</w:t>
            </w:r>
          </w:p>
        </w:tc>
        <w:tc>
          <w:tcPr>
            <w:tcW w:w="1559" w:type="dxa"/>
            <w:tcBorders>
              <w:right w:val="nil"/>
            </w:tcBorders>
          </w:tcPr>
          <w:p w14:paraId="4229E668" w14:textId="17F64132" w:rsidR="006D3EF2" w:rsidRPr="00E92F9F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6D3EF2" w14:paraId="6CE711B9" w14:textId="77777777" w:rsidTr="00A65F95">
        <w:tc>
          <w:tcPr>
            <w:tcW w:w="1417" w:type="dxa"/>
            <w:tcBorders>
              <w:left w:val="nil"/>
            </w:tcBorders>
          </w:tcPr>
          <w:p w14:paraId="3ED38A01" w14:textId="0DA118E6" w:rsidR="006D3EF2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rocks and Baul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8)</w:t>
            </w:r>
          </w:p>
        </w:tc>
        <w:tc>
          <w:tcPr>
            <w:tcW w:w="2670" w:type="dxa"/>
          </w:tcPr>
          <w:p w14:paraId="54620CFF" w14:textId="556147F3" w:rsidR="006D3EF2" w:rsidRPr="0070030E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50997B29" w14:textId="578F287A" w:rsidR="006D3EF2" w:rsidRPr="003F5F11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cebus aethiops</w:t>
            </w:r>
          </w:p>
        </w:tc>
        <w:tc>
          <w:tcPr>
            <w:tcW w:w="4394" w:type="dxa"/>
          </w:tcPr>
          <w:p w14:paraId="2B16BCA5" w14:textId="0669D566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Traps)</w:t>
            </w:r>
          </w:p>
        </w:tc>
        <w:tc>
          <w:tcPr>
            <w:tcW w:w="1559" w:type="dxa"/>
            <w:tcBorders>
              <w:right w:val="nil"/>
            </w:tcBorders>
          </w:tcPr>
          <w:p w14:paraId="224FDD3C" w14:textId="4F4C0F18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</w:tr>
      <w:tr w:rsidR="006D3EF2" w14:paraId="3C2E17DF" w14:textId="77777777" w:rsidTr="00A65F95">
        <w:tc>
          <w:tcPr>
            <w:tcW w:w="1417" w:type="dxa"/>
            <w:tcBorders>
              <w:left w:val="nil"/>
            </w:tcBorders>
          </w:tcPr>
          <w:p w14:paraId="75903476" w14:textId="7844EDF8" w:rsidR="006D3EF2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rocks and Baul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4)</w:t>
            </w:r>
          </w:p>
        </w:tc>
        <w:tc>
          <w:tcPr>
            <w:tcW w:w="2670" w:type="dxa"/>
          </w:tcPr>
          <w:p w14:paraId="3839819D" w14:textId="1F125D18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nnon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pondia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ric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sid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ssiflor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l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is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s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un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cum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ligh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aniho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rs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auc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pomo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ucurbi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olan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ocarp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aseol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belmosch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sco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itr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locas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rassic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lli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et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cchar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112E406D" w14:textId="055B8ED3" w:rsidR="006D3EF2" w:rsidRPr="003F5F11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cebus aethiops</w:t>
            </w:r>
          </w:p>
        </w:tc>
        <w:tc>
          <w:tcPr>
            <w:tcW w:w="4394" w:type="dxa"/>
          </w:tcPr>
          <w:p w14:paraId="366A47A7" w14:textId="1C98A715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Trap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Kind of cro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ocation of crops, Alternative food sources, Field clearin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</w:p>
        </w:tc>
        <w:tc>
          <w:tcPr>
            <w:tcW w:w="1559" w:type="dxa"/>
            <w:tcBorders>
              <w:right w:val="nil"/>
            </w:tcBorders>
          </w:tcPr>
          <w:p w14:paraId="264B9209" w14:textId="4DD4DD19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0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6D3EF2" w14:paraId="173F6858" w14:textId="77777777" w:rsidTr="00A65F95">
        <w:tc>
          <w:tcPr>
            <w:tcW w:w="1417" w:type="dxa"/>
            <w:tcBorders>
              <w:left w:val="nil"/>
            </w:tcBorders>
          </w:tcPr>
          <w:p w14:paraId="2234B160" w14:textId="03A3BA59" w:rsidR="006D3EF2" w:rsidRPr="00817CB0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</w:rPr>
              <w:t>Horvá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  <w:tc>
          <w:tcPr>
            <w:tcW w:w="2670" w:type="dxa"/>
          </w:tcPr>
          <w:p w14:paraId="5A856466" w14:textId="39D036B0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ff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4A69838E" w14:textId="3246CFAB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 hispidus</w:t>
            </w:r>
          </w:p>
        </w:tc>
        <w:tc>
          <w:tcPr>
            <w:tcW w:w="4394" w:type="dxa"/>
          </w:tcPr>
          <w:p w14:paraId="4CE8CB02" w14:textId="43614228" w:rsidR="006D3EF2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19C0DF33" w14:textId="0533D406" w:rsidR="006D3EF2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14:paraId="77ABE49E" w14:textId="77777777" w:rsidTr="00A65F95">
        <w:tc>
          <w:tcPr>
            <w:tcW w:w="1417" w:type="dxa"/>
            <w:tcBorders>
              <w:left w:val="nil"/>
            </w:tcBorders>
          </w:tcPr>
          <w:p w14:paraId="4E648800" w14:textId="076A28B3" w:rsidR="006D3EF2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añez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  <w:tc>
          <w:tcPr>
            <w:tcW w:w="2670" w:type="dxa"/>
          </w:tcPr>
          <w:p w14:paraId="01C24EA8" w14:textId="1E92A021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ccin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or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un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165030AA" w14:textId="3F9C9031" w:rsidR="006D3EF2" w:rsidRPr="003F5F11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urnus vulgaris</w:t>
            </w:r>
          </w:p>
        </w:tc>
        <w:tc>
          <w:tcPr>
            <w:tcW w:w="4394" w:type="dxa"/>
          </w:tcPr>
          <w:p w14:paraId="1D67B4FE" w14:textId="0B1B1239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2E97267A" w14:textId="2896BB99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:rsidRPr="00436573" w14:paraId="13EE0B53" w14:textId="77777777" w:rsidTr="00A65F95">
        <w:tc>
          <w:tcPr>
            <w:tcW w:w="1417" w:type="dxa"/>
            <w:tcBorders>
              <w:left w:val="nil"/>
            </w:tcBorders>
          </w:tcPr>
          <w:p w14:paraId="14648C93" w14:textId="4EDF3E14" w:rsidR="006D3EF2" w:rsidRPr="00817CB0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lastRenderedPageBreak/>
              <w:t>Jackson (1988)</w:t>
            </w:r>
          </w:p>
        </w:tc>
        <w:tc>
          <w:tcPr>
            <w:tcW w:w="2670" w:type="dxa"/>
          </w:tcPr>
          <w:p w14:paraId="70718E8F" w14:textId="697586CB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n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ant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4F76F5C4" w14:textId="5ABAC1D0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us europa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chilus 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omys musculin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omys lauch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igoryzomys nigrip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kodon azara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tenomys </w:t>
            </w: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via aper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ea musteloid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aetophractus </w:t>
            </w: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asypus </w:t>
            </w:r>
            <w:r w:rsidRPr="006D3E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 scrof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yassu peca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D3E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cari tajacu</w:t>
            </w:r>
          </w:p>
        </w:tc>
        <w:tc>
          <w:tcPr>
            <w:tcW w:w="4394" w:type="dxa"/>
          </w:tcPr>
          <w:p w14:paraId="21BF36BF" w14:textId="35C78294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3FA40F5C" w14:textId="41E926EE" w:rsidR="006D3EF2" w:rsidRPr="00A541D1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:rsidRPr="00436573" w14:paraId="27651D27" w14:textId="77777777" w:rsidTr="00A65F95">
        <w:tc>
          <w:tcPr>
            <w:tcW w:w="1417" w:type="dxa"/>
            <w:tcBorders>
              <w:left w:val="nil"/>
            </w:tcBorders>
          </w:tcPr>
          <w:p w14:paraId="0C0A7F25" w14:textId="0EA81A32" w:rsidR="006D3EF2" w:rsidRPr="00934492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Key and de la Piedra Constanti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 (1992)</w:t>
            </w:r>
          </w:p>
        </w:tc>
        <w:tc>
          <w:tcPr>
            <w:tcW w:w="2670" w:type="dxa"/>
          </w:tcPr>
          <w:p w14:paraId="09BC539C" w14:textId="38D9A97B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 w:rsidRPr="00436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ccharum </w:t>
            </w:r>
            <w:r w:rsidRPr="00436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obrom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ffe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18E03EBF" w14:textId="482FC37A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  <w:r w:rsidRPr="00436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rveg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</w:t>
            </w:r>
            <w:r w:rsidRPr="00436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pid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3657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</w:t>
            </w:r>
            <w:r w:rsidRPr="00436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4394" w:type="dxa"/>
          </w:tcPr>
          <w:p w14:paraId="6DD3EC44" w14:textId="63D09CBF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6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  <w:r w:rsidRPr="00436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 phosphide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  <w:r w:rsidRPr="00436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hacinone)</w:t>
            </w:r>
          </w:p>
        </w:tc>
        <w:tc>
          <w:tcPr>
            <w:tcW w:w="1559" w:type="dxa"/>
            <w:tcBorders>
              <w:right w:val="nil"/>
            </w:tcBorders>
          </w:tcPr>
          <w:p w14:paraId="761BE675" w14:textId="25B2C33D" w:rsidR="006D3EF2" w:rsidRPr="00436573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4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6D3EF2" w14:paraId="6C747844" w14:textId="77777777" w:rsidTr="00A65F95">
        <w:tc>
          <w:tcPr>
            <w:tcW w:w="1417" w:type="dxa"/>
            <w:tcBorders>
              <w:left w:val="nil"/>
            </w:tcBorders>
          </w:tcPr>
          <w:p w14:paraId="1C6A0DAE" w14:textId="775F017E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a et al. (2019)</w:t>
            </w:r>
          </w:p>
        </w:tc>
        <w:tc>
          <w:tcPr>
            <w:tcW w:w="2670" w:type="dxa"/>
          </w:tcPr>
          <w:p w14:paraId="2B9B9ABD" w14:textId="57B07A3B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lycine max</w:t>
            </w:r>
          </w:p>
        </w:tc>
        <w:tc>
          <w:tcPr>
            <w:tcW w:w="2999" w:type="dxa"/>
          </w:tcPr>
          <w:p w14:paraId="0B8C05ED" w14:textId="067EB83C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yassu pecari</w:t>
            </w:r>
          </w:p>
        </w:tc>
        <w:tc>
          <w:tcPr>
            <w:tcW w:w="4394" w:type="dxa"/>
          </w:tcPr>
          <w:p w14:paraId="15CC1098" w14:textId="466E9496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, Dogs, Traps), Poisoning (Carbofuran), Physical barriers (Electric fencing, Trenches), Agricultural practices (Providing alternative food sources, Barrier crops), Acoustic deterrents (Firecrackers)</w:t>
            </w:r>
          </w:p>
        </w:tc>
        <w:tc>
          <w:tcPr>
            <w:tcW w:w="1559" w:type="dxa"/>
            <w:tcBorders>
              <w:right w:val="nil"/>
            </w:tcBorders>
          </w:tcPr>
          <w:p w14:paraId="50A5533C" w14:textId="1B472093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ying</w:t>
            </w:r>
          </w:p>
        </w:tc>
      </w:tr>
      <w:tr w:rsidR="006D3EF2" w14:paraId="60EB8864" w14:textId="77777777" w:rsidTr="00A65F95">
        <w:tc>
          <w:tcPr>
            <w:tcW w:w="1417" w:type="dxa"/>
            <w:tcBorders>
              <w:left w:val="nil"/>
            </w:tcBorders>
          </w:tcPr>
          <w:p w14:paraId="4B752E85" w14:textId="5D41B08C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s and Ferreira (2018)</w:t>
            </w:r>
          </w:p>
        </w:tc>
        <w:tc>
          <w:tcPr>
            <w:tcW w:w="2670" w:type="dxa"/>
          </w:tcPr>
          <w:p w14:paraId="69867589" w14:textId="0C2CE90D" w:rsidR="006D3EF2" w:rsidRPr="00000250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66580513" w14:textId="7049E895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ajus flavius</w:t>
            </w:r>
          </w:p>
        </w:tc>
        <w:tc>
          <w:tcPr>
            <w:tcW w:w="4394" w:type="dxa"/>
          </w:tcPr>
          <w:p w14:paraId="59C790DA" w14:textId="5E6C9390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580CEB10" w14:textId="0665E9D6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14:paraId="5CD73959" w14:textId="77777777" w:rsidTr="00A65F95">
        <w:tc>
          <w:tcPr>
            <w:tcW w:w="1417" w:type="dxa"/>
            <w:tcBorders>
              <w:left w:val="nil"/>
            </w:tcBorders>
          </w:tcPr>
          <w:p w14:paraId="634BF78C" w14:textId="4D54A240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obão and Nogueira-Filho (2011)</w:t>
            </w:r>
          </w:p>
        </w:tc>
        <w:tc>
          <w:tcPr>
            <w:tcW w:w="2670" w:type="dxa"/>
          </w:tcPr>
          <w:p w14:paraId="7464947E" w14:textId="12CB227C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 cacao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nihot esculen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us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haseolus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ea may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actris gasipae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rica papay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laeis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51A18F6C" w14:textId="5136D235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omys laticep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cari tajacu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uniculus pa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etachirus nudicaudat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ectomys squamipe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iurus aestuan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syprocta agut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ydrochoerus hydrochaer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Nasua nasu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llistomys pict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eontopithecus chrysomela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rocyon cancrivor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idelphis auri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uphractus sexcinct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sypus novemcinct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bassous unicinctus</w:t>
            </w:r>
          </w:p>
        </w:tc>
        <w:tc>
          <w:tcPr>
            <w:tcW w:w="4394" w:type="dxa"/>
          </w:tcPr>
          <w:p w14:paraId="3E080092" w14:textId="161C5554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unting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apons,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s), Acoustic deterrents (Firecrackers, Firearms)</w:t>
            </w:r>
          </w:p>
        </w:tc>
        <w:tc>
          <w:tcPr>
            <w:tcW w:w="1559" w:type="dxa"/>
            <w:tcBorders>
              <w:right w:val="nil"/>
            </w:tcBorders>
          </w:tcPr>
          <w:p w14:paraId="540AAED0" w14:textId="58023661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6D3EF2" w:rsidRPr="00A541D1" w14:paraId="76DE639B" w14:textId="77777777" w:rsidTr="00A65F95">
        <w:tc>
          <w:tcPr>
            <w:tcW w:w="1417" w:type="dxa"/>
            <w:tcBorders>
              <w:left w:val="nil"/>
            </w:tcBorders>
          </w:tcPr>
          <w:p w14:paraId="64306A38" w14:textId="17713E35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026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ópez-Torre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(2012)</w:t>
            </w:r>
          </w:p>
        </w:tc>
        <w:tc>
          <w:tcPr>
            <w:tcW w:w="2670" w:type="dxa"/>
          </w:tcPr>
          <w:p w14:paraId="3067C907" w14:textId="4B46A181" w:rsidR="006D3EF2" w:rsidRPr="00A541D1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A54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Dioscorea</w:t>
            </w:r>
            <w:r w:rsidRPr="00A54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sp., </w:t>
            </w:r>
            <w:r w:rsidRPr="00A54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Xanthosoma </w:t>
            </w:r>
            <w:r w:rsidRPr="00A54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sp., </w:t>
            </w:r>
            <w:r w:rsidRPr="00A54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Cucurbita </w:t>
            </w:r>
            <w:r w:rsidRPr="00A54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Cucum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sp.</w:t>
            </w:r>
          </w:p>
        </w:tc>
        <w:tc>
          <w:tcPr>
            <w:tcW w:w="2999" w:type="dxa"/>
          </w:tcPr>
          <w:p w14:paraId="1897CD7D" w14:textId="5E913F5E" w:rsidR="006D3EF2" w:rsidRPr="00A541D1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A54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Iguana iguana</w:t>
            </w:r>
          </w:p>
        </w:tc>
        <w:tc>
          <w:tcPr>
            <w:tcW w:w="4394" w:type="dxa"/>
          </w:tcPr>
          <w:p w14:paraId="12B2F3E1" w14:textId="0AEBF91C" w:rsidR="006D3EF2" w:rsidRPr="00A541D1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7642AC71" w14:textId="19C05FBF" w:rsidR="006D3EF2" w:rsidRPr="00A541D1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14:paraId="16AAF88C" w14:textId="77777777" w:rsidTr="00A65F95">
        <w:tc>
          <w:tcPr>
            <w:tcW w:w="1417" w:type="dxa"/>
            <w:tcBorders>
              <w:left w:val="nil"/>
            </w:tcBorders>
          </w:tcPr>
          <w:p w14:paraId="41B1BEE0" w14:textId="4C51C31D" w:rsidR="006D3EF2" w:rsidRPr="00B15852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Loza-del-Carpio et al. </w:t>
            </w:r>
            <w:r w:rsidRPr="00B712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2016)</w:t>
            </w:r>
          </w:p>
        </w:tc>
        <w:tc>
          <w:tcPr>
            <w:tcW w:w="2670" w:type="dxa"/>
          </w:tcPr>
          <w:p w14:paraId="5AF46287" w14:textId="795BFC7C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 quinoa</w:t>
            </w:r>
          </w:p>
        </w:tc>
        <w:tc>
          <w:tcPr>
            <w:tcW w:w="2999" w:type="dxa"/>
          </w:tcPr>
          <w:p w14:paraId="6C74B5FF" w14:textId="3F90A552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 maculos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F5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calis uropigyal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enaida auricula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onotrichia capens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eospizopsis plebej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F5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rygilus punens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F5F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pospina fruticet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icalis luteol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etriopelia melanopter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urdus chiguanco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etriopelia ceciliae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pinus atratus</w:t>
            </w:r>
          </w:p>
        </w:tc>
        <w:tc>
          <w:tcPr>
            <w:tcW w:w="4394" w:type="dxa"/>
          </w:tcPr>
          <w:p w14:paraId="5476F97D" w14:textId="5D1348F6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734E0201" w14:textId="47E2EA12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14:paraId="4B6EA102" w14:textId="77777777" w:rsidTr="00A65F95">
        <w:tc>
          <w:tcPr>
            <w:tcW w:w="1417" w:type="dxa"/>
            <w:tcBorders>
              <w:left w:val="nil"/>
            </w:tcBorders>
          </w:tcPr>
          <w:p w14:paraId="7AE32FC2" w14:textId="14BC939E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acGregor-F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et al. (2011)</w:t>
            </w:r>
          </w:p>
        </w:tc>
        <w:tc>
          <w:tcPr>
            <w:tcW w:w="2670" w:type="dxa"/>
          </w:tcPr>
          <w:p w14:paraId="78AC1BC9" w14:textId="5E82C783" w:rsidR="006D3EF2" w:rsidRPr="00756788" w:rsidRDefault="007C149C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7DB2E706" w14:textId="3859C69F" w:rsidR="006D3EF2" w:rsidRPr="00756788" w:rsidRDefault="007C149C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iopsitta monachus</w:t>
            </w:r>
          </w:p>
        </w:tc>
        <w:tc>
          <w:tcPr>
            <w:tcW w:w="4394" w:type="dxa"/>
          </w:tcPr>
          <w:p w14:paraId="5355DEDE" w14:textId="19C7BA8C" w:rsidR="006D3EF2" w:rsidRPr="00756788" w:rsidRDefault="007C149C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, Trap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Reproductive control (Sterilants)</w:t>
            </w:r>
          </w:p>
        </w:tc>
        <w:tc>
          <w:tcPr>
            <w:tcW w:w="1559" w:type="dxa"/>
            <w:tcBorders>
              <w:right w:val="nil"/>
            </w:tcBorders>
          </w:tcPr>
          <w:p w14:paraId="2053D712" w14:textId="49BAB114" w:rsidR="006D3EF2" w:rsidRPr="00756788" w:rsidRDefault="007C149C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6D3EF2" w14:paraId="10DCDF55" w14:textId="77777777" w:rsidTr="00A65F95">
        <w:tc>
          <w:tcPr>
            <w:tcW w:w="1417" w:type="dxa"/>
            <w:tcBorders>
              <w:left w:val="nil"/>
            </w:tcBorders>
          </w:tcPr>
          <w:p w14:paraId="29DEA1E2" w14:textId="6789C86C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and (2016)</w:t>
            </w:r>
          </w:p>
        </w:tc>
        <w:tc>
          <w:tcPr>
            <w:tcW w:w="2670" w:type="dxa"/>
          </w:tcPr>
          <w:p w14:paraId="5CF52342" w14:textId="673A932C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435671BE" w14:textId="289EADC9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cari tajacu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syproct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Hydrochoerus hydrochaer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zam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</w:p>
        </w:tc>
        <w:tc>
          <w:tcPr>
            <w:tcW w:w="4394" w:type="dxa"/>
          </w:tcPr>
          <w:p w14:paraId="66566CE6" w14:textId="4EE56D09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), Physical barriers (Fencing)</w:t>
            </w:r>
          </w:p>
        </w:tc>
        <w:tc>
          <w:tcPr>
            <w:tcW w:w="1559" w:type="dxa"/>
            <w:tcBorders>
              <w:right w:val="nil"/>
            </w:tcBorders>
          </w:tcPr>
          <w:p w14:paraId="1C9C9C75" w14:textId="5294D879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</w:tr>
      <w:tr w:rsidR="006D3EF2" w14:paraId="04F24C25" w14:textId="77777777" w:rsidTr="00A65F95">
        <w:tc>
          <w:tcPr>
            <w:tcW w:w="1417" w:type="dxa"/>
            <w:tcBorders>
              <w:left w:val="nil"/>
            </w:tcBorders>
          </w:tcPr>
          <w:p w14:paraId="05082D0A" w14:textId="76D58BD5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Kinney (2011)</w:t>
            </w:r>
          </w:p>
        </w:tc>
        <w:tc>
          <w:tcPr>
            <w:tcW w:w="2670" w:type="dxa"/>
          </w:tcPr>
          <w:p w14:paraId="25B49660" w14:textId="754534FB" w:rsidR="006D3EF2" w:rsidRPr="00A65F95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91F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Elaeis guineens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91F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Cocos nucifera</w:t>
            </w:r>
            <w:r w:rsidRPr="00791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791F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usa acuminata</w:t>
            </w:r>
          </w:p>
        </w:tc>
        <w:tc>
          <w:tcPr>
            <w:tcW w:w="2999" w:type="dxa"/>
          </w:tcPr>
          <w:p w14:paraId="1BF9AE21" w14:textId="6F9FBAD1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bus capucinus</w:t>
            </w:r>
          </w:p>
        </w:tc>
        <w:tc>
          <w:tcPr>
            <w:tcW w:w="4394" w:type="dxa"/>
          </w:tcPr>
          <w:p w14:paraId="5499E5E1" w14:textId="5DCEC99A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2F14C3ED" w14:textId="61190584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14:paraId="0913EB5A" w14:textId="77777777" w:rsidTr="00A65F95">
        <w:tc>
          <w:tcPr>
            <w:tcW w:w="1417" w:type="dxa"/>
            <w:tcBorders>
              <w:left w:val="nil"/>
            </w:tcBorders>
          </w:tcPr>
          <w:p w14:paraId="7D08D767" w14:textId="1AE5906F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cKinney (2019)</w:t>
            </w:r>
          </w:p>
        </w:tc>
        <w:tc>
          <w:tcPr>
            <w:tcW w:w="2670" w:type="dxa"/>
          </w:tcPr>
          <w:p w14:paraId="573C7E55" w14:textId="17F57A5D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 indica</w:t>
            </w:r>
          </w:p>
        </w:tc>
        <w:tc>
          <w:tcPr>
            <w:tcW w:w="2999" w:type="dxa"/>
          </w:tcPr>
          <w:p w14:paraId="46C75CB8" w14:textId="3F63FA5B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uatta palliata</w:t>
            </w:r>
          </w:p>
        </w:tc>
        <w:tc>
          <w:tcPr>
            <w:tcW w:w="4394" w:type="dxa"/>
          </w:tcPr>
          <w:p w14:paraId="693CD083" w14:textId="79885437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5D183157" w14:textId="7E13B60A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:rsidRPr="00354D4C" w14:paraId="28F9DABF" w14:textId="77777777" w:rsidTr="00A65F95">
        <w:tc>
          <w:tcPr>
            <w:tcW w:w="1417" w:type="dxa"/>
            <w:tcBorders>
              <w:left w:val="nil"/>
            </w:tcBorders>
          </w:tcPr>
          <w:p w14:paraId="053EC419" w14:textId="1D7172B8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o and Cheschin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2)</w:t>
            </w:r>
          </w:p>
        </w:tc>
        <w:tc>
          <w:tcPr>
            <w:tcW w:w="2670" w:type="dxa"/>
          </w:tcPr>
          <w:p w14:paraId="53F5A86E" w14:textId="380F2336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41D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 bicolor</w:t>
            </w:r>
          </w:p>
        </w:tc>
        <w:tc>
          <w:tcPr>
            <w:tcW w:w="2999" w:type="dxa"/>
          </w:tcPr>
          <w:p w14:paraId="124B6A64" w14:textId="5AD1051A" w:rsidR="006D3EF2" w:rsidRPr="00354D4C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hene cuniculari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tagioenas picazuro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pacoti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riculat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tophag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i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opsittac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bilis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ttacar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ucophthalmus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otogeris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riri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pus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pterygi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yrannus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chol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eo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icoll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latinia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cari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calis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eo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norimopsar</w:t>
            </w: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pi</w:t>
            </w:r>
          </w:p>
        </w:tc>
        <w:tc>
          <w:tcPr>
            <w:tcW w:w="4394" w:type="dxa"/>
          </w:tcPr>
          <w:p w14:paraId="723D3D6A" w14:textId="74292521" w:rsidR="006D3EF2" w:rsidRPr="00354D4C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Time of harvest, Location of crops)</w:t>
            </w:r>
          </w:p>
        </w:tc>
        <w:tc>
          <w:tcPr>
            <w:tcW w:w="1559" w:type="dxa"/>
            <w:tcBorders>
              <w:right w:val="nil"/>
            </w:tcBorders>
          </w:tcPr>
          <w:p w14:paraId="326A0977" w14:textId="70A7C860" w:rsidR="006D3EF2" w:rsidRPr="00354D4C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6D3EF2" w14:paraId="1551569C" w14:textId="77777777" w:rsidTr="00A65F95">
        <w:tc>
          <w:tcPr>
            <w:tcW w:w="1417" w:type="dxa"/>
            <w:tcBorders>
              <w:left w:val="nil"/>
            </w:tcBorders>
          </w:tcPr>
          <w:p w14:paraId="7BB23ACE" w14:textId="244AB737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7C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donça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</w:t>
            </w:r>
          </w:p>
        </w:tc>
        <w:tc>
          <w:tcPr>
            <w:tcW w:w="2670" w:type="dxa"/>
          </w:tcPr>
          <w:p w14:paraId="7F86F6E1" w14:textId="4145E45D" w:rsidR="006D3EF2" w:rsidRPr="00354D4C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77BA144A" w14:textId="434C84B9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rdocyon thous</w:t>
            </w:r>
          </w:p>
        </w:tc>
        <w:tc>
          <w:tcPr>
            <w:tcW w:w="4394" w:type="dxa"/>
          </w:tcPr>
          <w:p w14:paraId="38A95325" w14:textId="2E472DF2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52E77A72" w14:textId="5B567100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4D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6D3EF2" w14:paraId="46149835" w14:textId="77777777" w:rsidTr="00A65F95">
        <w:tc>
          <w:tcPr>
            <w:tcW w:w="1417" w:type="dxa"/>
            <w:tcBorders>
              <w:left w:val="nil"/>
            </w:tcBorders>
          </w:tcPr>
          <w:p w14:paraId="3FACB3FA" w14:textId="100CDEA4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chell and Bruggers (1985)</w:t>
            </w:r>
          </w:p>
        </w:tc>
        <w:tc>
          <w:tcPr>
            <w:tcW w:w="2670" w:type="dxa"/>
          </w:tcPr>
          <w:p w14:paraId="5F814839" w14:textId="553BABC5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broma cacao</w:t>
            </w:r>
          </w:p>
        </w:tc>
        <w:tc>
          <w:tcPr>
            <w:tcW w:w="2999" w:type="dxa"/>
          </w:tcPr>
          <w:p w14:paraId="7DBC9AB4" w14:textId="6D39946F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erpes striatus</w:t>
            </w:r>
          </w:p>
        </w:tc>
        <w:tc>
          <w:tcPr>
            <w:tcW w:w="4394" w:type="dxa"/>
          </w:tcPr>
          <w:p w14:paraId="4787F017" w14:textId="5500476E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, Chemical repellents (Methiocarb), Visual deter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s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enter’s chalk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lfactory deterrents (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ebuia extra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right w:val="nil"/>
            </w:tcBorders>
          </w:tcPr>
          <w:p w14:paraId="06C13064" w14:textId="77777777" w:rsidR="006D3EF2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  <w:p w14:paraId="45127035" w14:textId="3C6A0F3F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nclusive</w:t>
            </w:r>
          </w:p>
        </w:tc>
      </w:tr>
      <w:tr w:rsidR="006D3EF2" w14:paraId="499C55C2" w14:textId="77777777" w:rsidTr="00A65F95">
        <w:tc>
          <w:tcPr>
            <w:tcW w:w="1417" w:type="dxa"/>
            <w:tcBorders>
              <w:left w:val="nil"/>
            </w:tcBorders>
          </w:tcPr>
          <w:p w14:paraId="146FEE77" w14:textId="21196FF4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e (1999)</w:t>
            </w:r>
          </w:p>
        </w:tc>
        <w:tc>
          <w:tcPr>
            <w:tcW w:w="2670" w:type="dxa"/>
          </w:tcPr>
          <w:p w14:paraId="251C1723" w14:textId="4A7B2E59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4D4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ris gasipaes</w:t>
            </w:r>
          </w:p>
        </w:tc>
        <w:tc>
          <w:tcPr>
            <w:tcW w:w="2999" w:type="dxa"/>
          </w:tcPr>
          <w:p w14:paraId="41B04D44" w14:textId="2B75F45B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 cherrie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thogeomys heterod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thogeomys cavato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thogeomys underwoodi</w:t>
            </w:r>
          </w:p>
        </w:tc>
        <w:tc>
          <w:tcPr>
            <w:tcW w:w="4394" w:type="dxa"/>
          </w:tcPr>
          <w:p w14:paraId="23910258" w14:textId="3311837D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0D13BF3E" w14:textId="41EE2595" w:rsidR="006D3EF2" w:rsidRPr="00756788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:rsidRPr="00A63DF3" w14:paraId="75408433" w14:textId="77777777" w:rsidTr="005C2F14">
        <w:tc>
          <w:tcPr>
            <w:tcW w:w="1417" w:type="dxa"/>
            <w:tcBorders>
              <w:left w:val="nil"/>
            </w:tcBorders>
          </w:tcPr>
          <w:p w14:paraId="4F1EB9D1" w14:textId="1C639F76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e (2013)</w:t>
            </w:r>
          </w:p>
        </w:tc>
        <w:tc>
          <w:tcPr>
            <w:tcW w:w="2670" w:type="dxa"/>
          </w:tcPr>
          <w:p w14:paraId="68CB627C" w14:textId="31AD47BC" w:rsidR="006D3EF2" w:rsidRPr="00A63DF3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aeis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samum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ris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sea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elianthus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ettaria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is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us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sum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cer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mis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</w:t>
            </w:r>
          </w:p>
        </w:tc>
        <w:tc>
          <w:tcPr>
            <w:tcW w:w="2999" w:type="dxa"/>
          </w:tcPr>
          <w:p w14:paraId="5D8E2DE6" w14:textId="6049E1FC" w:rsidR="006D3EF2" w:rsidRPr="00A63DF3" w:rsidRDefault="006D3EF2" w:rsidP="006D3EF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Dendrocygna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du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drocygna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utumnal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ndrocygna bicol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irina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ch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s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iscors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ubulcus ib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agyps atr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thartes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u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rphyrio martin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inula gale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cana jaca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 flavirostr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 fasci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asiat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 passeri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 minu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 talpaco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ttacara finsch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psittula canicular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psittula pertina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otogeris jugular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onus menstru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onus senil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azona albifro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azona autumnal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erpes formiciv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erpes chrysauch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yocopus line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amnophilus doli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tangus sulphur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ilorhinus mor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raupis episcop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tator coerulesce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latinia jacari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 torqueo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 minu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calis luteo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mberizoides herbico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ndestes gramma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 cap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ranga fla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eucticus ludovician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ina caerul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ina cyan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asserina cir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za america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ichonyx oryzivor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elaius phoenic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stes militar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cephalus xanthocephal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ves div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iscalus mexican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thrus aen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terus galbu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arocolius montezu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63D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 domesticus</w:t>
            </w:r>
          </w:p>
        </w:tc>
        <w:tc>
          <w:tcPr>
            <w:tcW w:w="4394" w:type="dxa"/>
          </w:tcPr>
          <w:p w14:paraId="3283BE40" w14:textId="172E9F56" w:rsidR="006D3EF2" w:rsidRPr="00A63DF3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03267419" w14:textId="72A36B8C" w:rsidR="006D3EF2" w:rsidRPr="00A63DF3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14:paraId="78A2177E" w14:textId="77777777" w:rsidTr="005C2F14">
        <w:tc>
          <w:tcPr>
            <w:tcW w:w="1417" w:type="dxa"/>
            <w:tcBorders>
              <w:left w:val="nil"/>
            </w:tcBorders>
          </w:tcPr>
          <w:p w14:paraId="1AD65454" w14:textId="77777777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nge-Meza (2011)</w:t>
            </w:r>
          </w:p>
        </w:tc>
        <w:tc>
          <w:tcPr>
            <w:tcW w:w="2670" w:type="dxa"/>
          </w:tcPr>
          <w:p w14:paraId="2B6DDCE7" w14:textId="77777777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us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30C06136" w14:textId="128BA0B4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thogeomys cherrie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thogeomys heterod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thogeomys cavato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thogeomys underwoodi</w:t>
            </w:r>
          </w:p>
        </w:tc>
        <w:tc>
          <w:tcPr>
            <w:tcW w:w="4394" w:type="dxa"/>
          </w:tcPr>
          <w:p w14:paraId="5F5E1F8B" w14:textId="77777777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Infectious disease, Introduction of predators), Poisoning (Estricnina, Methyl bromide, Metomil, Aluminium phosphate), Hunting (Traps)</w:t>
            </w:r>
          </w:p>
        </w:tc>
        <w:tc>
          <w:tcPr>
            <w:tcW w:w="1559" w:type="dxa"/>
            <w:tcBorders>
              <w:right w:val="nil"/>
            </w:tcBorders>
          </w:tcPr>
          <w:p w14:paraId="38ED09EA" w14:textId="77777777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ying</w:t>
            </w:r>
          </w:p>
        </w:tc>
      </w:tr>
      <w:tr w:rsidR="006D3EF2" w14:paraId="3917C83A" w14:textId="77777777" w:rsidTr="00A65F95">
        <w:tc>
          <w:tcPr>
            <w:tcW w:w="1417" w:type="dxa"/>
            <w:tcBorders>
              <w:left w:val="nil"/>
            </w:tcBorders>
          </w:tcPr>
          <w:p w14:paraId="55E1EBFF" w14:textId="492DE82E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e-Meza and Orozco (2010)</w:t>
            </w:r>
          </w:p>
        </w:tc>
        <w:tc>
          <w:tcPr>
            <w:tcW w:w="2670" w:type="dxa"/>
          </w:tcPr>
          <w:p w14:paraId="57276E0D" w14:textId="4BD7B017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nas comusus</w:t>
            </w:r>
          </w:p>
        </w:tc>
        <w:tc>
          <w:tcPr>
            <w:tcW w:w="2999" w:type="dxa"/>
          </w:tcPr>
          <w:p w14:paraId="1EB5CF74" w14:textId="2C8B31C8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ilander opossum</w:t>
            </w:r>
          </w:p>
        </w:tc>
        <w:tc>
          <w:tcPr>
            <w:tcW w:w="4394" w:type="dxa"/>
          </w:tcPr>
          <w:p w14:paraId="3FE449BE" w14:textId="73018DCF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33EDC522" w14:textId="1DAA3B55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14:paraId="74662432" w14:textId="77777777" w:rsidTr="00A65F95">
        <w:tc>
          <w:tcPr>
            <w:tcW w:w="1417" w:type="dxa"/>
            <w:tcBorders>
              <w:left w:val="nil"/>
            </w:tcBorders>
          </w:tcPr>
          <w:p w14:paraId="60346A96" w14:textId="7E7E6019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ge-Meza et al. (2014)</w:t>
            </w:r>
          </w:p>
        </w:tc>
        <w:tc>
          <w:tcPr>
            <w:tcW w:w="2670" w:type="dxa"/>
          </w:tcPr>
          <w:p w14:paraId="55E9F44D" w14:textId="1B0ADCE9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chis hypogaea</w:t>
            </w:r>
          </w:p>
        </w:tc>
        <w:tc>
          <w:tcPr>
            <w:tcW w:w="2999" w:type="dxa"/>
          </w:tcPr>
          <w:p w14:paraId="0B4E18D3" w14:textId="0AC990A5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 hirsutus</w:t>
            </w:r>
          </w:p>
        </w:tc>
        <w:tc>
          <w:tcPr>
            <w:tcW w:w="4394" w:type="dxa"/>
          </w:tcPr>
          <w:p w14:paraId="4E1B0AE0" w14:textId="71BEADAE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7E7D245D" w14:textId="3B19DEB4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D3EF2" w14:paraId="18B86D03" w14:textId="77777777" w:rsidTr="00A65F95">
        <w:tc>
          <w:tcPr>
            <w:tcW w:w="1417" w:type="dxa"/>
            <w:tcBorders>
              <w:left w:val="nil"/>
            </w:tcBorders>
          </w:tcPr>
          <w:p w14:paraId="7DAD207A" w14:textId="62B73F01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ghton-Treves et al. (2003)</w:t>
            </w:r>
          </w:p>
        </w:tc>
        <w:tc>
          <w:tcPr>
            <w:tcW w:w="2670" w:type="dxa"/>
          </w:tcPr>
          <w:p w14:paraId="75C3DB7B" w14:textId="6A8167D8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75C804ED" w14:textId="56DDCB33" w:rsidR="006D3EF2" w:rsidRPr="00A65F95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apirus terrestr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Eira barbar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Hydrochoerus hydrochaer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Cuniculus pa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Pecari tajacu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Dasyprocta variegata</w:t>
            </w:r>
          </w:p>
        </w:tc>
        <w:tc>
          <w:tcPr>
            <w:tcW w:w="4394" w:type="dxa"/>
          </w:tcPr>
          <w:p w14:paraId="1571F30F" w14:textId="36325491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4F863CC6" w14:textId="43E302B6" w:rsidR="006D3EF2" w:rsidRPr="001E2EF9" w:rsidRDefault="006D3EF2" w:rsidP="006D3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7C149C" w:rsidRPr="007C149C" w14:paraId="023CAFBD" w14:textId="77777777" w:rsidTr="00A65F95">
        <w:tc>
          <w:tcPr>
            <w:tcW w:w="1417" w:type="dxa"/>
            <w:tcBorders>
              <w:left w:val="nil"/>
            </w:tcBorders>
          </w:tcPr>
          <w:p w14:paraId="56C46437" w14:textId="6EFC44D6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ra et al. (2016)</w:t>
            </w:r>
          </w:p>
        </w:tc>
        <w:tc>
          <w:tcPr>
            <w:tcW w:w="2670" w:type="dxa"/>
          </w:tcPr>
          <w:p w14:paraId="47458213" w14:textId="7B393907" w:rsidR="007C149C" w:rsidRPr="00756788" w:rsidRDefault="007C149C" w:rsidP="007C14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2999" w:type="dxa"/>
          </w:tcPr>
          <w:p w14:paraId="509BE28D" w14:textId="386CA170" w:rsidR="007C149C" w:rsidRPr="007C149C" w:rsidRDefault="007C149C" w:rsidP="007C14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 auriculata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tagioenas maculosa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tagioenas picazuro</w:t>
            </w:r>
          </w:p>
        </w:tc>
        <w:tc>
          <w:tcPr>
            <w:tcW w:w="4394" w:type="dxa"/>
          </w:tcPr>
          <w:p w14:paraId="074F184A" w14:textId="260DF7A4" w:rsidR="007C149C" w:rsidRPr="007C149C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Anthraquinone, Methiocarb, Methyl anthranilate)</w:t>
            </w:r>
          </w:p>
        </w:tc>
        <w:tc>
          <w:tcPr>
            <w:tcW w:w="1559" w:type="dxa"/>
            <w:tcBorders>
              <w:right w:val="nil"/>
            </w:tcBorders>
          </w:tcPr>
          <w:p w14:paraId="006372ED" w14:textId="489495EC" w:rsidR="007C149C" w:rsidRPr="007C149C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7C149C" w14:paraId="37BF5F07" w14:textId="77777777" w:rsidTr="00A65F95">
        <w:tc>
          <w:tcPr>
            <w:tcW w:w="1417" w:type="dxa"/>
            <w:tcBorders>
              <w:left w:val="nil"/>
            </w:tcBorders>
          </w:tcPr>
          <w:p w14:paraId="7E7A2517" w14:textId="5D37888A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ra et al. (2012)</w:t>
            </w:r>
          </w:p>
        </w:tc>
        <w:tc>
          <w:tcPr>
            <w:tcW w:w="2670" w:type="dxa"/>
          </w:tcPr>
          <w:p w14:paraId="2EEDE8A7" w14:textId="76EBE2B8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999" w:type="dxa"/>
          </w:tcPr>
          <w:p w14:paraId="78032DE6" w14:textId="73E41CE7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chilus sciureus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ygodontomys brevicaud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igmodon alston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ligoryzomys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394" w:type="dxa"/>
          </w:tcPr>
          <w:p w14:paraId="2D04CB97" w14:textId="21E5F486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2C031D39" w14:textId="0DE26CFC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C149C" w:rsidRPr="007C149C" w14:paraId="64455030" w14:textId="77777777" w:rsidTr="00A65F95">
        <w:tc>
          <w:tcPr>
            <w:tcW w:w="1417" w:type="dxa"/>
            <w:tcBorders>
              <w:left w:val="nil"/>
            </w:tcBorders>
          </w:tcPr>
          <w:p w14:paraId="5D7F81F2" w14:textId="6DA23316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rana et al. (2014)</w:t>
            </w:r>
          </w:p>
        </w:tc>
        <w:tc>
          <w:tcPr>
            <w:tcW w:w="2670" w:type="dxa"/>
          </w:tcPr>
          <w:p w14:paraId="7FA8F8F4" w14:textId="436A24C8" w:rsidR="007C149C" w:rsidRPr="007C149C" w:rsidRDefault="007C149C" w:rsidP="007C14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riticum aestivum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vena sativa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Hordeum vulgare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ecale cereale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Glycine max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Helianthus annuus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a mays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orghum graniferum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ab/>
            </w:r>
          </w:p>
        </w:tc>
        <w:tc>
          <w:tcPr>
            <w:tcW w:w="2999" w:type="dxa"/>
          </w:tcPr>
          <w:p w14:paraId="106392E4" w14:textId="3B6FAA84" w:rsidR="007C149C" w:rsidRPr="007C149C" w:rsidRDefault="007C149C" w:rsidP="007C14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</w:pP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hloephaga rubidiceps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hloephaga poliocephala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,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/>
              </w:rPr>
              <w:t>Chloephaga picta</w:t>
            </w:r>
          </w:p>
        </w:tc>
        <w:tc>
          <w:tcPr>
            <w:tcW w:w="4394" w:type="dxa"/>
          </w:tcPr>
          <w:p w14:paraId="5706FE2F" w14:textId="767046CE" w:rsidR="007C149C" w:rsidRPr="007C149C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4252243F" w14:textId="5CF59A88" w:rsidR="007C149C" w:rsidRPr="007C149C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ot quantified</w:t>
            </w:r>
          </w:p>
        </w:tc>
      </w:tr>
      <w:tr w:rsidR="007C149C" w14:paraId="653BB7FC" w14:textId="77777777" w:rsidTr="00A65F95">
        <w:tc>
          <w:tcPr>
            <w:tcW w:w="1417" w:type="dxa"/>
            <w:tcBorders>
              <w:left w:val="nil"/>
            </w:tcBorders>
          </w:tcPr>
          <w:p w14:paraId="0DB603B7" w14:textId="028ECA82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drosa et al. (2015)</w:t>
            </w:r>
          </w:p>
        </w:tc>
        <w:tc>
          <w:tcPr>
            <w:tcW w:w="2670" w:type="dxa"/>
          </w:tcPr>
          <w:p w14:paraId="1AB93E87" w14:textId="5038F3FF" w:rsidR="007C149C" w:rsidRPr="00756788" w:rsidRDefault="007C149C" w:rsidP="007C14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999" w:type="dxa"/>
          </w:tcPr>
          <w:p w14:paraId="4FA0799D" w14:textId="30C31BF2" w:rsidR="007C149C" w:rsidRPr="00756788" w:rsidRDefault="007C149C" w:rsidP="007C149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4394" w:type="dxa"/>
          </w:tcPr>
          <w:p w14:paraId="5A665B31" w14:textId="35F87827" w:rsidR="007C149C" w:rsidRPr="00756788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23C55ADE" w14:textId="182652ED" w:rsidR="007C149C" w:rsidRPr="00756788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ot quantified</w:t>
            </w:r>
          </w:p>
        </w:tc>
      </w:tr>
      <w:tr w:rsidR="007C149C" w14:paraId="1E48026E" w14:textId="77777777" w:rsidTr="00A65F95">
        <w:tc>
          <w:tcPr>
            <w:tcW w:w="1417" w:type="dxa"/>
            <w:tcBorders>
              <w:left w:val="nil"/>
            </w:tcBorders>
          </w:tcPr>
          <w:p w14:paraId="27AB4008" w14:textId="1E0A386A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eira et al. (2019)</w:t>
            </w:r>
          </w:p>
        </w:tc>
        <w:tc>
          <w:tcPr>
            <w:tcW w:w="2670" w:type="dxa"/>
          </w:tcPr>
          <w:p w14:paraId="6FC4378A" w14:textId="427BAAC8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ccharum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ucus carota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ragari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Pr="007C1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ucurbit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559391A8" w14:textId="1D538D14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4394" w:type="dxa"/>
          </w:tcPr>
          <w:p w14:paraId="1947C2DC" w14:textId="29580A9D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710B29D1" w14:textId="319BF46A" w:rsidR="007C149C" w:rsidRPr="001E2EF9" w:rsidRDefault="007C149C" w:rsidP="007C14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154778" w:rsidRPr="007C149C" w14:paraId="199203B7" w14:textId="77777777" w:rsidTr="00A65F95">
        <w:tc>
          <w:tcPr>
            <w:tcW w:w="1417" w:type="dxa"/>
            <w:tcBorders>
              <w:left w:val="nil"/>
            </w:tcBorders>
          </w:tcPr>
          <w:p w14:paraId="7FDBA75D" w14:textId="61BFC320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F4036">
              <w:rPr>
                <w:rFonts w:ascii="Times New Roman" w:eastAsia="Times New Roman" w:hAnsi="Times New Roman" w:cs="Times New Roman"/>
                <w:sz w:val="24"/>
                <w:szCs w:val="24"/>
              </w:rPr>
              <w:t>é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z a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lla (2000)</w:t>
            </w:r>
          </w:p>
        </w:tc>
        <w:tc>
          <w:tcPr>
            <w:tcW w:w="2670" w:type="dxa"/>
          </w:tcPr>
          <w:p w14:paraId="28B099DE" w14:textId="0183B43B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 vulgare</w:t>
            </w:r>
          </w:p>
        </w:tc>
        <w:tc>
          <w:tcPr>
            <w:tcW w:w="2999" w:type="dxa"/>
          </w:tcPr>
          <w:p w14:paraId="1A0B8F86" w14:textId="3C2110D5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lumbina minuta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lumbina passerina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lumbina talpacoti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7C149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lumbina squammata</w:t>
            </w:r>
          </w:p>
        </w:tc>
        <w:tc>
          <w:tcPr>
            <w:tcW w:w="4394" w:type="dxa"/>
          </w:tcPr>
          <w:p w14:paraId="488DD229" w14:textId="14F5FCE9" w:rsidR="00154778" w:rsidRPr="007C149C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03C43781" w14:textId="3BF42E51" w:rsidR="00154778" w:rsidRPr="007C149C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778" w14:paraId="0205684C" w14:textId="77777777" w:rsidTr="00A65F95">
        <w:tc>
          <w:tcPr>
            <w:tcW w:w="1417" w:type="dxa"/>
            <w:tcBorders>
              <w:left w:val="nil"/>
            </w:tcBorders>
          </w:tcPr>
          <w:p w14:paraId="381F01CD" w14:textId="1E54B664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F4036">
              <w:rPr>
                <w:rFonts w:ascii="Times New Roman" w:eastAsia="Times New Roman" w:hAnsi="Times New Roman" w:cs="Times New Roman"/>
                <w:sz w:val="24"/>
                <w:szCs w:val="24"/>
              </w:rPr>
              <w:t>é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z and Pacheco (2006)</w:t>
            </w:r>
          </w:p>
        </w:tc>
        <w:tc>
          <w:tcPr>
            <w:tcW w:w="2670" w:type="dxa"/>
          </w:tcPr>
          <w:p w14:paraId="1894EFEA" w14:textId="27E2E64C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 esculen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olocasia esculen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Xanthosom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ea mays</w:t>
            </w:r>
          </w:p>
        </w:tc>
        <w:tc>
          <w:tcPr>
            <w:tcW w:w="2999" w:type="dxa"/>
          </w:tcPr>
          <w:p w14:paraId="24C4A0B4" w14:textId="39DC7973" w:rsidR="00154778" w:rsidRPr="00A65F9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Dasyprocta variega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Pecari tajacu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Cuniculus pa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Nasua nasu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Sapajus apell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Bird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Muridae</w:t>
            </w:r>
          </w:p>
        </w:tc>
        <w:tc>
          <w:tcPr>
            <w:tcW w:w="4394" w:type="dxa"/>
          </w:tcPr>
          <w:p w14:paraId="2655D1D0" w14:textId="128FD2D8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Wire mesh exclosures)</w:t>
            </w:r>
          </w:p>
        </w:tc>
        <w:tc>
          <w:tcPr>
            <w:tcW w:w="1559" w:type="dxa"/>
            <w:tcBorders>
              <w:right w:val="nil"/>
            </w:tcBorders>
          </w:tcPr>
          <w:p w14:paraId="455EE9C9" w14:textId="3298695C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154778" w14:paraId="72D54CEC" w14:textId="77777777" w:rsidTr="00A65F95">
        <w:tc>
          <w:tcPr>
            <w:tcW w:w="1417" w:type="dxa"/>
            <w:tcBorders>
              <w:left w:val="nil"/>
            </w:tcBorders>
          </w:tcPr>
          <w:p w14:paraId="01C8272B" w14:textId="1A6BB358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EF4036">
              <w:rPr>
                <w:rFonts w:ascii="Times New Roman" w:eastAsia="Times New Roman" w:hAnsi="Times New Roman" w:cs="Times New Roman"/>
                <w:sz w:val="24"/>
                <w:szCs w:val="24"/>
              </w:rPr>
              <w:t>é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z and Pacheco (2014)</w:t>
            </w:r>
          </w:p>
        </w:tc>
        <w:tc>
          <w:tcPr>
            <w:tcW w:w="2670" w:type="dxa"/>
          </w:tcPr>
          <w:p w14:paraId="76935DA8" w14:textId="4B2A3A9F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 esculen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Xanthosom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ea mays</w:t>
            </w:r>
          </w:p>
        </w:tc>
        <w:tc>
          <w:tcPr>
            <w:tcW w:w="2999" w:type="dxa"/>
          </w:tcPr>
          <w:p w14:paraId="0E7CE95A" w14:textId="651EE966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cari tajacu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syprocta puncta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uniculus pa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inomys branicki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asua nasu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idelphis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iurus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pajus apell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rds</w:t>
            </w:r>
          </w:p>
        </w:tc>
        <w:tc>
          <w:tcPr>
            <w:tcW w:w="4394" w:type="dxa"/>
          </w:tcPr>
          <w:p w14:paraId="6910DAB7" w14:textId="49CE2B9F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, Agricultural practices (Field clearing), Olfactory deterrents (Human odors), Visual deterrents (Flags), Vigilance (People)</w:t>
            </w:r>
          </w:p>
        </w:tc>
        <w:tc>
          <w:tcPr>
            <w:tcW w:w="1559" w:type="dxa"/>
            <w:tcBorders>
              <w:right w:val="nil"/>
            </w:tcBorders>
          </w:tcPr>
          <w:p w14:paraId="46A38116" w14:textId="056C5466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154778" w:rsidRPr="00154778" w14:paraId="4ED75E2E" w14:textId="77777777" w:rsidTr="00A65F95">
        <w:tc>
          <w:tcPr>
            <w:tcW w:w="1417" w:type="dxa"/>
            <w:tcBorders>
              <w:left w:val="nil"/>
            </w:tcBorders>
          </w:tcPr>
          <w:p w14:paraId="44396F34" w14:textId="5B6121B9" w:rsidR="00154778" w:rsidRPr="002C28B0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yton (1980)</w:t>
            </w:r>
          </w:p>
        </w:tc>
        <w:tc>
          <w:tcPr>
            <w:tcW w:w="2670" w:type="dxa"/>
          </w:tcPr>
          <w:p w14:paraId="6A6C01D8" w14:textId="636D003E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a mays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ccharum officinarum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nnona cherimolia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ucurbita moschata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Lucuma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lastRenderedPageBreak/>
              <w:t>obovata</w:t>
            </w:r>
          </w:p>
        </w:tc>
        <w:tc>
          <w:tcPr>
            <w:tcW w:w="2999" w:type="dxa"/>
          </w:tcPr>
          <w:p w14:paraId="4C8FA125" w14:textId="57241528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lastRenderedPageBreak/>
              <w:t>Tremarctos ornatus</w:t>
            </w:r>
          </w:p>
        </w:tc>
        <w:tc>
          <w:tcPr>
            <w:tcW w:w="4394" w:type="dxa"/>
          </w:tcPr>
          <w:p w14:paraId="3D25F4F0" w14:textId="1E9668C6" w:rsidR="00154778" w:rsidRPr="0015477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ire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actory deterrents (Burnt rubber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743275A0" w14:textId="0B2D108B" w:rsidR="00154778" w:rsidRPr="0015477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154778" w:rsidRPr="00C52F17" w14:paraId="587ED44A" w14:textId="77777777" w:rsidTr="00A65F95">
        <w:tc>
          <w:tcPr>
            <w:tcW w:w="1417" w:type="dxa"/>
            <w:tcBorders>
              <w:left w:val="nil"/>
            </w:tcBorders>
          </w:tcPr>
          <w:p w14:paraId="7FFADD2D" w14:textId="38579238" w:rsidR="00154778" w:rsidRPr="002C28B0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eo et al. (2010)</w:t>
            </w:r>
          </w:p>
        </w:tc>
        <w:tc>
          <w:tcPr>
            <w:tcW w:w="2670" w:type="dxa"/>
          </w:tcPr>
          <w:p w14:paraId="5603F484" w14:textId="1D4B5455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 sativa</w:t>
            </w:r>
          </w:p>
        </w:tc>
        <w:tc>
          <w:tcPr>
            <w:tcW w:w="2999" w:type="dxa"/>
          </w:tcPr>
          <w:p w14:paraId="70C85ED1" w14:textId="45AC0028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ygodontomys brevicauda</w:t>
            </w:r>
          </w:p>
        </w:tc>
        <w:tc>
          <w:tcPr>
            <w:tcW w:w="4394" w:type="dxa"/>
          </w:tcPr>
          <w:p w14:paraId="51EA6339" w14:textId="7F56CBC8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27ED5FBE" w14:textId="3FD4B7B6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778" w:rsidRPr="00C52F17" w14:paraId="6B852431" w14:textId="77777777" w:rsidTr="00A65F95">
        <w:tc>
          <w:tcPr>
            <w:tcW w:w="1417" w:type="dxa"/>
            <w:tcBorders>
              <w:left w:val="nil"/>
            </w:tcBorders>
          </w:tcPr>
          <w:p w14:paraId="5BA0625E" w14:textId="55B7F083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vaud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1)</w:t>
            </w:r>
          </w:p>
        </w:tc>
        <w:tc>
          <w:tcPr>
            <w:tcW w:w="2670" w:type="dxa"/>
          </w:tcPr>
          <w:p w14:paraId="32EAA530" w14:textId="1D66CE39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a m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tiv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riticum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estiv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Glycine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x</w:t>
            </w:r>
          </w:p>
        </w:tc>
        <w:tc>
          <w:tcPr>
            <w:tcW w:w="2999" w:type="dxa"/>
          </w:tcPr>
          <w:p w14:paraId="6ECFF1A2" w14:textId="4E705231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 auriculata</w:t>
            </w:r>
          </w:p>
        </w:tc>
        <w:tc>
          <w:tcPr>
            <w:tcW w:w="4394" w:type="dxa"/>
          </w:tcPr>
          <w:p w14:paraId="3A75D3D4" w14:textId="415A8770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554C4F25" w14:textId="490AAB47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778" w14:paraId="04F692BC" w14:textId="77777777" w:rsidTr="00A65F95">
        <w:tc>
          <w:tcPr>
            <w:tcW w:w="1417" w:type="dxa"/>
            <w:tcBorders>
              <w:left w:val="nil"/>
            </w:tcBorders>
          </w:tcPr>
          <w:p w14:paraId="6DFE9CDF" w14:textId="6B83ED1E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frew and Saavedra (2007)</w:t>
            </w:r>
          </w:p>
        </w:tc>
        <w:tc>
          <w:tcPr>
            <w:tcW w:w="2670" w:type="dxa"/>
          </w:tcPr>
          <w:p w14:paraId="5BD5017C" w14:textId="7B871AC6" w:rsidR="00154778" w:rsidRPr="00A65F9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Oryza sativ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Sorghum bicolo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Glycine max</w:t>
            </w:r>
          </w:p>
        </w:tc>
        <w:tc>
          <w:tcPr>
            <w:tcW w:w="2999" w:type="dxa"/>
          </w:tcPr>
          <w:p w14:paraId="15A6D03C" w14:textId="01EB686C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ichonyx oryzivorus</w:t>
            </w:r>
          </w:p>
        </w:tc>
        <w:tc>
          <w:tcPr>
            <w:tcW w:w="4394" w:type="dxa"/>
          </w:tcPr>
          <w:p w14:paraId="3B8F4DA3" w14:textId="3F119FB2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crackers, Firearms, Yelling), Visual deterrents (Reflective objects, Smoke), Biological control (Attracting predators), Poisoning</w:t>
            </w:r>
          </w:p>
        </w:tc>
        <w:tc>
          <w:tcPr>
            <w:tcW w:w="1559" w:type="dxa"/>
            <w:tcBorders>
              <w:right w:val="nil"/>
            </w:tcBorders>
          </w:tcPr>
          <w:p w14:paraId="03A236C4" w14:textId="22284CCE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Not quantified</w:t>
            </w:r>
          </w:p>
        </w:tc>
      </w:tr>
      <w:tr w:rsidR="00154778" w14:paraId="47A3C8CC" w14:textId="77777777" w:rsidTr="00A65F95">
        <w:tc>
          <w:tcPr>
            <w:tcW w:w="1417" w:type="dxa"/>
            <w:tcBorders>
              <w:left w:val="nil"/>
            </w:tcBorders>
          </w:tcPr>
          <w:p w14:paraId="5524B708" w14:textId="6FAE9814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frew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7)</w:t>
            </w:r>
          </w:p>
        </w:tc>
        <w:tc>
          <w:tcPr>
            <w:tcW w:w="2670" w:type="dxa"/>
          </w:tcPr>
          <w:p w14:paraId="7C8E8904" w14:textId="24A84155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999" w:type="dxa"/>
          </w:tcPr>
          <w:p w14:paraId="032B59DD" w14:textId="5DC36287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ichonyx oryzivorus</w:t>
            </w:r>
          </w:p>
        </w:tc>
        <w:tc>
          <w:tcPr>
            <w:tcW w:w="4394" w:type="dxa"/>
          </w:tcPr>
          <w:p w14:paraId="31232D0E" w14:textId="4CBC1A80" w:rsidR="00154778" w:rsidRPr="008C2720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  <w:tc>
          <w:tcPr>
            <w:tcW w:w="1559" w:type="dxa"/>
            <w:tcBorders>
              <w:right w:val="nil"/>
            </w:tcBorders>
          </w:tcPr>
          <w:p w14:paraId="2D844DA7" w14:textId="4A8D59AE" w:rsidR="0015477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154778" w:rsidRPr="00C52F17" w14:paraId="5BCDB73B" w14:textId="77777777" w:rsidTr="00A65F95">
        <w:tc>
          <w:tcPr>
            <w:tcW w:w="1417" w:type="dxa"/>
            <w:tcBorders>
              <w:left w:val="nil"/>
            </w:tcBorders>
          </w:tcPr>
          <w:p w14:paraId="431F8775" w14:textId="6DF7565B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les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</w:t>
            </w:r>
          </w:p>
        </w:tc>
        <w:tc>
          <w:tcPr>
            <w:tcW w:w="2670" w:type="dxa"/>
          </w:tcPr>
          <w:p w14:paraId="2B9C7C1B" w14:textId="60A80C8C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nopodium quinoa</w:t>
            </w:r>
          </w:p>
        </w:tc>
        <w:tc>
          <w:tcPr>
            <w:tcW w:w="2999" w:type="dxa"/>
          </w:tcPr>
          <w:p w14:paraId="2D51E12A" w14:textId="1C0E0E86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 auriculata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etriopelia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eciliae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eptotila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verreaux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pinus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pinesce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onotrichia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apensis</w:t>
            </w:r>
          </w:p>
        </w:tc>
        <w:tc>
          <w:tcPr>
            <w:tcW w:w="4394" w:type="dxa"/>
          </w:tcPr>
          <w:p w14:paraId="3937DB6E" w14:textId="21288008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Reflective objects), Acoustic deterrents, Chemical repellents (Bidrim)</w:t>
            </w:r>
          </w:p>
        </w:tc>
        <w:tc>
          <w:tcPr>
            <w:tcW w:w="1559" w:type="dxa"/>
            <w:tcBorders>
              <w:right w:val="nil"/>
            </w:tcBorders>
          </w:tcPr>
          <w:p w14:paraId="2EE9D644" w14:textId="5FD08CB4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154778" w14:paraId="2135DA5B" w14:textId="77777777" w:rsidTr="00A65F95">
        <w:tc>
          <w:tcPr>
            <w:tcW w:w="1417" w:type="dxa"/>
            <w:tcBorders>
              <w:left w:val="nil"/>
            </w:tcBorders>
          </w:tcPr>
          <w:p w14:paraId="4DF7AEC4" w14:textId="6840F372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cha and Fortes (2015)</w:t>
            </w:r>
          </w:p>
        </w:tc>
        <w:tc>
          <w:tcPr>
            <w:tcW w:w="2670" w:type="dxa"/>
          </w:tcPr>
          <w:p w14:paraId="31F873D7" w14:textId="43819F35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999" w:type="dxa"/>
          </w:tcPr>
          <w:p w14:paraId="2380C265" w14:textId="5EC57F8E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pajus nigritus</w:t>
            </w:r>
          </w:p>
        </w:tc>
        <w:tc>
          <w:tcPr>
            <w:tcW w:w="4394" w:type="dxa"/>
          </w:tcPr>
          <w:p w14:paraId="1DAE5484" w14:textId="59BB597B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Early plant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rop location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C27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Guard dogs), Acoustic deterrents</w:t>
            </w:r>
          </w:p>
        </w:tc>
        <w:tc>
          <w:tcPr>
            <w:tcW w:w="1559" w:type="dxa"/>
            <w:tcBorders>
              <w:right w:val="nil"/>
            </w:tcBorders>
          </w:tcPr>
          <w:p w14:paraId="43ED0BCB" w14:textId="036496EF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ying</w:t>
            </w:r>
          </w:p>
        </w:tc>
      </w:tr>
      <w:tr w:rsidR="00154778" w14:paraId="709D1FA3" w14:textId="77777777" w:rsidTr="00A65F95">
        <w:tc>
          <w:tcPr>
            <w:tcW w:w="1417" w:type="dxa"/>
            <w:tcBorders>
              <w:left w:val="nil"/>
            </w:tcBorders>
          </w:tcPr>
          <w:p w14:paraId="5C1A36A8" w14:textId="7068A04B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riguez and Aver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6)</w:t>
            </w:r>
          </w:p>
        </w:tc>
        <w:tc>
          <w:tcPr>
            <w:tcW w:w="2670" w:type="dxa"/>
          </w:tcPr>
          <w:p w14:paraId="74AFA338" w14:textId="00BF3FA3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999" w:type="dxa"/>
          </w:tcPr>
          <w:p w14:paraId="11159388" w14:textId="0C8A8E6B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omus ruficapillus</w:t>
            </w:r>
          </w:p>
        </w:tc>
        <w:tc>
          <w:tcPr>
            <w:tcW w:w="4394" w:type="dxa"/>
          </w:tcPr>
          <w:p w14:paraId="03C98960" w14:textId="065E3BDF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)</w:t>
            </w:r>
          </w:p>
        </w:tc>
        <w:tc>
          <w:tcPr>
            <w:tcW w:w="1559" w:type="dxa"/>
            <w:tcBorders>
              <w:right w:val="nil"/>
            </w:tcBorders>
          </w:tcPr>
          <w:p w14:paraId="65A7C77E" w14:textId="1C71BDC4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154778" w14:paraId="17496CC5" w14:textId="77777777" w:rsidTr="00A65F95">
        <w:tc>
          <w:tcPr>
            <w:tcW w:w="1417" w:type="dxa"/>
            <w:tcBorders>
              <w:left w:val="nil"/>
            </w:tcBorders>
          </w:tcPr>
          <w:p w14:paraId="1995DE32" w14:textId="78DA3E46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riguez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5)</w:t>
            </w:r>
          </w:p>
        </w:tc>
        <w:tc>
          <w:tcPr>
            <w:tcW w:w="2670" w:type="dxa"/>
          </w:tcPr>
          <w:p w14:paraId="2579E820" w14:textId="4619692D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50CAE3CC" w14:textId="698AFAD4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auriculata</w:t>
            </w:r>
          </w:p>
        </w:tc>
        <w:tc>
          <w:tcPr>
            <w:tcW w:w="4394" w:type="dxa"/>
          </w:tcPr>
          <w:p w14:paraId="1291F097" w14:textId="56EBBD7F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 (Calcium carbonate paint)</w:t>
            </w:r>
          </w:p>
        </w:tc>
        <w:tc>
          <w:tcPr>
            <w:tcW w:w="1559" w:type="dxa"/>
            <w:tcBorders>
              <w:right w:val="nil"/>
            </w:tcBorders>
          </w:tcPr>
          <w:p w14:paraId="03C77E6A" w14:textId="20A77EBF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2F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154778" w:rsidRPr="00DC6D05" w14:paraId="3ABA64A5" w14:textId="77777777" w:rsidTr="00A65F95">
        <w:tc>
          <w:tcPr>
            <w:tcW w:w="1417" w:type="dxa"/>
            <w:tcBorders>
              <w:left w:val="nil"/>
            </w:tcBorders>
          </w:tcPr>
          <w:p w14:paraId="6B4D1225" w14:textId="67940C52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riguez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2670" w:type="dxa"/>
          </w:tcPr>
          <w:p w14:paraId="06BE04A4" w14:textId="70CFFB65" w:rsidR="00154778" w:rsidRPr="00C52F17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it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42C4A9F8" w14:textId="4DE2A691" w:rsidR="00154778" w:rsidRPr="00DC6D0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ioenas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icazuro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Pitangus sulphuratus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du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aurochalinu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mesticu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mu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urninu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du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fiventri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apte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estri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uriculat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vi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trichi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ensi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iopsitt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ach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nariu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f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elope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scu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yrannu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va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thru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nariensis</w:t>
            </w:r>
          </w:p>
        </w:tc>
        <w:tc>
          <w:tcPr>
            <w:tcW w:w="4394" w:type="dxa"/>
          </w:tcPr>
          <w:p w14:paraId="0DB9773F" w14:textId="79A68FA5" w:rsidR="00154778" w:rsidRPr="00DC6D0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Carbofuran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Flags, Scarecrow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ustic deterrents (Fireworks, Cannons, Distress call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 repellents (Methiocarb, Anthraquinone)</w:t>
            </w:r>
          </w:p>
        </w:tc>
        <w:tc>
          <w:tcPr>
            <w:tcW w:w="1559" w:type="dxa"/>
            <w:tcBorders>
              <w:right w:val="nil"/>
            </w:tcBorders>
          </w:tcPr>
          <w:p w14:paraId="1F2071CC" w14:textId="36B23E6E" w:rsidR="00154778" w:rsidRPr="00DC6D0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154778" w14:paraId="7A70106D" w14:textId="77777777" w:rsidTr="00A65F95">
        <w:tc>
          <w:tcPr>
            <w:tcW w:w="1417" w:type="dxa"/>
            <w:tcBorders>
              <w:left w:val="nil"/>
            </w:tcBorders>
          </w:tcPr>
          <w:p w14:paraId="287F822C" w14:textId="17A74074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ero-Balderas et al. (2006)</w:t>
            </w:r>
          </w:p>
        </w:tc>
        <w:tc>
          <w:tcPr>
            <w:tcW w:w="2670" w:type="dxa"/>
          </w:tcPr>
          <w:p w14:paraId="3EB194BF" w14:textId="24F4F5F4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2999" w:type="dxa"/>
          </w:tcPr>
          <w:p w14:paraId="3DA43728" w14:textId="391A3408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cyon loto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cari tajacu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asua nari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uniculus pa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ciurus aureogaste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thogeomys hispid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romyscus mexican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ionus senil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ryocopus lineat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silorhinus morio</w:t>
            </w:r>
          </w:p>
        </w:tc>
        <w:tc>
          <w:tcPr>
            <w:tcW w:w="4394" w:type="dxa"/>
          </w:tcPr>
          <w:p w14:paraId="5FE4D637" w14:textId="79660677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68FAF044" w14:textId="5A12FF76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778" w14:paraId="440C3AE7" w14:textId="77777777" w:rsidTr="00A65F95">
        <w:tc>
          <w:tcPr>
            <w:tcW w:w="1417" w:type="dxa"/>
            <w:tcBorders>
              <w:left w:val="nil"/>
            </w:tcBorders>
          </w:tcPr>
          <w:p w14:paraId="63BD6552" w14:textId="75FCDEC6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R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osa et al. (2018)</w:t>
            </w:r>
          </w:p>
        </w:tc>
        <w:tc>
          <w:tcPr>
            <w:tcW w:w="2670" w:type="dxa"/>
          </w:tcPr>
          <w:p w14:paraId="73E4E7E2" w14:textId="28447F8B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ccharu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 esculenta</w:t>
            </w:r>
          </w:p>
        </w:tc>
        <w:tc>
          <w:tcPr>
            <w:tcW w:w="2999" w:type="dxa"/>
          </w:tcPr>
          <w:p w14:paraId="2FA0B4ED" w14:textId="66DDBA68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4394" w:type="dxa"/>
          </w:tcPr>
          <w:p w14:paraId="4349AA42" w14:textId="6345097C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Weapons, Dogs, Traps)</w:t>
            </w:r>
          </w:p>
        </w:tc>
        <w:tc>
          <w:tcPr>
            <w:tcW w:w="1559" w:type="dxa"/>
            <w:tcBorders>
              <w:right w:val="nil"/>
            </w:tcBorders>
          </w:tcPr>
          <w:p w14:paraId="7C158EB9" w14:textId="6A89D4DA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154778" w14:paraId="6CFBDCEE" w14:textId="77777777" w:rsidTr="005C2F14">
        <w:tc>
          <w:tcPr>
            <w:tcW w:w="1417" w:type="dxa"/>
            <w:tcBorders>
              <w:left w:val="nil"/>
            </w:tcBorders>
          </w:tcPr>
          <w:p w14:paraId="47A4C6E2" w14:textId="77777777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chez et al. (2016)</w:t>
            </w:r>
          </w:p>
        </w:tc>
        <w:tc>
          <w:tcPr>
            <w:tcW w:w="2670" w:type="dxa"/>
          </w:tcPr>
          <w:p w14:paraId="176EB84D" w14:textId="0A2C846C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Helianthus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Zea mays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riticum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vena sativa</w:t>
            </w:r>
          </w:p>
        </w:tc>
        <w:tc>
          <w:tcPr>
            <w:tcW w:w="2999" w:type="dxa"/>
          </w:tcPr>
          <w:p w14:paraId="0DA1208B" w14:textId="77777777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liseus patagonus</w:t>
            </w:r>
          </w:p>
        </w:tc>
        <w:tc>
          <w:tcPr>
            <w:tcW w:w="4394" w:type="dxa"/>
          </w:tcPr>
          <w:p w14:paraId="796A1B4E" w14:textId="77777777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76A682FB" w14:textId="77777777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778" w14:paraId="09A913BD" w14:textId="77777777" w:rsidTr="00A65F95">
        <w:tc>
          <w:tcPr>
            <w:tcW w:w="1417" w:type="dxa"/>
            <w:tcBorders>
              <w:left w:val="nil"/>
            </w:tcBorders>
          </w:tcPr>
          <w:p w14:paraId="6CB0F8B7" w14:textId="0F12C344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chez-Cordero and Martinez-Meyer (2000)</w:t>
            </w:r>
          </w:p>
        </w:tc>
        <w:tc>
          <w:tcPr>
            <w:tcW w:w="2670" w:type="dxa"/>
          </w:tcPr>
          <w:p w14:paraId="5C42862E" w14:textId="316DB682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accharum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offea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haseolus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yza sativa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vena sativa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orghum bicolor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Tritichum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7F227CBB" w14:textId="47A06B47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urus aureogaste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crotus mexican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ligoryzo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 fulvescen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yzomys coues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yzomys melanot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romyscus aztec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romyscus leucop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romyscus levipe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eromyscus maniculat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ithrodontomys fulvescen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ithrodontomys megaloti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ithrodontomys mexican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ithrodontomys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umichrast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igmodon hispid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thogeomys hispid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ppogeomys merriam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omomys umbrinus</w:t>
            </w:r>
          </w:p>
        </w:tc>
        <w:tc>
          <w:tcPr>
            <w:tcW w:w="4394" w:type="dxa"/>
          </w:tcPr>
          <w:p w14:paraId="691812F5" w14:textId="0F5C150F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5B9C391D" w14:textId="5AA0878F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778" w14:paraId="710C095F" w14:textId="77777777" w:rsidTr="00A65F95">
        <w:tc>
          <w:tcPr>
            <w:tcW w:w="1417" w:type="dxa"/>
            <w:tcBorders>
              <w:left w:val="nil"/>
            </w:tcBorders>
          </w:tcPr>
          <w:p w14:paraId="7E17843B" w14:textId="6E84E23E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os (2018)</w:t>
            </w:r>
          </w:p>
        </w:tc>
        <w:tc>
          <w:tcPr>
            <w:tcW w:w="2670" w:type="dxa"/>
          </w:tcPr>
          <w:p w14:paraId="6738C198" w14:textId="416FAA3A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2999" w:type="dxa"/>
          </w:tcPr>
          <w:p w14:paraId="0767CF4C" w14:textId="73E2572C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chilus sciureus</w:t>
            </w:r>
          </w:p>
        </w:tc>
        <w:tc>
          <w:tcPr>
            <w:tcW w:w="4394" w:type="dxa"/>
          </w:tcPr>
          <w:p w14:paraId="34883961" w14:textId="4D372699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Dogs)</w:t>
            </w:r>
          </w:p>
        </w:tc>
        <w:tc>
          <w:tcPr>
            <w:tcW w:w="1559" w:type="dxa"/>
            <w:tcBorders>
              <w:right w:val="nil"/>
            </w:tcBorders>
          </w:tcPr>
          <w:p w14:paraId="690DFC80" w14:textId="57D09FE9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154778" w:rsidRPr="00DC6D05" w14:paraId="0B58449F" w14:textId="77777777" w:rsidTr="00A65F95">
        <w:tc>
          <w:tcPr>
            <w:tcW w:w="1417" w:type="dxa"/>
            <w:tcBorders>
              <w:left w:val="nil"/>
            </w:tcBorders>
          </w:tcPr>
          <w:p w14:paraId="1CE1269F" w14:textId="4B94C05C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cedo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</w:t>
            </w:r>
          </w:p>
        </w:tc>
        <w:tc>
          <w:tcPr>
            <w:tcW w:w="2670" w:type="dxa"/>
          </w:tcPr>
          <w:p w14:paraId="049364E7" w14:textId="0D621E40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 bicolor</w:t>
            </w:r>
          </w:p>
        </w:tc>
        <w:tc>
          <w:tcPr>
            <w:tcW w:w="2999" w:type="dxa"/>
          </w:tcPr>
          <w:p w14:paraId="25929BCE" w14:textId="1C78B8F6" w:rsidR="00154778" w:rsidRPr="00DC6D0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sser domest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onchur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lac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onchur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unctula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Dives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troviolac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sserin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yan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onotrichi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eucophr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olumbin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sseri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acrou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</w:t>
            </w: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DC6D0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asiatica</w:t>
            </w:r>
          </w:p>
        </w:tc>
        <w:tc>
          <w:tcPr>
            <w:tcW w:w="4394" w:type="dxa"/>
          </w:tcPr>
          <w:p w14:paraId="046FF5EC" w14:textId="3DF99D20" w:rsidR="00154778" w:rsidRPr="00DC6D0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563A082B" w14:textId="2C0DA76C" w:rsidR="00154778" w:rsidRPr="00DC6D0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154778" w14:paraId="44FDE57F" w14:textId="77777777" w:rsidTr="00A65F95">
        <w:tc>
          <w:tcPr>
            <w:tcW w:w="1417" w:type="dxa"/>
            <w:tcBorders>
              <w:left w:val="nil"/>
            </w:tcBorders>
          </w:tcPr>
          <w:p w14:paraId="2EB6BED8" w14:textId="57217C6B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ilva-Andra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et al. (2016)</w:t>
            </w:r>
          </w:p>
        </w:tc>
        <w:tc>
          <w:tcPr>
            <w:tcW w:w="2670" w:type="dxa"/>
          </w:tcPr>
          <w:p w14:paraId="33C435D8" w14:textId="7B13DB90" w:rsidR="00154778" w:rsidRPr="0015477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 vulgar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ihot esculen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ruits</w:t>
            </w:r>
          </w:p>
        </w:tc>
        <w:tc>
          <w:tcPr>
            <w:tcW w:w="2999" w:type="dxa"/>
          </w:tcPr>
          <w:p w14:paraId="09525CFD" w14:textId="10EA8CD5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sser domesticus</w:t>
            </w:r>
          </w:p>
        </w:tc>
        <w:tc>
          <w:tcPr>
            <w:tcW w:w="4394" w:type="dxa"/>
          </w:tcPr>
          <w:p w14:paraId="37C60E42" w14:textId="2F92BF96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ogical control (Predators)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559" w:type="dxa"/>
            <w:tcBorders>
              <w:right w:val="nil"/>
            </w:tcBorders>
          </w:tcPr>
          <w:p w14:paraId="441DC43B" w14:textId="7FD16AD3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  <w:tr w:rsidR="00154778" w:rsidRPr="00154778" w14:paraId="27C4AB02" w14:textId="77777777" w:rsidTr="00A65F95">
        <w:tc>
          <w:tcPr>
            <w:tcW w:w="1417" w:type="dxa"/>
            <w:tcBorders>
              <w:left w:val="nil"/>
            </w:tcBorders>
          </w:tcPr>
          <w:p w14:paraId="17461ECB" w14:textId="3AAEFF6B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Silva-Rodrígu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et al. (2006)</w:t>
            </w:r>
          </w:p>
        </w:tc>
        <w:tc>
          <w:tcPr>
            <w:tcW w:w="2670" w:type="dxa"/>
          </w:tcPr>
          <w:p w14:paraId="781811CF" w14:textId="55F03ECF" w:rsidR="00154778" w:rsidRPr="0015477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termined</w:t>
            </w:r>
          </w:p>
        </w:tc>
        <w:tc>
          <w:tcPr>
            <w:tcW w:w="2999" w:type="dxa"/>
          </w:tcPr>
          <w:p w14:paraId="4E7017A7" w14:textId="560A0BD2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Curaeus curaeus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Diuca diuca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arus maculipennis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Molothrus bonariensis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atagioenas araucana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hytotoma rara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Leistes loyca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urdus falcklandii</w:t>
            </w:r>
            <w:r w:rsidRPr="00154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, </w:t>
            </w:r>
            <w:r w:rsidRPr="001547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Zenaida auriculata</w:t>
            </w:r>
          </w:p>
        </w:tc>
        <w:tc>
          <w:tcPr>
            <w:tcW w:w="4394" w:type="dxa"/>
          </w:tcPr>
          <w:p w14:paraId="3D483969" w14:textId="3C3FA944" w:rsidR="00154778" w:rsidRPr="0015477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DC6D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16CF3F86" w14:textId="714D7C21" w:rsidR="00154778" w:rsidRPr="0015477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-</w:t>
            </w:r>
          </w:p>
        </w:tc>
      </w:tr>
      <w:tr w:rsidR="00154778" w14:paraId="2FDA0DAD" w14:textId="77777777" w:rsidTr="00A65F95">
        <w:tc>
          <w:tcPr>
            <w:tcW w:w="1417" w:type="dxa"/>
            <w:tcBorders>
              <w:left w:val="nil"/>
            </w:tcBorders>
          </w:tcPr>
          <w:p w14:paraId="114E2D93" w14:textId="5251A32C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gnoletti et al. (2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70" w:type="dxa"/>
          </w:tcPr>
          <w:p w14:paraId="7F372B7A" w14:textId="173DF485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ryz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haseolus 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nihot esculen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usa 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ngifera indi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D49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llus lanatu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nas comos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arica papaya</w:t>
            </w:r>
          </w:p>
        </w:tc>
        <w:tc>
          <w:tcPr>
            <w:tcW w:w="2999" w:type="dxa"/>
          </w:tcPr>
          <w:p w14:paraId="028BE7AD" w14:textId="24BCCE85" w:rsidR="00154778" w:rsidRPr="00A65F9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Sapajus libidinos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Brotogeris chirir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Gnorimopsar chop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Melanerpes candid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Eupsittula aurea </w:t>
            </w:r>
          </w:p>
        </w:tc>
        <w:tc>
          <w:tcPr>
            <w:tcW w:w="4394" w:type="dxa"/>
          </w:tcPr>
          <w:p w14:paraId="4C43912B" w14:textId="07BC632D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gilance (People, Guard dogs), Acoustic deterrents (Yelling, Firearms), Visual deterrents (Scarecrows, Fire), Agricultural practices (Early planting)</w:t>
            </w:r>
          </w:p>
        </w:tc>
        <w:tc>
          <w:tcPr>
            <w:tcW w:w="1559" w:type="dxa"/>
            <w:tcBorders>
              <w:right w:val="nil"/>
            </w:tcBorders>
          </w:tcPr>
          <w:p w14:paraId="5724F6BD" w14:textId="61356766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154778" w14:paraId="07C945A8" w14:textId="77777777" w:rsidTr="00A65F95">
        <w:tc>
          <w:tcPr>
            <w:tcW w:w="1417" w:type="dxa"/>
            <w:tcBorders>
              <w:left w:val="nil"/>
            </w:tcBorders>
          </w:tcPr>
          <w:p w14:paraId="03F48949" w14:textId="79F14C48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vedi et </w:t>
            </w: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</w:t>
            </w:r>
          </w:p>
        </w:tc>
        <w:tc>
          <w:tcPr>
            <w:tcW w:w="2670" w:type="dxa"/>
          </w:tcPr>
          <w:p w14:paraId="5743591C" w14:textId="4C329FDC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Bertholletia excelsa</w:t>
            </w:r>
          </w:p>
        </w:tc>
        <w:tc>
          <w:tcPr>
            <w:tcW w:w="2999" w:type="dxa"/>
          </w:tcPr>
          <w:p w14:paraId="4DBE6BBA" w14:textId="4A798240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 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394" w:type="dxa"/>
          </w:tcPr>
          <w:p w14:paraId="1D378F45" w14:textId="6D892FAD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77801597" w14:textId="42F6F57C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778" w14:paraId="7529D1B3" w14:textId="77777777" w:rsidTr="00A65F95">
        <w:tc>
          <w:tcPr>
            <w:tcW w:w="1417" w:type="dxa"/>
            <w:tcBorders>
              <w:left w:val="nil"/>
            </w:tcBorders>
          </w:tcPr>
          <w:p w14:paraId="6EAF6161" w14:textId="390869CE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80)</w:t>
            </w:r>
          </w:p>
        </w:tc>
        <w:tc>
          <w:tcPr>
            <w:tcW w:w="2670" w:type="dxa"/>
          </w:tcPr>
          <w:p w14:paraId="5937AAB7" w14:textId="68BA3F96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cos nucifera</w:t>
            </w:r>
          </w:p>
        </w:tc>
        <w:tc>
          <w:tcPr>
            <w:tcW w:w="2999" w:type="dxa"/>
          </w:tcPr>
          <w:p w14:paraId="479D1EA6" w14:textId="4E774AFF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</w:p>
        </w:tc>
        <w:tc>
          <w:tcPr>
            <w:tcW w:w="4394" w:type="dxa"/>
          </w:tcPr>
          <w:p w14:paraId="71AD9CEB" w14:textId="42A10307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Pyriminil, Coumarin and Diphacinone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al practices (Field clearin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 barriers (Metal bands)</w:t>
            </w:r>
          </w:p>
        </w:tc>
        <w:tc>
          <w:tcPr>
            <w:tcW w:w="1559" w:type="dxa"/>
            <w:tcBorders>
              <w:right w:val="nil"/>
            </w:tcBorders>
          </w:tcPr>
          <w:p w14:paraId="2C69E2AD" w14:textId="31B38CD7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ying</w:t>
            </w:r>
          </w:p>
        </w:tc>
      </w:tr>
      <w:tr w:rsidR="00154778" w:rsidRPr="001D7474" w14:paraId="205BA1FA" w14:textId="77777777" w:rsidTr="00A65F95">
        <w:tc>
          <w:tcPr>
            <w:tcW w:w="1417" w:type="dxa"/>
            <w:tcBorders>
              <w:left w:val="nil"/>
            </w:tcBorders>
          </w:tcPr>
          <w:p w14:paraId="20B60C0D" w14:textId="12CFE339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encia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4)</w:t>
            </w:r>
          </w:p>
        </w:tc>
        <w:tc>
          <w:tcPr>
            <w:tcW w:w="2670" w:type="dxa"/>
          </w:tcPr>
          <w:p w14:paraId="02F905B9" w14:textId="3C9A9355" w:rsidR="00154778" w:rsidRPr="001D7474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yza 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cos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.,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laeis 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.,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265D4A1F" w14:textId="42FCA74D" w:rsidR="00154778" w:rsidRPr="001D7474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chilus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sil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spid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ygodontomys</w:t>
            </w:r>
            <w:r w:rsidRPr="001D74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auda</w:t>
            </w:r>
          </w:p>
        </w:tc>
        <w:tc>
          <w:tcPr>
            <w:tcW w:w="4394" w:type="dxa"/>
          </w:tcPr>
          <w:p w14:paraId="63F15EC7" w14:textId="0DDB49AD" w:rsidR="00154778" w:rsidRPr="001D7474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3DCDEF21" w14:textId="30A6270C" w:rsidR="00154778" w:rsidRPr="001D7474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778" w14:paraId="1975B9A2" w14:textId="77777777" w:rsidTr="00A65F95">
        <w:tc>
          <w:tcPr>
            <w:tcW w:w="1417" w:type="dxa"/>
            <w:tcBorders>
              <w:left w:val="nil"/>
            </w:tcBorders>
          </w:tcPr>
          <w:p w14:paraId="7D2878CC" w14:textId="4C4CBDF3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28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 et al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8)</w:t>
            </w:r>
          </w:p>
        </w:tc>
        <w:tc>
          <w:tcPr>
            <w:tcW w:w="2670" w:type="dxa"/>
          </w:tcPr>
          <w:p w14:paraId="14AF1675" w14:textId="501FAA26" w:rsidR="00154778" w:rsidRPr="001D7474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1BFD5328" w14:textId="0576DFE2" w:rsidR="00154778" w:rsidRPr="00B9675F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9675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 hispid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9675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omys</w:t>
            </w:r>
            <w:r w:rsidRPr="00B96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5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es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B9675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dleyomys</w:t>
            </w:r>
            <w:r w:rsidRPr="00B96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675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pmani</w:t>
            </w:r>
          </w:p>
        </w:tc>
        <w:tc>
          <w:tcPr>
            <w:tcW w:w="4394" w:type="dxa"/>
          </w:tcPr>
          <w:p w14:paraId="606BF866" w14:textId="204E7A3C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559" w:type="dxa"/>
            <w:tcBorders>
              <w:right w:val="nil"/>
            </w:tcBorders>
          </w:tcPr>
          <w:p w14:paraId="29255D36" w14:textId="7DB401B2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54778" w14:paraId="4048F62D" w14:textId="77777777" w:rsidTr="00A65F95">
        <w:tc>
          <w:tcPr>
            <w:tcW w:w="1417" w:type="dxa"/>
            <w:tcBorders>
              <w:left w:val="nil"/>
            </w:tcBorders>
          </w:tcPr>
          <w:p w14:paraId="27228CA6" w14:textId="44F921AD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afana-Martin et al. (1999)</w:t>
            </w:r>
          </w:p>
        </w:tc>
        <w:tc>
          <w:tcPr>
            <w:tcW w:w="2670" w:type="dxa"/>
          </w:tcPr>
          <w:p w14:paraId="737A8B20" w14:textId="14505BC9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mis sativus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pomoea batat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anas camusus</w:t>
            </w:r>
          </w:p>
        </w:tc>
        <w:tc>
          <w:tcPr>
            <w:tcW w:w="2999" w:type="dxa"/>
          </w:tcPr>
          <w:p w14:paraId="3F384E20" w14:textId="3C5AC59F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 hispidus</w:t>
            </w:r>
          </w:p>
        </w:tc>
        <w:tc>
          <w:tcPr>
            <w:tcW w:w="4394" w:type="dxa"/>
          </w:tcPr>
          <w:p w14:paraId="6E19F312" w14:textId="015C2BDF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soning (Biorat)</w:t>
            </w:r>
          </w:p>
        </w:tc>
        <w:tc>
          <w:tcPr>
            <w:tcW w:w="1559" w:type="dxa"/>
            <w:tcBorders>
              <w:right w:val="nil"/>
            </w:tcBorders>
          </w:tcPr>
          <w:p w14:paraId="748EE462" w14:textId="480BCBF3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ive</w:t>
            </w:r>
          </w:p>
        </w:tc>
      </w:tr>
      <w:tr w:rsidR="00154778" w14:paraId="33834E50" w14:textId="77777777" w:rsidTr="00A65F95">
        <w:tc>
          <w:tcPr>
            <w:tcW w:w="1417" w:type="dxa"/>
            <w:tcBorders>
              <w:left w:val="nil"/>
            </w:tcBorders>
          </w:tcPr>
          <w:p w14:paraId="4C7D9A8A" w14:textId="5A68A7D1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del </w:t>
            </w:r>
            <w:r w:rsidRPr="00B3771D"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>Villar-Gonzále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/>
              </w:rPr>
              <w:t xml:space="preserve"> (2000)</w:t>
            </w:r>
          </w:p>
        </w:tc>
        <w:tc>
          <w:tcPr>
            <w:tcW w:w="2670" w:type="dxa"/>
          </w:tcPr>
          <w:p w14:paraId="099E6E10" w14:textId="598D08F4" w:rsidR="00154778" w:rsidRPr="00C55279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aseolus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um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ticum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go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cer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cos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sicum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llus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mis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us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curbita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ssica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vena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untia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ghum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a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chyrhizus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ngifera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um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lium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ya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trus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., </w:t>
            </w:r>
            <w:r w:rsidRPr="00B643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agaria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55279">
              <w:rPr>
                <w:rFonts w:ascii="Times New Roman" w:eastAsia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2999" w:type="dxa"/>
          </w:tcPr>
          <w:p w14:paraId="1DF10BB2" w14:textId="26F58385" w:rsidR="00154778" w:rsidRPr="00B64313" w:rsidRDefault="00154778" w:rsidP="0015477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gmodon hispid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 muscul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myscus leucop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norvegic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ttus ratt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myscus difficili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omyscus boylii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omys irrorat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ithrodontomys megaloti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yzomys couesi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tus mexican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pogeomys merriami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togeomys fumos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ocitellus adocet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ospermophilus variegat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ciurus </w:t>
            </w:r>
            <w:r w:rsidRPr="00C55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us </w:t>
            </w:r>
            <w:r w:rsidRPr="00C55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vus cryptoleuc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thrus aene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elaius phoenice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iscalus mexican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tagioenas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flavirostris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asiatica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xostoma curvirostre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ina caerulea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phila torqueola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ondestes grammac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podacus mexican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nus psaltria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cephalus xanthocephal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lothrus ater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terus pectorali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sser domestic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inus virginian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ilortyx fasciatus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naida macroura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 inca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umbina passerina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psittula nana</w:t>
            </w:r>
            <w:r w:rsidRPr="00B6431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mazona </w:t>
            </w:r>
            <w:r w:rsidRPr="00C55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4394" w:type="dxa"/>
          </w:tcPr>
          <w:p w14:paraId="435A61C3" w14:textId="015E46D1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oisoning (Zinc phosphide, Aluminum phosphate, Thiodicarb, Organophosphate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 (Traps, Firearm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stic deterrents (Fireworks, Canons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55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deterrents (Scarecrows)</w:t>
            </w:r>
            <w:r w:rsidRPr="00C55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1559" w:type="dxa"/>
            <w:tcBorders>
              <w:right w:val="nil"/>
            </w:tcBorders>
          </w:tcPr>
          <w:p w14:paraId="7D655538" w14:textId="692339A9" w:rsidR="00154778" w:rsidRPr="00756788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52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effective</w:t>
            </w:r>
          </w:p>
        </w:tc>
      </w:tr>
      <w:tr w:rsidR="00154778" w14:paraId="078554CF" w14:textId="77777777" w:rsidTr="00A65F95">
        <w:tc>
          <w:tcPr>
            <w:tcW w:w="1417" w:type="dxa"/>
            <w:tcBorders>
              <w:left w:val="nil"/>
            </w:tcBorders>
          </w:tcPr>
          <w:p w14:paraId="64EDE7E8" w14:textId="4C008B33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2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s (2015)</w:t>
            </w:r>
          </w:p>
        </w:tc>
        <w:tc>
          <w:tcPr>
            <w:tcW w:w="2670" w:type="dxa"/>
          </w:tcPr>
          <w:p w14:paraId="15E6A48C" w14:textId="0012C5FD" w:rsidR="00154778" w:rsidRPr="00A65F9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Phaseolus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sp.,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Zea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mays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Musa </w:t>
            </w:r>
            <w:r w:rsidRPr="00756788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sp., 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Brassica oleracea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 Ananas comosus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 Solanum tuberosum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 Citrullus lanatus</w:t>
            </w:r>
            <w:r w:rsidR="00D70586" w:rsidRPr="00D70586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 xml:space="preserve"> Dioscorea alata</w:t>
            </w:r>
          </w:p>
        </w:tc>
        <w:tc>
          <w:tcPr>
            <w:tcW w:w="2999" w:type="dxa"/>
          </w:tcPr>
          <w:p w14:paraId="4C434C9A" w14:textId="30B82252" w:rsidR="00154778" w:rsidRPr="00A65F95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>Tapirus bairdii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Nasua narica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Procyon lotor</w:t>
            </w:r>
            <w:r w:rsidR="00D70586" w:rsidRPr="00D705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,</w:t>
            </w:r>
            <w:r w:rsidRPr="0075678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 Tayassu</w:t>
            </w: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 sp.</w:t>
            </w:r>
          </w:p>
        </w:tc>
        <w:tc>
          <w:tcPr>
            <w:tcW w:w="4394" w:type="dxa"/>
          </w:tcPr>
          <w:p w14:paraId="4CDE7D32" w14:textId="72B8DA63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ting</w:t>
            </w:r>
          </w:p>
        </w:tc>
        <w:tc>
          <w:tcPr>
            <w:tcW w:w="1559" w:type="dxa"/>
            <w:tcBorders>
              <w:right w:val="nil"/>
            </w:tcBorders>
          </w:tcPr>
          <w:p w14:paraId="0E75CB6C" w14:textId="389EF43D" w:rsidR="00154778" w:rsidRPr="001E2EF9" w:rsidRDefault="00154778" w:rsidP="001547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7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quantified</w:t>
            </w:r>
          </w:p>
        </w:tc>
      </w:tr>
    </w:tbl>
    <w:p w14:paraId="2886E79D" w14:textId="77777777" w:rsidR="000A706E" w:rsidRDefault="000A70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8ADF62" w14:textId="77777777" w:rsidR="00807BDE" w:rsidRDefault="00807BDE" w:rsidP="00807BD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60A8A9BC" w14:textId="3B8A792A" w:rsidR="00807BDE" w:rsidRDefault="00807BDE" w:rsidP="00807BDE">
      <w:pPr>
        <w:ind w:left="426" w:hanging="426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bba AM, Zufiaurre E, Codesido M, Bilenca DN. 2015. Burrowing activity by armadillos in agroecosystems of central Argentina: biogeography, land use, and rainfall effects. </w:t>
      </w:r>
      <w:r w:rsidRPr="00E837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griculture</w:t>
      </w:r>
      <w:r w:rsidR="00D70586" w:rsidRPr="00D705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E837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Ecosystems &amp; Environment</w:t>
      </w:r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F4036">
        <w:rPr>
          <w:rFonts w:ascii="Times New Roman" w:eastAsia="Times New Roman" w:hAnsi="Times New Roman" w:cs="Times New Roman"/>
          <w:sz w:val="24"/>
          <w:szCs w:val="24"/>
        </w:rPr>
        <w:t>200:54–61</w:t>
      </w:r>
      <w:r w:rsidRPr="00E837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DOI: 10.1016/j.agee.2014.11.00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14:paraId="41848A4E" w14:textId="77777777" w:rsidR="00807BDE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807BDE">
        <w:rPr>
          <w:rFonts w:ascii="Times New Roman" w:hAnsi="Times New Roman" w:cs="Times New Roman"/>
          <w:sz w:val="24"/>
          <w:szCs w:val="24"/>
        </w:rPr>
        <w:t xml:space="preserve">Abrahams MI, Peres CA, Costa HC. 2018. </w:t>
      </w:r>
      <w:r w:rsidRPr="002B2C37">
        <w:rPr>
          <w:rFonts w:ascii="Times New Roman" w:hAnsi="Times New Roman" w:cs="Times New Roman"/>
          <w:sz w:val="24"/>
          <w:szCs w:val="24"/>
        </w:rPr>
        <w:t xml:space="preserve">Manioc losses by terrestrial vertebrates in western Brazilian Amazonia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The Journal of Wildlife Management</w:t>
      </w:r>
      <w:r w:rsidRPr="002B2C37">
        <w:rPr>
          <w:rFonts w:ascii="Times New Roman" w:hAnsi="Times New Roman" w:cs="Times New Roman"/>
          <w:sz w:val="24"/>
          <w:szCs w:val="24"/>
        </w:rPr>
        <w:t xml:space="preserve">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82:734–746</w:t>
      </w:r>
      <w:r w:rsidRPr="002B2C37">
        <w:rPr>
          <w:rFonts w:ascii="Times New Roman" w:hAnsi="Times New Roman" w:cs="Times New Roman"/>
          <w:sz w:val="24"/>
          <w:szCs w:val="24"/>
        </w:rPr>
        <w:t>. DOI: 10.1002/jwmg.21443.</w:t>
      </w:r>
    </w:p>
    <w:p w14:paraId="14BAB997" w14:textId="77777777" w:rsidR="00807BDE" w:rsidRPr="0089221F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guiar LM, Moro-Rios RF, Silvestre T, Silva-Pereira JE, Bilski DR, Passos FC, Sekiama ML, Rocha VJ. 2011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Diet of brown-nosed coatis and crab-eating raccoons from a mosaic landscape with exotic plantations in southern Brazil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Studies on Neotropical Fauna and Environment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46:153–161. DOI: 10.1080/01650521.2011.640567.</w:t>
      </w:r>
    </w:p>
    <w:p w14:paraId="5A6E94DE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hAnsi="Times New Roman" w:cs="Times New Roman"/>
          <w:sz w:val="24"/>
          <w:szCs w:val="24"/>
        </w:rPr>
        <w:t xml:space="preserve">Albarracín V, Aliaga-Rossel E. 2018. Bearly guilty: Understanding human–Andean bear conflict regarding crop losses. 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Ethnobiology Letters</w:t>
      </w:r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9:323–332. DOI: 10.14237/ebl.9.2.2018.1300.</w:t>
      </w:r>
    </w:p>
    <w:p w14:paraId="5F51FFA2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de Almeida Jácomo AT, Furtado MM, Kashivakura CK, Marinho-Filho J, Sollmann R, Tôrres NM, Silveira L. 2013. </w:t>
      </w:r>
      <w:r w:rsidRPr="002B2C37">
        <w:rPr>
          <w:rFonts w:ascii="Times New Roman" w:hAnsi="Times New Roman" w:cs="Times New Roman"/>
          <w:sz w:val="24"/>
          <w:szCs w:val="24"/>
        </w:rPr>
        <w:t xml:space="preserve">White-lipped peccary home-range size in a protected area and farmland in the central Brazilian grasslands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002B2C37">
        <w:rPr>
          <w:rFonts w:ascii="Times New Roman" w:hAnsi="Times New Roman" w:cs="Times New Roman"/>
          <w:sz w:val="24"/>
          <w:szCs w:val="24"/>
        </w:rPr>
        <w:t xml:space="preserve"> 94:137–145. DOI: 10.1644/11-MAMM-A-411.1.</w:t>
      </w:r>
    </w:p>
    <w:p w14:paraId="67C8D4C6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Aris ID, León De Castro MW, Ruesta PV. 2008.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Relaciones entre los pobladores rurales y los carnívoros altoandinos del distrito de Anco, centro-Sur del Perú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Ecología Aplicad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7:43–48. DOI: 10.21704/rea.v7i1-2.358.</w:t>
      </w:r>
    </w:p>
    <w:p w14:paraId="1E97917D" w14:textId="77777777" w:rsidR="00807BDE" w:rsidRPr="002B2C37" w:rsidRDefault="00807BDE" w:rsidP="00807BDE">
      <w:pPr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Arroyo-Quiroz I, García-Barrios R, Argueta-Villamar A, Smith R, Pérez-Gil R. 2017.  Local perspectives on conflicts with wildlife and their management in the Sierra Gorda Biosphere Reserve, Mex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Journal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thnobi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, 37: 719-</w:t>
      </w:r>
      <w:r>
        <w:rPr>
          <w:rFonts w:ascii="Times New Roman" w:eastAsia="Times New Roman" w:hAnsi="Times New Roman" w:cs="Times New Roman"/>
          <w:sz w:val="24"/>
          <w:szCs w:val="24"/>
        </w:rPr>
        <w:t>7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42. DOI: 10.2993/0278-0771-37.4.719</w:t>
      </w:r>
    </w:p>
    <w:p w14:paraId="37B52EEB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 xml:space="preserve">Avery ML, Tillman EA, Laukert CC. 2001. Evaluation of chemical repellents for reducing crop damage by Dickcissels in Venezuela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International Journal of Pest Management</w:t>
      </w:r>
      <w:r w:rsidRPr="002B2C37">
        <w:rPr>
          <w:rFonts w:ascii="Times New Roman" w:hAnsi="Times New Roman" w:cs="Times New Roman"/>
          <w:sz w:val="24"/>
          <w:szCs w:val="24"/>
        </w:rPr>
        <w:t xml:space="preserve"> 47:311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2B2C37">
        <w:rPr>
          <w:rFonts w:ascii="Times New Roman" w:hAnsi="Times New Roman" w:cs="Times New Roman"/>
          <w:sz w:val="24"/>
          <w:szCs w:val="24"/>
        </w:rPr>
        <w:t>314. DOI: 10.1080/09670870110065235.</w:t>
      </w:r>
    </w:p>
    <w:p w14:paraId="3CD5C44A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 xml:space="preserve">Barceló I, Guzmán-Aranda JC, Chávez-Ramírez F, Powell LA. 2012. Rural Inhabitant Perceptions of Sandhill Cranes in Wintering Areas of Northern Mexico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Human Dimensions of Wildlife</w:t>
      </w:r>
      <w:r w:rsidRPr="002B2C37">
        <w:rPr>
          <w:rFonts w:ascii="Times New Roman" w:hAnsi="Times New Roman" w:cs="Times New Roman"/>
          <w:sz w:val="24"/>
          <w:szCs w:val="24"/>
        </w:rPr>
        <w:t xml:space="preserve"> 17:301–307. DOI: 10.1080/10871209.2012.668610.</w:t>
      </w:r>
    </w:p>
    <w:p w14:paraId="6FD81955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 xml:space="preserve">Basili GD, Temple SA. 1999a. Dickcissels and crop damage in Venezuela: Defining the problem with ecological models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Ecological applications</w:t>
      </w:r>
      <w:r w:rsidRPr="002B2C37">
        <w:rPr>
          <w:rFonts w:ascii="Times New Roman" w:hAnsi="Times New Roman" w:cs="Times New Roman"/>
          <w:sz w:val="24"/>
          <w:szCs w:val="24"/>
        </w:rPr>
        <w:t xml:space="preserve"> 9:732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2B2C37">
        <w:rPr>
          <w:rFonts w:ascii="Times New Roman" w:hAnsi="Times New Roman" w:cs="Times New Roman"/>
          <w:sz w:val="24"/>
          <w:szCs w:val="24"/>
        </w:rPr>
        <w:t>739. DOI: 10.1890/1051-0761(1999)009[0732:DACDIV]2.0.CO;2.</w:t>
      </w:r>
    </w:p>
    <w:p w14:paraId="5050B289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 xml:space="preserve">Basili GD, Temple SA. 1999b. Winter ecology, behavior, and conservation needs of Dickcissels in Venezuela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Studies in Avian Biology</w:t>
      </w:r>
      <w:r w:rsidRPr="002B2C37">
        <w:rPr>
          <w:rFonts w:ascii="Times New Roman" w:hAnsi="Times New Roman" w:cs="Times New Roman"/>
          <w:sz w:val="24"/>
          <w:szCs w:val="24"/>
        </w:rPr>
        <w:t>. 19:289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2B2C37">
        <w:rPr>
          <w:rFonts w:ascii="Times New Roman" w:hAnsi="Times New Roman" w:cs="Times New Roman"/>
          <w:sz w:val="24"/>
          <w:szCs w:val="24"/>
        </w:rPr>
        <w:t xml:space="preserve">299. </w:t>
      </w:r>
    </w:p>
    <w:p w14:paraId="42DE17E6" w14:textId="77777777" w:rsidR="00807BDE" w:rsidRPr="00753924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hAnsi="Times New Roman" w:cs="Times New Roman"/>
          <w:sz w:val="24"/>
          <w:szCs w:val="24"/>
        </w:rPr>
        <w:t>Berón I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2B2C37">
        <w:rPr>
          <w:rFonts w:ascii="Times New Roman" w:hAnsi="Times New Roman" w:cs="Times New Roman"/>
          <w:sz w:val="24"/>
          <w:szCs w:val="24"/>
        </w:rPr>
        <w:t xml:space="preserve">, Bortoluzzi A, Dardanelli S. 2020. </w:t>
      </w:r>
      <w:r w:rsidRPr="002B2C37">
        <w:rPr>
          <w:rFonts w:ascii="Times New Roman" w:hAnsi="Times New Roman" w:cs="Times New Roman"/>
          <w:sz w:val="24"/>
          <w:szCs w:val="24"/>
          <w:lang w:val="es-ES"/>
        </w:rPr>
        <w:t>Avifauna de cuatro plantaciones de higo (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es-ES"/>
        </w:rPr>
        <w:t>Ficus carica</w:t>
      </w:r>
      <w:r w:rsidRPr="002B2C37">
        <w:rPr>
          <w:rFonts w:ascii="Times New Roman" w:hAnsi="Times New Roman" w:cs="Times New Roman"/>
          <w:sz w:val="24"/>
          <w:szCs w:val="24"/>
          <w:lang w:val="es-ES"/>
        </w:rPr>
        <w:t xml:space="preserve">) en el centro-este de Argentina. </w:t>
      </w:r>
      <w:r w:rsidRPr="00E55223">
        <w:rPr>
          <w:rFonts w:ascii="Times New Roman" w:hAnsi="Times New Roman" w:cs="Times New Roman"/>
          <w:i/>
          <w:iCs/>
          <w:sz w:val="24"/>
          <w:szCs w:val="24"/>
          <w:lang w:val="es-ES"/>
        </w:rPr>
        <w:t>Ornitología</w:t>
      </w:r>
      <w:r w:rsidRPr="00753924">
        <w:rPr>
          <w:rFonts w:ascii="Times New Roman" w:hAnsi="Times New Roman" w:cs="Times New Roman"/>
          <w:i/>
          <w:iCs/>
          <w:sz w:val="24"/>
          <w:szCs w:val="24"/>
          <w:lang w:val="es-ES"/>
        </w:rPr>
        <w:t xml:space="preserve"> neotropical</w:t>
      </w:r>
      <w:r w:rsidRPr="00753924">
        <w:rPr>
          <w:rFonts w:ascii="Times New Roman" w:hAnsi="Times New Roman" w:cs="Times New Roman"/>
          <w:sz w:val="24"/>
          <w:szCs w:val="24"/>
          <w:lang w:val="es-ES"/>
        </w:rPr>
        <w:t xml:space="preserve"> 31:34–41.</w:t>
      </w:r>
    </w:p>
    <w:p w14:paraId="5D479C22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753924">
        <w:rPr>
          <w:rFonts w:ascii="Times New Roman" w:hAnsi="Times New Roman" w:cs="Times New Roman"/>
          <w:sz w:val="24"/>
          <w:szCs w:val="24"/>
          <w:lang w:val="es-ES"/>
        </w:rPr>
        <w:t xml:space="preserve">Bou N, Dardanelli S, Olivera L, Tellechea G, Orduna LA, Canavelli S, Rodriguez E. 2016. </w:t>
      </w:r>
      <w:r w:rsidRPr="002B2C37">
        <w:rPr>
          <w:rFonts w:ascii="Times New Roman" w:hAnsi="Times New Roman" w:cs="Times New Roman"/>
          <w:sz w:val="24"/>
          <w:szCs w:val="24"/>
          <w:lang w:val="es-ES"/>
        </w:rPr>
        <w:t xml:space="preserve">Desarrollo de un método para evaluar el daño ocasionado por aves en cultivos comerciales de soja recién emergida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Idesia</w:t>
      </w:r>
      <w:r w:rsidRPr="002B2C37">
        <w:rPr>
          <w:rFonts w:ascii="Times New Roman" w:hAnsi="Times New Roman" w:cs="Times New Roman"/>
          <w:sz w:val="24"/>
          <w:szCs w:val="24"/>
        </w:rPr>
        <w:t xml:space="preserve"> 34:67-74. DOI: 10.4067/S0718-34292016005000036.</w:t>
      </w:r>
    </w:p>
    <w:p w14:paraId="1F3DAC6E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lastRenderedPageBreak/>
        <w:t>Boulton A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B2C37">
        <w:rPr>
          <w:rFonts w:ascii="Times New Roman" w:hAnsi="Times New Roman" w:cs="Times New Roman"/>
          <w:sz w:val="24"/>
          <w:szCs w:val="24"/>
        </w:rPr>
        <w:t>, Horrocks J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B2C37">
        <w:rPr>
          <w:rFonts w:ascii="Times New Roman" w:hAnsi="Times New Roman" w:cs="Times New Roman"/>
          <w:sz w:val="24"/>
          <w:szCs w:val="24"/>
        </w:rPr>
        <w:t>, Baulu J. 1996. The Barbados vervet monkey (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Cercopithecus aethiops sabae</w:t>
      </w:r>
      <w:r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B2C37">
        <w:rPr>
          <w:rFonts w:ascii="Times New Roman" w:hAnsi="Times New Roman" w:cs="Times New Roman"/>
          <w:sz w:val="24"/>
          <w:szCs w:val="24"/>
        </w:rPr>
        <w:t xml:space="preserve">): Changes in population size and crop damage, 1980–1994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International Journal of Primatology</w:t>
      </w:r>
      <w:r w:rsidRPr="002B2C37">
        <w:rPr>
          <w:rFonts w:ascii="Times New Roman" w:hAnsi="Times New Roman" w:cs="Times New Roman"/>
          <w:sz w:val="24"/>
          <w:szCs w:val="24"/>
        </w:rPr>
        <w:t xml:space="preserve"> 17:831-844. DOI: 10.1007/BF02735267. </w:t>
      </w:r>
    </w:p>
    <w:p w14:paraId="1C0CB6E7" w14:textId="7777777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Bourne GR. 1981. Food habits of Black-bellied Whistling Ducks occupying rice culture habitats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The Wilson Bulletin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93:551–554.</w:t>
      </w:r>
    </w:p>
    <w:p w14:paraId="2ED18593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>Bruggers R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B2C37">
        <w:rPr>
          <w:rFonts w:ascii="Times New Roman" w:hAnsi="Times New Roman" w:cs="Times New Roman"/>
          <w:sz w:val="24"/>
          <w:szCs w:val="24"/>
        </w:rPr>
        <w:t>, Rodriguez E, Zaccagnini, 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B2C37">
        <w:rPr>
          <w:rFonts w:ascii="Times New Roman" w:hAnsi="Times New Roman" w:cs="Times New Roman"/>
          <w:sz w:val="24"/>
          <w:szCs w:val="24"/>
        </w:rPr>
        <w:t xml:space="preserve">. 1998. Planning for bird pest problem resolution: A case study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International Biodeterioration &amp; Biodegradation</w:t>
      </w:r>
      <w:r w:rsidRPr="002B2C37">
        <w:rPr>
          <w:rFonts w:ascii="Times New Roman" w:hAnsi="Times New Roman" w:cs="Times New Roman"/>
          <w:sz w:val="24"/>
          <w:szCs w:val="24"/>
        </w:rPr>
        <w:t xml:space="preserve"> 42:173–184. DOI: 10.1016/S0964-8305(98)00046-8. </w:t>
      </w:r>
    </w:p>
    <w:p w14:paraId="36FE2115" w14:textId="7777777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Bucher EH, Aramburú RM. 2014. Land-use changes and monk parakeet expansion in the Pampas grasslands of Argentina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Biogeography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41:1160–1170. DOI: 10.1111/jbi.12282.</w:t>
      </w:r>
    </w:p>
    <w:p w14:paraId="4E4803CF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hAnsi="Times New Roman" w:cs="Times New Roman"/>
          <w:sz w:val="24"/>
          <w:szCs w:val="24"/>
        </w:rPr>
        <w:t>Bucher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EH,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Ranvaud RD.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2006.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Eared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B2C37">
        <w:rPr>
          <w:rFonts w:ascii="Times New Roman" w:hAnsi="Times New Roman" w:cs="Times New Roman"/>
          <w:sz w:val="24"/>
          <w:szCs w:val="24"/>
        </w:rPr>
        <w:t>ove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outbreaks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in South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America: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patterns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and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</w:rPr>
        <w:t>characteristics.</w:t>
      </w:r>
      <w:r w:rsidRPr="002B2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Acta</w:t>
      </w:r>
      <w:r w:rsidRPr="002B2C37">
        <w:rPr>
          <w:rFonts w:ascii="Times New Roman" w:hAnsi="Times New Roman" w:cs="Times New Roman" w:hint="eastAsia"/>
          <w:i/>
          <w:iCs/>
          <w:sz w:val="24"/>
          <w:szCs w:val="24"/>
          <w:lang w:val="pt-BR"/>
        </w:rPr>
        <w:t xml:space="preserve"> 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Zool</w:t>
      </w:r>
      <w:r>
        <w:rPr>
          <w:rFonts w:ascii="Times New Roman" w:hAnsi="Times New Roman" w:cs="Times New Roman"/>
          <w:i/>
          <w:iCs/>
          <w:sz w:val="24"/>
          <w:szCs w:val="24"/>
          <w:lang w:val="pt-BR"/>
        </w:rPr>
        <w:t>o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gica</w:t>
      </w:r>
      <w:r w:rsidRPr="002B2C37">
        <w:rPr>
          <w:rFonts w:ascii="Times New Roman" w:hAnsi="Times New Roman" w:cs="Times New Roman" w:hint="eastAsia"/>
          <w:i/>
          <w:iCs/>
          <w:sz w:val="24"/>
          <w:szCs w:val="24"/>
          <w:lang w:val="pt-BR"/>
        </w:rPr>
        <w:t xml:space="preserve"> 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Sinica</w:t>
      </w:r>
      <w:r w:rsidRPr="002B2C37">
        <w:rPr>
          <w:rFonts w:ascii="Times New Roman" w:hAnsi="Times New Roman" w:cs="Times New Roman" w:hint="eastAsia"/>
          <w:sz w:val="24"/>
          <w:szCs w:val="24"/>
          <w:lang w:val="pt-BR"/>
        </w:rPr>
        <w:t xml:space="preserve"> </w:t>
      </w:r>
      <w:r w:rsidRPr="002B2C37">
        <w:rPr>
          <w:rFonts w:ascii="Times New Roman" w:hAnsi="Times New Roman" w:cs="Times New Roman"/>
          <w:sz w:val="24"/>
          <w:szCs w:val="24"/>
          <w:lang w:val="pt-BR"/>
        </w:rPr>
        <w:t>52:564–567.</w:t>
      </w:r>
    </w:p>
    <w:p w14:paraId="3BC70C98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Calamari NC, Canavelli SB, Cerezo A, Dardanelli S, Bernardos JN, Zaccagnini ME. 2018. </w:t>
      </w:r>
      <w:r w:rsidRPr="002B2C37">
        <w:rPr>
          <w:rFonts w:ascii="Times New Roman" w:hAnsi="Times New Roman" w:cs="Times New Roman"/>
          <w:sz w:val="24"/>
          <w:szCs w:val="24"/>
        </w:rPr>
        <w:t xml:space="preserve">Variations in pest bird density in Argentinean agroecosystems in relation to land use and/or cover, vegetation productivity and climate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Wildlife Research</w:t>
      </w:r>
      <w:r w:rsidRPr="002B2C37">
        <w:rPr>
          <w:rFonts w:ascii="Times New Roman" w:hAnsi="Times New Roman" w:cs="Times New Roman"/>
          <w:sz w:val="24"/>
          <w:szCs w:val="24"/>
        </w:rPr>
        <w:t xml:space="preserve"> 45:668–678. DOI: 10.1071/WR17167.</w:t>
      </w:r>
    </w:p>
    <w:p w14:paraId="5E3AE860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827B7F">
        <w:rPr>
          <w:rFonts w:ascii="Times New Roman" w:hAnsi="Times New Roman" w:cs="Times New Roman"/>
          <w:sz w:val="24"/>
          <w:szCs w:val="24"/>
        </w:rPr>
        <w:t xml:space="preserve">Canavelli SB, Aramburú R, Zaccagnini ME. 2012. </w:t>
      </w:r>
      <w:r w:rsidRPr="0020639F">
        <w:rPr>
          <w:rFonts w:ascii="Times New Roman" w:hAnsi="Times New Roman" w:cs="Times New Roman"/>
          <w:sz w:val="24"/>
          <w:szCs w:val="24"/>
          <w:lang w:val="es-ES"/>
        </w:rPr>
        <w:t>Aspectos a considerar para disminuir los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0639F">
        <w:rPr>
          <w:rFonts w:ascii="Times New Roman" w:hAnsi="Times New Roman" w:cs="Times New Roman"/>
          <w:sz w:val="24"/>
          <w:szCs w:val="24"/>
          <w:lang w:val="es-ES"/>
        </w:rPr>
        <w:t>conflictos originados por los daños de la cotorr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0639F">
        <w:rPr>
          <w:rFonts w:ascii="Times New Roman" w:hAnsi="Times New Roman" w:cs="Times New Roman"/>
          <w:sz w:val="24"/>
          <w:szCs w:val="24"/>
          <w:lang w:val="es-ES"/>
        </w:rPr>
        <w:t>(</w:t>
      </w:r>
      <w:r w:rsidRPr="0020639F">
        <w:rPr>
          <w:rFonts w:ascii="Times New Roman" w:hAnsi="Times New Roman" w:cs="Times New Roman"/>
          <w:i/>
          <w:iCs/>
          <w:sz w:val="24"/>
          <w:szCs w:val="24"/>
          <w:lang w:val="es-ES"/>
        </w:rPr>
        <w:t>Myiopsitta monachus</w:t>
      </w:r>
      <w:r w:rsidRPr="0020639F">
        <w:rPr>
          <w:rFonts w:ascii="Times New Roman" w:hAnsi="Times New Roman" w:cs="Times New Roman"/>
          <w:sz w:val="24"/>
          <w:szCs w:val="24"/>
          <w:lang w:val="es-ES"/>
        </w:rPr>
        <w:t xml:space="preserve">) en cultivos agrícolas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Hornero</w:t>
      </w:r>
      <w:r w:rsidRPr="002B2C37">
        <w:rPr>
          <w:rFonts w:ascii="Times New Roman" w:hAnsi="Times New Roman" w:cs="Times New Roman"/>
          <w:sz w:val="24"/>
          <w:szCs w:val="24"/>
        </w:rPr>
        <w:t xml:space="preserve"> 27:89-101. </w:t>
      </w:r>
    </w:p>
    <w:p w14:paraId="14F19DD1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>Canavelli S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2B2C37">
        <w:rPr>
          <w:rFonts w:ascii="Times New Roman" w:hAnsi="Times New Roman" w:cs="Times New Roman"/>
          <w:sz w:val="24"/>
          <w:szCs w:val="24"/>
        </w:rPr>
        <w:t>, Swisher 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2B2C37">
        <w:rPr>
          <w:rFonts w:ascii="Times New Roman" w:hAnsi="Times New Roman" w:cs="Times New Roman"/>
          <w:sz w:val="24"/>
          <w:szCs w:val="24"/>
        </w:rPr>
        <w:t>, Branch L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B2C37">
        <w:rPr>
          <w:rFonts w:ascii="Times New Roman" w:hAnsi="Times New Roman" w:cs="Times New Roman"/>
          <w:sz w:val="24"/>
          <w:szCs w:val="24"/>
        </w:rPr>
        <w:t xml:space="preserve">. 2013.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B2C37">
        <w:rPr>
          <w:rFonts w:ascii="Times New Roman" w:hAnsi="Times New Roman" w:cs="Times New Roman"/>
          <w:sz w:val="24"/>
          <w:szCs w:val="24"/>
        </w:rPr>
        <w:t xml:space="preserve">actors related to farmers' preferences to decrease monk parakeet damage to crops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Human Dimensions of Wildlife</w:t>
      </w:r>
      <w:r w:rsidRPr="002B2C37">
        <w:rPr>
          <w:rFonts w:ascii="Times New Roman" w:hAnsi="Times New Roman" w:cs="Times New Roman"/>
          <w:sz w:val="24"/>
          <w:szCs w:val="24"/>
        </w:rPr>
        <w:t xml:space="preserve"> 18:124-137. DOI: 10.1080/10871209.2013.745102.</w:t>
      </w:r>
    </w:p>
    <w:p w14:paraId="144026D5" w14:textId="0A0CC8B5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</w:rPr>
      </w:pPr>
      <w:r w:rsidRPr="002B2C37">
        <w:rPr>
          <w:rFonts w:ascii="Times New Roman" w:hAnsi="Times New Roman" w:cs="Times New Roman"/>
          <w:sz w:val="24"/>
          <w:szCs w:val="24"/>
        </w:rPr>
        <w:t xml:space="preserve">Canavelli SB, Branch LC, Cavallero P, González C, Zaccagnini ME. 2014. Multi-level analysis of bird abundance and damage to crop fields. 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>Agriculture</w:t>
      </w:r>
      <w:r w:rsidR="00D70586" w:rsidRPr="00D70586">
        <w:rPr>
          <w:rFonts w:ascii="Times New Roman" w:hAnsi="Times New Roman" w:cs="Times New Roman"/>
          <w:sz w:val="24"/>
          <w:szCs w:val="24"/>
        </w:rPr>
        <w:t>,</w:t>
      </w:r>
      <w:r w:rsidRPr="002B2C37">
        <w:rPr>
          <w:rFonts w:ascii="Times New Roman" w:hAnsi="Times New Roman" w:cs="Times New Roman"/>
          <w:i/>
          <w:iCs/>
          <w:sz w:val="24"/>
          <w:szCs w:val="24"/>
        </w:rPr>
        <w:t xml:space="preserve"> Ecosystems and Environment</w:t>
      </w:r>
      <w:r w:rsidRPr="002B2C37">
        <w:rPr>
          <w:rFonts w:ascii="Times New Roman" w:hAnsi="Times New Roman" w:cs="Times New Roman"/>
          <w:sz w:val="24"/>
          <w:szCs w:val="24"/>
        </w:rPr>
        <w:t xml:space="preserve"> 197</w:t>
      </w:r>
      <w:r>
        <w:rPr>
          <w:rFonts w:ascii="Times New Roman" w:hAnsi="Times New Roman" w:cs="Times New Roman"/>
          <w:sz w:val="24"/>
          <w:szCs w:val="24"/>
        </w:rPr>
        <w:t>:128</w:t>
      </w:r>
      <w:r w:rsidRPr="00753924">
        <w:rPr>
          <w:rFonts w:ascii="Times New Roman" w:hAnsi="Times New Roman" w:cs="Times New Roman"/>
          <w:sz w:val="24"/>
          <w:szCs w:val="24"/>
        </w:rPr>
        <w:t>–136</w:t>
      </w:r>
      <w:r w:rsidRPr="002B2C37">
        <w:rPr>
          <w:rFonts w:ascii="Times New Roman" w:hAnsi="Times New Roman" w:cs="Times New Roman"/>
          <w:sz w:val="24"/>
          <w:szCs w:val="24"/>
        </w:rPr>
        <w:t>. DOI: 10.1016/j.agee.2014.07.024.</w:t>
      </w:r>
    </w:p>
    <w:p w14:paraId="7C1E6CED" w14:textId="77777777" w:rsidR="00807BDE" w:rsidRPr="002B2C37" w:rsidRDefault="00807BDE" w:rsidP="00807BDE">
      <w:pPr>
        <w:ind w:left="426" w:hanging="426"/>
        <w:rPr>
          <w:rFonts w:ascii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hAnsi="Times New Roman" w:cs="Times New Roman"/>
          <w:sz w:val="24"/>
          <w:szCs w:val="24"/>
        </w:rPr>
        <w:t xml:space="preserve">Can-Hernández G, Villanueva-García C, Gordillo-Chávez EJ, Pacheco-Figueroa CJ, Pérez-Netzahual E, García-Morales R. 2019. Wildlife damage to crops adjacent to a protected area in southeastern Mexico: farmers’ perceptions versus actual impact. </w:t>
      </w:r>
      <w:r w:rsidRPr="002B2C37">
        <w:rPr>
          <w:rFonts w:ascii="Times New Roman" w:hAnsi="Times New Roman" w:cs="Times New Roman"/>
          <w:i/>
          <w:iCs/>
          <w:sz w:val="24"/>
          <w:szCs w:val="24"/>
          <w:lang w:val="pt-BR"/>
        </w:rPr>
        <w:t>Human-Wildlife Interactions</w:t>
      </w:r>
      <w:r w:rsidRPr="002B2C37">
        <w:rPr>
          <w:rFonts w:ascii="Times New Roman" w:hAnsi="Times New Roman" w:cs="Times New Roman"/>
          <w:sz w:val="24"/>
          <w:szCs w:val="24"/>
          <w:lang w:val="pt-BR"/>
        </w:rPr>
        <w:t xml:space="preserve"> 13:423–438. DOI: 10.26077/9gqj-5m75.</w:t>
      </w:r>
    </w:p>
    <w:p w14:paraId="3645BF1A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de Carvalho ALC, Araújo AR, Machado TMM, Ribon R, Lopes LE. 2019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Wildlife and damage to agriculture: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n ethnobiological approach with rural producers in southeastern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Revista Brasileira de Ornitologi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27:17–26. DOI: 10.1007/bf03544442.</w:t>
      </w:r>
    </w:p>
    <w:p w14:paraId="2CC11DCA" w14:textId="7777777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9221F">
        <w:rPr>
          <w:rFonts w:ascii="Times New Roman" w:eastAsia="Times New Roman" w:hAnsi="Times New Roman" w:cs="Times New Roman"/>
          <w:sz w:val="24"/>
          <w:szCs w:val="24"/>
          <w:lang w:val="pt-BR"/>
        </w:rPr>
        <w:lastRenderedPageBreak/>
        <w:t xml:space="preserve">Castilho LC, de Vleeschouwer KM, Milner-Gulland EJ, Schiavetti A. 2018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Attitudes and behaviors of rural residents toward different motivations for hunting and deforestation in protected areas of the northeastern Atlantic forest, Brazil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Tropical Conservation Science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11:1–14. DOI: 10.1177/1940082917753507.</w:t>
      </w:r>
    </w:p>
    <w:p w14:paraId="07A0A3F4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Castillo-Chinchilla M, Piedra-Castro L, Sandoval-Hernández I, Carvajal-Sánchez JP. 2018. Conocimiento popular de los mamíferos del Parque Nacional Barra Honda, Nicoya, Costa Ric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Unicienci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32:82–95. DOI: 10.15359/ru.32-2.6.</w:t>
      </w:r>
    </w:p>
    <w:p w14:paraId="38BE8BC0" w14:textId="77777777" w:rsidR="00807BDE" w:rsidRPr="00807BDE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Castillo-López IF, Rodríguez-Africano PE, Montes-Pérez RC, González-Valderrama DM. 2017. Fauna silvestre que afecta los cultivos en Boyacá y control del daño a cultivos de maíz. </w:t>
      </w:r>
      <w:r w:rsidRPr="00807BD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iencia y Agricultura </w:t>
      </w:r>
      <w:r w:rsidRPr="00807BDE">
        <w:rPr>
          <w:rFonts w:ascii="Times New Roman" w:eastAsia="Times New Roman" w:hAnsi="Times New Roman" w:cs="Times New Roman"/>
          <w:sz w:val="24"/>
          <w:szCs w:val="24"/>
        </w:rPr>
        <w:t>14:75–84. DOI: 10.19053/01228420.v14.n1.2017.6090.</w:t>
      </w:r>
    </w:p>
    <w:p w14:paraId="010422DD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07BDE">
        <w:rPr>
          <w:rFonts w:ascii="Times New Roman" w:eastAsia="Times New Roman" w:hAnsi="Times New Roman" w:cs="Times New Roman"/>
          <w:sz w:val="24"/>
          <w:szCs w:val="24"/>
        </w:rPr>
        <w:t xml:space="preserve">Cervo IB, Guadagnin DL. 2020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Wild boar diet and its implications on agriculture and biodiversity in Brazilian forest–grassland ecoregion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nimal Biodiversity and Conserva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43:123–136. DOI: 10.32800/abc.2020.43.0123.</w:t>
      </w:r>
    </w:p>
    <w:p w14:paraId="16BA3129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Chaves ÓM, Bicca-Marques JC. 2017. Crop feeding by brown howler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louatta guariba clamitan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forest fragments: the conservation value of cultivated specie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38:263–281. DOI: 10.1007/s10764-016-9927-8.</w:t>
      </w:r>
    </w:p>
    <w:p w14:paraId="7FFCA033" w14:textId="7777777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Cirne MP, López-Iborra GM. 2005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Breeding biology of Chestnut-capped Blackbirds in rice paddies in southern Brazil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Field Ornithology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76:411–416. DOI: 10.1648/0273-8570-76.4.411.</w:t>
      </w:r>
    </w:p>
    <w:p w14:paraId="199AB39C" w14:textId="77777777" w:rsidR="00807BDE" w:rsidRPr="00827B7F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Codesido M, Zufiaurre E, Bilenca D. 2015. Relationship between pest birds and landscape elements in the Pampas of Central Argentina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Emu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115:80–84. DOI: 10.1071/MU13110.</w:t>
      </w:r>
    </w:p>
    <w:p w14:paraId="5EE93944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Cornejo BV. 2000. Pocket gopher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Orthogeomys hispidus hispid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damage in sugarcane fields in the state of Veracruz, Mex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9:358–361. DOI: 10.5070/V419110222</w:t>
      </w:r>
    </w:p>
    <w:p w14:paraId="3446DE7D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Corrêa FM, Chaves ÓM, Printes RC, Romanowski HP. 2018. Surviving in the urban–rural interface: Feeding and ranging behavior of brown howlers (</w:t>
      </w:r>
      <w:r w:rsidRPr="00E6400A">
        <w:rPr>
          <w:rFonts w:ascii="Times New Roman" w:eastAsia="Times New Roman" w:hAnsi="Times New Roman" w:cs="Times New Roman"/>
          <w:i/>
          <w:iCs/>
          <w:sz w:val="24"/>
          <w:szCs w:val="24"/>
        </w:rPr>
        <w:t>Alouatta guariba clamitan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an urban fragment in southern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merican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80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B71F6D">
        <w:t xml:space="preserve"> </w:t>
      </w:r>
      <w:r w:rsidRPr="00B71F6D">
        <w:rPr>
          <w:rFonts w:ascii="Times New Roman" w:eastAsia="Times New Roman" w:hAnsi="Times New Roman" w:cs="Times New Roman"/>
          <w:sz w:val="24"/>
          <w:szCs w:val="24"/>
        </w:rPr>
        <w:t>e22865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DOI: 10.1002/ajp.22865.</w:t>
      </w:r>
    </w:p>
    <w:p w14:paraId="1DD233C2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Cossios ED, Ridoutt FV, Donoso AL. 2018. Relationships between Molina’s hog nosed skunks,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onepatus ching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(Mammalia, Mephitidae) and human beings in the Chaupihuaranga river basin, Pasco, Peru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Ecología Aplicad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7:207–214. DOI: 10.21704/rea.v17i2.1240.</w:t>
      </w:r>
    </w:p>
    <w:p w14:paraId="241864DB" w14:textId="77777777" w:rsidR="00807BDE" w:rsidRPr="00807BDE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Costán 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, Sarasola J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2017. Eared dove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Zenaida auriculat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granivory and its role in seed dispersal in semiarid forests of central Argentina. </w:t>
      </w:r>
      <w:r w:rsidRPr="00807BDE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Ornitología Neotropical</w:t>
      </w:r>
      <w:r w:rsidRPr="00807BD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28:43-50. </w:t>
      </w:r>
    </w:p>
    <w:p w14:paraId="56E1F50E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07BDE">
        <w:rPr>
          <w:rFonts w:ascii="Times New Roman" w:eastAsia="Times New Roman" w:hAnsi="Times New Roman" w:cs="Times New Roman"/>
          <w:sz w:val="24"/>
          <w:szCs w:val="24"/>
          <w:lang w:val="es-ES"/>
        </w:rPr>
        <w:lastRenderedPageBreak/>
        <w:t xml:space="preserve">Dardanelli S, Fandiño B, Calamari NC, Canavelli SB, Zaccagnini ME. 2016.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¿Eligen las palomas y cotorras los lotes de soja (</w:t>
      </w:r>
      <w:r w:rsidRPr="00D15CA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G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y</w:t>
      </w:r>
      <w:r w:rsidRPr="00D15CA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ine max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 en emergencia? Un caso de estudio en agroecosistemas de Entre Ríos, Argentin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Revista Mexicana de Biodiversidad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87:1308–1314. DOI: 10.1016/j.rmb.2016.09.006.</w:t>
      </w:r>
    </w:p>
    <w:p w14:paraId="35830F93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Dore KM, Eller AR, Eller JL. 2018. Identity construction and symbolic association in farmer-vervet monkey (</w:t>
      </w:r>
      <w:r w:rsidRPr="00B5570E">
        <w:rPr>
          <w:rFonts w:ascii="Times New Roman" w:eastAsia="Times New Roman" w:hAnsi="Times New Roman" w:cs="Times New Roman"/>
          <w:i/>
          <w:iCs/>
          <w:sz w:val="24"/>
          <w:szCs w:val="24"/>
        </w:rPr>
        <w:t>Chlorocebus aethiops sabae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terconnections in St. Kitt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Folia Primatologic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89:63–80. DOI: 10.1159/000479064.</w:t>
      </w:r>
    </w:p>
    <w:p w14:paraId="7FF94D0B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Doutel-Ribas C, Martins FI, Campos Z, Piovezan U, Tomas W, Silva VS, Pellegrin A, Mourão G. 2019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Invasive wild boars and native mammals in agroecosystems in the Atlantic Forest of Western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Pesquisa Agropecuária Brasileir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54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:</w:t>
      </w:r>
      <w:r w:rsidRPr="00B71F6D">
        <w:rPr>
          <w:rFonts w:ascii="Times New Roman" w:eastAsia="Times New Roman" w:hAnsi="Times New Roman" w:cs="Times New Roman"/>
          <w:sz w:val="24"/>
          <w:szCs w:val="24"/>
          <w:lang w:val="pt-BR"/>
        </w:rPr>
        <w:t>e00241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. DOI: 10.1590/S1678-3921.PAB2019.V54.00241.</w:t>
      </w:r>
    </w:p>
    <w:p w14:paraId="1A0DAC9D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Eiris G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C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Barreto G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R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2009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Home range of mars rats,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Holochilus sciure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, a rodent pest in rice fields of Venezuel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terciencia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34:400–405.</w:t>
      </w:r>
    </w:p>
    <w:p w14:paraId="19A3C234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Engeman RM, Laborde JE, Constantin BU, Shwiff SA, Hall P, Duffiney A, Luciano F. 2010. The economic impacts to commercial farms from invasive monkeys in Puerto R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rop Protec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9:401–405. DOI: 10.1016/j.cropro.2009.10.021.</w:t>
      </w:r>
    </w:p>
    <w:p w14:paraId="3A5DFD16" w14:textId="77777777" w:rsidR="00807BDE" w:rsidRPr="00753924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Escobar-Lasso S, Cepeda-Duque JC, Gil-Fernández M, González-Maya JF. 2020. Is the banana ripe? Andean bear-human conflict in a protected area of Colombia. </w:t>
      </w:r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Human-Wildlife Interactions</w:t>
      </w:r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14:200–215. DOI: 10.26077/6e5e-089e.</w:t>
      </w:r>
    </w:p>
    <w:p w14:paraId="42C317AC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539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Felix GA, Almeida Paz ICL, Piovezan U, Garcia RG, Lima KAO, Nääs IA, Salgado DD, Pilecco M, Belloni M. 2014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Feeding behavior and crop damage caused by capybara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Hydrochoerus hydrochaeri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an agricultural landscape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Brazilian Journal of Bi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74:779–786. DOI: 10.1590/1519-6984.02113.</w:t>
      </w:r>
    </w:p>
    <w:p w14:paraId="517003CA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753924">
        <w:rPr>
          <w:rFonts w:ascii="Times New Roman" w:eastAsia="Times New Roman" w:hAnsi="Times New Roman" w:cs="Times New Roman"/>
          <w:sz w:val="24"/>
          <w:szCs w:val="24"/>
        </w:rPr>
        <w:t xml:space="preserve">Ferraz KMPMB, Lechevalier M-A, Couto HTZ, Verdade LM. 2003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Damage caused by capybaras in a corn field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Scientia Agricol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60:191–194. DOI: h10.1590/S0103-90162003000100029</w:t>
      </w:r>
    </w:p>
    <w:p w14:paraId="514E4236" w14:textId="7777777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Ferraz KMPM de B, Ferraz SF de B, Moreira JR, Couto HTZ, Verdade LM. 2007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Capybara (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Hydrochoerus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hydrochaeris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) distribution in agroecosystems: a cross-scale habitat analysis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Biogeography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34:223–230. DOI: 10.1111/j.1365-2699.2006.01568.x.</w:t>
      </w:r>
    </w:p>
    <w:p w14:paraId="424EE5B0" w14:textId="77777777" w:rsidR="00807BDE" w:rsidRPr="00827B7F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Ferraz KMPMB, Peterson AT, Scachetti-Pereira R, Vettorazzi CA, Verdade LM. 2009. Distribution of capybaras in an agroecosystem, southeastern Brazil, based on ecological niche modeling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Journal of Mammalogy </w:t>
      </w: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90:189–194. DOI: 10.1644/07-MAMM-A-338.1.</w:t>
      </w:r>
    </w:p>
    <w:p w14:paraId="67CE6322" w14:textId="7777777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lastRenderedPageBreak/>
        <w:t xml:space="preserve">Figueroa J. 2013. Revisión de la dieta del oso andino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Tremarctos ornatus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(Carnivora: Ursidae) en América del Sur y nuevos registros para el Perú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Revista del Museo Argentino de Ciencias Naturales 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>15: 1–27</w:t>
      </w:r>
    </w:p>
    <w:p w14:paraId="73BDF327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Flores-Armillas VH, López-Medellín X, Barrios RG, MacGregor-Fors I, Valenzuela-Galván D. 2020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Landscape features associated with damage to Maize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Zea may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fields in Central México: A comparison of wind and wildlife damage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Agriculture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10: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460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. DOI: 10.3390/agriculture10100460.</w:t>
      </w:r>
    </w:p>
    <w:p w14:paraId="59261D45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de Freitas CH, Setz EZF, Araújo ARB, Gobbi N. 2008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Agricultural crops in the diet of bearded capuchin monkeys,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ebus libidinos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Spix (Primates: Cebidae), in forest fragments in southeast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Revista Brasileira de Zoologia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25:32–39. DOI: 10.1590/S0101-81752008000100006.</w:t>
      </w:r>
    </w:p>
    <w:p w14:paraId="263DD4E2" w14:textId="7777777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Fuentes ER, Campusano C. 1985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Pest outbreaks and rainfall in the semi-arid region of Chile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Arid Environments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8:67–72. DOI: 10.1016/s0140-1963(18)31338-7.</w:t>
      </w:r>
    </w:p>
    <w:p w14:paraId="2D1C9C66" w14:textId="77777777" w:rsidR="00807BDE" w:rsidRPr="00807BDE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>Galetti M. 1993. Diet of the scaly-headed parrot (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Pionus maximiliani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) in a semideciduous forest in southeastern Brazil. </w:t>
      </w:r>
      <w:r w:rsidRPr="00807BDE">
        <w:rPr>
          <w:rFonts w:ascii="Times New Roman" w:eastAsia="Times New Roman" w:hAnsi="Times New Roman" w:cs="Times New Roman"/>
          <w:i/>
          <w:iCs/>
          <w:sz w:val="24"/>
          <w:szCs w:val="24"/>
        </w:rPr>
        <w:t>Biotropica</w:t>
      </w:r>
      <w:r w:rsidRPr="00807BDE">
        <w:rPr>
          <w:rFonts w:ascii="Times New Roman" w:eastAsia="Times New Roman" w:hAnsi="Times New Roman" w:cs="Times New Roman"/>
          <w:sz w:val="24"/>
          <w:szCs w:val="24"/>
        </w:rPr>
        <w:t xml:space="preserve"> 25:419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–425</w:t>
      </w:r>
      <w:r w:rsidRPr="00807BDE">
        <w:rPr>
          <w:rFonts w:ascii="Times New Roman" w:eastAsia="Times New Roman" w:hAnsi="Times New Roman" w:cs="Times New Roman"/>
          <w:sz w:val="24"/>
          <w:szCs w:val="24"/>
        </w:rPr>
        <w:t>. DOI: 10.2307/2388865.</w:t>
      </w:r>
    </w:p>
    <w:p w14:paraId="3DA8B4AB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F2AB0">
        <w:rPr>
          <w:rFonts w:ascii="Times New Roman" w:eastAsia="Times New Roman" w:hAnsi="Times New Roman" w:cs="Times New Roman"/>
          <w:sz w:val="24"/>
          <w:szCs w:val="24"/>
        </w:rPr>
        <w:t xml:space="preserve">García JM, Peiró V. 2016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Feeding use of a tropical agroecosystem (Cuba) by Mourning dove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Zenaida macrour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L). </w:t>
      </w:r>
      <w:r w:rsidRPr="00657F8F">
        <w:rPr>
          <w:rFonts w:ascii="Times New Roman" w:eastAsia="Times New Roman" w:hAnsi="Times New Roman" w:cs="Times New Roman"/>
          <w:i/>
          <w:iCs/>
          <w:sz w:val="24"/>
          <w:szCs w:val="24"/>
        </w:rPr>
        <w:t>The Journal of Animal and Plant Sciences</w:t>
      </w:r>
      <w:r w:rsidRPr="00657F8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26:1879–1885. </w:t>
      </w:r>
    </w:p>
    <w:p w14:paraId="0C27E621" w14:textId="77777777" w:rsidR="00807BDE" w:rsidRPr="00827B7F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García-Mendoza PJ, Prieto-Rosales GP. 2019. 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Análisis preliminar de los daños ocasionados al maíz por vertebrados plagas en la localidad Pilcos, Colcabamba, Perú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ayacaja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2:111–126. 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>DOI: 10.46908/rict.v2i1.43.</w:t>
      </w:r>
    </w:p>
    <w:p w14:paraId="71B449F1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CD09D1">
        <w:rPr>
          <w:rFonts w:ascii="Times New Roman" w:eastAsia="Times New Roman" w:hAnsi="Times New Roman" w:cs="Times New Roman"/>
          <w:sz w:val="24"/>
          <w:szCs w:val="24"/>
        </w:rPr>
        <w:t xml:space="preserve">González DV, Acosta Perez N. 2002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Assessment of bird damage to early-ripening rice in Cuautla, Morelos State, Mex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0</w:t>
      </w:r>
      <w:r>
        <w:rPr>
          <w:rFonts w:ascii="Times New Roman" w:eastAsia="Times New Roman" w:hAnsi="Times New Roman" w:cs="Times New Roman"/>
          <w:sz w:val="24"/>
          <w:szCs w:val="24"/>
        </w:rPr>
        <w:t>:157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>160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DOI: 10.5070/v420110237.</w:t>
      </w:r>
    </w:p>
    <w:p w14:paraId="2C85871B" w14:textId="6D28DCC2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Gorosábel A, Pedrana J, Bernad L, Caballero VJ, Muñoz SD, Maceira NO. 2019. Evaluating the impacts and benefits of sheldgeese on crop yields in the Pampas region of Argentina: A contribution for mitigating the conflicts with agriculture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griculture</w:t>
      </w:r>
      <w:r w:rsidR="00D70586" w:rsidRPr="00D70586">
        <w:rPr>
          <w:rFonts w:ascii="Times New Roman" w:eastAsia="Times New Roman" w:hAnsi="Times New Roman" w:cs="Times New Roman"/>
          <w:sz w:val="24"/>
          <w:szCs w:val="24"/>
          <w:lang w:val="es-ES"/>
        </w:rPr>
        <w:t>,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Ecosystems and Environment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279:33–42. DOI: 10.1016/j.agee.2019.04.002.</w:t>
      </w:r>
    </w:p>
    <w:p w14:paraId="199CE7A9" w14:textId="77777777" w:rsidR="00807BDE" w:rsidRPr="00753924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Hilje L. 1992. Daño y combate de los roedores plaga en Costa Rica. </w:t>
      </w:r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Manejo Integrado de Plagas y Agroecología </w:t>
      </w:r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>23:32–38.</w:t>
      </w:r>
    </w:p>
    <w:p w14:paraId="336FF17F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Horrocks JA, Baulu J. 1988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Effects of trapping on the vervet (</w:t>
      </w:r>
      <w:r w:rsidRPr="000E12CE">
        <w:rPr>
          <w:rFonts w:ascii="Times New Roman" w:eastAsia="Times New Roman" w:hAnsi="Times New Roman" w:cs="Times New Roman"/>
          <w:i/>
          <w:iCs/>
          <w:sz w:val="24"/>
          <w:szCs w:val="24"/>
        </w:rPr>
        <w:t>Cercopithecus aethiops sabae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population in Barbado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merican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5:223–233. DOI: 10.1002/ajp.1350150305.</w:t>
      </w:r>
    </w:p>
    <w:p w14:paraId="68906A54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lastRenderedPageBreak/>
        <w:t>Horrocks J, Baulu J. 1994. Food competition between vervet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ercopithecus aethiops sabae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and farmers in Barbados: </w:t>
      </w:r>
      <w:r w:rsidRPr="000E12CE">
        <w:rPr>
          <w:rFonts w:ascii="Times New Roman" w:eastAsia="Times New Roman" w:hAnsi="Times New Roman" w:cs="Times New Roman"/>
          <w:sz w:val="24"/>
          <w:szCs w:val="24"/>
        </w:rPr>
        <w:t>implication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for management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Revue d'Ecologi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49:281–294.</w:t>
      </w:r>
    </w:p>
    <w:p w14:paraId="074C0684" w14:textId="7777777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Horváth A, March IJ, Wolf JHD. 2001. Rodent diversity and land use in Montebello, Chiapas, Mexico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Studies on Neotropical Fauna and Environment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36:169–176. DOI: 10.1076/snfe.36.3.169.2130.</w:t>
      </w:r>
    </w:p>
    <w:p w14:paraId="0AA29BF2" w14:textId="77777777" w:rsidR="00807BDE" w:rsidRPr="00807BDE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Ibañez L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, Andreucci F, Montalti D. 2016. Primer registro de daño a cultivo de frutales por el estornino pinto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turnus vulgari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(Passeriformes: Sturnidae) en Argentina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Acta Zoológica Lilloana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07BDE">
        <w:rPr>
          <w:rFonts w:ascii="Times New Roman" w:eastAsia="Times New Roman" w:hAnsi="Times New Roman" w:cs="Times New Roman"/>
          <w:sz w:val="24"/>
          <w:szCs w:val="24"/>
        </w:rPr>
        <w:t xml:space="preserve">60:177–180. </w:t>
      </w:r>
    </w:p>
    <w:p w14:paraId="1B4549EA" w14:textId="7777777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>Jackson JE. 1988. Terrestrial mammalian pests in Argentina-an overview.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roceedings of the Vertebrate Pest Conference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3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>196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>198.</w:t>
      </w:r>
    </w:p>
    <w:p w14:paraId="4C3155EC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07BD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Key GE, de la Piedra Constantino R. 1992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The field rat control campaign, Chiapas, Mex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5:268–271.</w:t>
      </w:r>
    </w:p>
    <w:p w14:paraId="1BBA1641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Lima M, Peres CA, Abrahams MI, Junior CAS, Costa GM, Santos RC. 2019. The paradoxical situation of the white-lipped peccary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Tayassu pecari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the state of Mato Grosso,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erspectives in Ecology and Conserva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7:36–39. DOI: 10.1016/j.pecon.2018.12.001.</w:t>
      </w:r>
    </w:p>
    <w:p w14:paraId="4CF47515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Lins PGAS, Ferreira RG. 2019. Competition during sugarcane crop raiding by blond capuchin monkey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apajus flavi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imate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60:81–91. DOI: 10.1007/s10329-018-0698-z.</w:t>
      </w:r>
    </w:p>
    <w:p w14:paraId="593C8CAE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Lobão ESP, Nogueira-Filho SLG. 2011. Human-wildlife conflicts in the Brazilian Atlantic Forest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uiform Sounding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0:14–22.</w:t>
      </w:r>
    </w:p>
    <w:p w14:paraId="02EDD831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López-Torres AL, Claudio-Hernández HJ, Rodríguez-Gómez CA, Longo A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, Joglar RL. 2012. Green Iguanas (</w:t>
      </w:r>
      <w:r w:rsidRPr="001D56E4">
        <w:rPr>
          <w:rFonts w:ascii="Times New Roman" w:eastAsia="Times New Roman" w:hAnsi="Times New Roman" w:cs="Times New Roman"/>
          <w:i/>
          <w:iCs/>
          <w:sz w:val="24"/>
          <w:szCs w:val="24"/>
        </w:rPr>
        <w:t>Iguana iguan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Puerto Rico: Is it time for management?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Biological Invasions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14:35–45. DOI: 10.1007/s10530-011-0057-0.</w:t>
      </w:r>
    </w:p>
    <w:p w14:paraId="798B6F44" w14:textId="77777777" w:rsidR="00807BDE" w:rsidRPr="00827B7F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Loza-del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-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Carpio A, Clavitea J, Delgado P. 2016. Incidencia de aves granívoras y su importancia como plagas en el cultivo de quinua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henopodium quino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Willd.) en el altiplano Peruano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Bioagro</w:t>
      </w:r>
      <w:r w:rsidRPr="00827B7F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28:139–150.</w:t>
      </w:r>
    </w:p>
    <w:p w14:paraId="75388EFF" w14:textId="77777777" w:rsidR="00807BDE" w:rsidRPr="00827B7F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MacGregor-Fors I, Calderón-Parra R, Meléndez-Herrada A, López-López S, Schondube JE. 2011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Pretty, but dangerous! Records of Monk Parakeets (</w:t>
      </w:r>
      <w:r w:rsidRPr="000C5754">
        <w:rPr>
          <w:rFonts w:ascii="Times New Roman" w:eastAsia="Times New Roman" w:hAnsi="Times New Roman" w:cs="Times New Roman"/>
          <w:i/>
          <w:iCs/>
          <w:sz w:val="24"/>
          <w:szCs w:val="24"/>
        </w:rPr>
        <w:t>Myiopsitta monachus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) in Mexico and their possible invasion effects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Revista Mexicana de Biodiversidad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82:</w:t>
      </w:r>
      <w:r>
        <w:rPr>
          <w:rFonts w:ascii="Times New Roman" w:eastAsia="Times New Roman" w:hAnsi="Times New Roman" w:cs="Times New Roman"/>
          <w:sz w:val="24"/>
          <w:szCs w:val="24"/>
        </w:rPr>
        <w:t>1053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>1056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>. DOI: 10.22201/ib.20078706e.2011.3.721.</w:t>
      </w:r>
    </w:p>
    <w:p w14:paraId="15D2B0D2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Marchand G. 2016. Analyse de la dimension spatiale des conflits homme/faune sauvage dans la réserve de développement durable de la rivière Uatumã (Amazonas, Brésil)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yberge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o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: European Journal of Geograph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online)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DOI: 10.4000/cybergeo.27807.</w:t>
      </w:r>
    </w:p>
    <w:p w14:paraId="4ED61638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lastRenderedPageBreak/>
        <w:t>McKinney T. 2011. The effects of provisioning and crop-raiding on the diet and foraging activities of human-commensal white-faced Capuchin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Cebus capucin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merican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73:439–448. DOI: 10.1002/ajp.20919.</w:t>
      </w:r>
    </w:p>
    <w:p w14:paraId="061F4973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McKinney T. 2019. Ecological and behavioural flexibility of mantled howler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louatta palliat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response to anthropogenic habitat disturbance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Folia Primatologic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90:456–469. DOI: 10.1159/000499825.</w:t>
      </w:r>
    </w:p>
    <w:p w14:paraId="795171DA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Melo C, Cheschini J. 2012. Daños causados por las aves en sorgo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orghum bicolor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en Brasil centra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Bioagro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4:33–38. </w:t>
      </w:r>
    </w:p>
    <w:p w14:paraId="4489B76C" w14:textId="77777777" w:rsidR="00807BDE" w:rsidRPr="00807BDE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Mendonça L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ET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Souto C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M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Andrelino, L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L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Souto W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MS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Vieira W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LS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>, Alves R</w:t>
      </w:r>
      <w:r>
        <w:rPr>
          <w:rFonts w:ascii="Times New Roman" w:eastAsia="Times New Roman" w:hAnsi="Times New Roman" w:cs="Times New Roman"/>
          <w:sz w:val="24"/>
          <w:szCs w:val="24"/>
          <w:lang w:val="pt-BR"/>
        </w:rPr>
        <w:t>RN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. 2012. Conflitos entre pessoas e animais silvestres no Semiárido paraibano e suas implicações para conservação. </w:t>
      </w:r>
      <w:r w:rsidRPr="00807BDE">
        <w:rPr>
          <w:rFonts w:ascii="Times New Roman" w:eastAsia="Times New Roman" w:hAnsi="Times New Roman" w:cs="Times New Roman"/>
          <w:i/>
          <w:iCs/>
          <w:sz w:val="24"/>
          <w:szCs w:val="24"/>
        </w:rPr>
        <w:t>Sitientibus série Ciências Biológicas</w:t>
      </w:r>
      <w:r w:rsidRPr="00807BDE">
        <w:rPr>
          <w:rFonts w:ascii="Times New Roman" w:eastAsia="Times New Roman" w:hAnsi="Times New Roman" w:cs="Times New Roman"/>
          <w:sz w:val="24"/>
          <w:szCs w:val="24"/>
        </w:rPr>
        <w:t xml:space="preserve"> 11:185–199. DOI: 10.13102/scb107. </w:t>
      </w:r>
    </w:p>
    <w:p w14:paraId="724E948E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807BDE">
        <w:rPr>
          <w:rFonts w:ascii="Times New Roman" w:eastAsia="Times New Roman" w:hAnsi="Times New Roman" w:cs="Times New Roman"/>
          <w:sz w:val="24"/>
          <w:szCs w:val="24"/>
        </w:rPr>
        <w:t xml:space="preserve">Mitchell B, Bruggers RL. 1985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Aspects of woodpecker damage to cacao in the Dominican Republic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Tropical Pest Management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31:148–152. DOI: 10.1080/09670878509370969.</w:t>
      </w:r>
    </w:p>
    <w:p w14:paraId="4BA6021F" w14:textId="77777777" w:rsidR="00807BDE" w:rsidRPr="00753924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 J.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1999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. Impacto potencial de la taltuza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Orthogeomys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sp.) en el cultivo del pejibaye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Bactris gasipaes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 en Costa Rica. </w:t>
      </w:r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gronomía Mesoamericana</w:t>
      </w:r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10:133–136. DOI: 10.15517/am.v10i2.17989. </w:t>
      </w:r>
    </w:p>
    <w:p w14:paraId="3AAC46E3" w14:textId="77777777" w:rsidR="00807BDE" w:rsidRPr="007F2AB0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 J. 2013. Lista actualizada de aves dañinas en Costa Rica (2012). </w:t>
      </w:r>
      <w:r w:rsidRPr="007F2AB0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UNED Research Journal</w:t>
      </w:r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5:111–120. DOI: 10.22458/urj.v5i1.197.</w:t>
      </w:r>
    </w:p>
    <w:p w14:paraId="7E285451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753924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-Meza J, Linares-Orozco J. 2010. </w:t>
      </w:r>
      <w:r w:rsidRPr="003A5141">
        <w:rPr>
          <w:rFonts w:ascii="Times New Roman" w:eastAsia="Times New Roman" w:hAnsi="Times New Roman" w:cs="Times New Roman"/>
          <w:sz w:val="24"/>
          <w:szCs w:val="24"/>
          <w:lang w:val="es-ES"/>
        </w:rPr>
        <w:t>Presencia del zorro de cuatro ojos (</w:t>
      </w:r>
      <w:r w:rsidRPr="003A514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Philander opossum</w:t>
      </w:r>
      <w:r w:rsidRPr="003A5141">
        <w:rPr>
          <w:rFonts w:ascii="Times New Roman" w:eastAsia="Times New Roman" w:hAnsi="Times New Roman" w:cs="Times New Roman"/>
          <w:sz w:val="24"/>
          <w:szCs w:val="24"/>
          <w:lang w:val="es-ES"/>
        </w:rPr>
        <w:t>) en el cultivo de piña (</w:t>
      </w:r>
      <w:r w:rsidRPr="003A514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nanas comusus</w:t>
      </w:r>
      <w:r w:rsidRPr="003A5141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Agronomía Mesoamericana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21:343–347. DOI: 10.15517/am.v21i2.4898.</w:t>
      </w:r>
    </w:p>
    <w:p w14:paraId="6C37B02B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-Meza J. 2011. El impacto de las taltuzas en el cultivo de banan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Agronomía Mesoamericana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22:167–174. </w:t>
      </w:r>
    </w:p>
    <w:p w14:paraId="2F6E4E7E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Monge-Meza J, Herrera-Murillo F, Arias-Reverón J. 2014. Daños de la rata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Sigmodon hirsutus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(Rodentia: Cricetidae) al cultivo de maní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rachis hypogae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) en Alajuela, Costa Rica.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UNED Research Journal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6:81–86. DOI: 10.22458/urj.v6i1.318</w:t>
      </w:r>
    </w:p>
    <w:p w14:paraId="35C60EC4" w14:textId="77777777" w:rsidR="00807BDE" w:rsidRPr="00827B7F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Naughton-Treves L, Mena JL, Treves A, Alvarez N, Radeloff VC. 2003. Wildlife survival beyond park boundaries: the impact of slash-and-burn agriculture and hunting on mammals in Tambopata, Peru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onservation Biology</w:t>
      </w: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17:1106–1117. DOI: 10.1046/j.1523-1739.2003.02045.x</w:t>
      </w:r>
    </w:p>
    <w:p w14:paraId="0A314AA0" w14:textId="77777777" w:rsidR="00807BDE" w:rsidRPr="0097426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Olivera L, Rodríquez E, Ceretta S, Beyhaut E. 2016. </w:t>
      </w:r>
      <w:r w:rsidRPr="00974267">
        <w:rPr>
          <w:rFonts w:ascii="Times New Roman" w:eastAsia="Times New Roman" w:hAnsi="Times New Roman" w:cs="Times New Roman"/>
          <w:sz w:val="24"/>
          <w:szCs w:val="24"/>
          <w:lang w:val="es-ES"/>
        </w:rPr>
        <w:t>Repelentes de aves aplicados a la semilla de soja: compatibilidad con el inoculante y residualidad en cotiledones.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Agrocienci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20:51</w:t>
      </w: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>–60.</w:t>
      </w:r>
    </w:p>
    <w:p w14:paraId="2008924D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lastRenderedPageBreak/>
        <w:t xml:space="preserve">Parra JG, García AA, Poleo CJ, Fuentes LM. 2012. Aspectos reproductivos y daños causados por una comunidad de roedores en arroz bajo siembra directa en el sistema de riego río Guár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gronomía Tropical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62:163–170.</w:t>
      </w:r>
    </w:p>
    <w:p w14:paraId="03E153F7" w14:textId="3AC77487" w:rsidR="00807BDE" w:rsidRPr="00B3771D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Pedrana J, Bernad L, Maceira NO, Isacch JP. 2014. Human-Sheldgeese conflict in agricultural landscapes: Effects of environmental and anthropogenic predictors on Sheldgeese distribution in the southern Pampa, Argentina. 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>Agriculture</w:t>
      </w:r>
      <w:r w:rsidR="00D70586" w:rsidRPr="00D7058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B3771D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cosystems and Environment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 183:31–39. DOI: 10.1016/j.agee.2013.09.029.</w:t>
      </w:r>
    </w:p>
    <w:p w14:paraId="765EE2D9" w14:textId="77777777" w:rsidR="00807BDE" w:rsidRPr="007F2AB0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Pedrosa F, Salerno R, Padilha FVB, Galetti M. 2015. Current distribution of invasive feral pigs in Brazil: Economic impacts and ecological uncertainty. </w:t>
      </w:r>
      <w:r w:rsidRPr="007F2AB0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Natureza e Conservação </w:t>
      </w:r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>13:84–87. DOI: 10.1016/j.ncon.2015.04.005.</w:t>
      </w:r>
    </w:p>
    <w:p w14:paraId="3131A0E9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3F606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Pereira CZ, Rosa C, Zanzini ACS. 2019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Perception of presence, impact and control of the invasive species </w:t>
      </w:r>
      <w:r w:rsidRPr="00E47F6A">
        <w:rPr>
          <w:rFonts w:ascii="Times New Roman" w:eastAsia="Times New Roman" w:hAnsi="Times New Roman" w:cs="Times New Roman"/>
          <w:i/>
          <w:iCs/>
          <w:sz w:val="24"/>
          <w:szCs w:val="24"/>
        </w:rPr>
        <w:t>Sus scrof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in the local community living near the Itatiaia National Park,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Ethnobiology and Conserva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8:1–11. DOI: 10.15451/ec2019-06-8.06-1-11.</w:t>
      </w:r>
    </w:p>
    <w:p w14:paraId="57F6CAB5" w14:textId="77777777" w:rsidR="00807BDE" w:rsidRPr="00D076A6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D076A6">
        <w:rPr>
          <w:rFonts w:ascii="Times New Roman" w:eastAsia="Times New Roman" w:hAnsi="Times New Roman" w:cs="Times New Roman"/>
          <w:sz w:val="24"/>
          <w:szCs w:val="24"/>
        </w:rPr>
        <w:t>Pérez EM, Bulla L. 2000. Dietary relationships among four granivoro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>doves in Venezuelan savann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076A6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Tropical Ecology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>16:865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>88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DOI: 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>10.1017/S026646740000177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1CB6735" w14:textId="77777777" w:rsidR="00807BDE" w:rsidRPr="00807BDE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Pérez E, Pacheco LF. 2006. Damage by large mammals to subsistence crops within a protected area in a montane forest of Bolivia. </w:t>
      </w:r>
      <w:r w:rsidRPr="00807BDE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rop Protection</w:t>
      </w:r>
      <w:r w:rsidRPr="00807BD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25:933–939. DOI: 10.1016/j.cropro.2005.12.005.</w:t>
      </w:r>
    </w:p>
    <w:p w14:paraId="634333D8" w14:textId="77777777" w:rsidR="00807BDE" w:rsidRPr="00827B7F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07BD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Pérez E, Pacheco LF. 2014. </w:t>
      </w:r>
      <w:r w:rsidRPr="00830D9E">
        <w:rPr>
          <w:rFonts w:ascii="Times New Roman" w:eastAsia="Times New Roman" w:hAnsi="Times New Roman" w:cs="Times New Roman"/>
          <w:sz w:val="24"/>
          <w:szCs w:val="24"/>
          <w:lang w:val="es-ES"/>
        </w:rPr>
        <w:t>Mitigación de daños provocados por fauna silvestr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830D9E">
        <w:rPr>
          <w:rFonts w:ascii="Times New Roman" w:eastAsia="Times New Roman" w:hAnsi="Times New Roman" w:cs="Times New Roman"/>
          <w:sz w:val="24"/>
          <w:szCs w:val="24"/>
          <w:lang w:val="es-ES"/>
        </w:rPr>
        <w:t>en cultivos agrícolas en un bosque montano de Bolivi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Revista de Biología Tropical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 62:1495–1507.</w:t>
      </w:r>
    </w:p>
    <w:p w14:paraId="2428CC46" w14:textId="77777777" w:rsidR="00807BDE" w:rsidRPr="007F2AB0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F2AB0">
        <w:rPr>
          <w:rFonts w:ascii="Times New Roman" w:eastAsia="Times New Roman" w:hAnsi="Times New Roman" w:cs="Times New Roman"/>
          <w:sz w:val="24"/>
          <w:szCs w:val="24"/>
        </w:rPr>
        <w:t xml:space="preserve">Peyton B. 1980. 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 xml:space="preserve">Ecology, distribution, and food habits of spectacled bears, </w:t>
      </w:r>
      <w:r w:rsidRPr="00D076A6">
        <w:rPr>
          <w:rFonts w:ascii="Times New Roman" w:eastAsia="Times New Roman" w:hAnsi="Times New Roman" w:cs="Times New Roman"/>
          <w:i/>
          <w:iCs/>
          <w:sz w:val="24"/>
          <w:szCs w:val="24"/>
        </w:rPr>
        <w:t>Tremarctos ornatus</w:t>
      </w:r>
      <w:r w:rsidRPr="00D076A6">
        <w:rPr>
          <w:rFonts w:ascii="Times New Roman" w:eastAsia="Times New Roman" w:hAnsi="Times New Roman" w:cs="Times New Roman"/>
          <w:sz w:val="24"/>
          <w:szCs w:val="24"/>
        </w:rPr>
        <w:t>, in Peru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F2AB0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Mammalogy</w:t>
      </w:r>
      <w:r w:rsidRPr="007F2AB0">
        <w:rPr>
          <w:rFonts w:ascii="Times New Roman" w:eastAsia="Times New Roman" w:hAnsi="Times New Roman" w:cs="Times New Roman"/>
          <w:sz w:val="24"/>
          <w:szCs w:val="24"/>
        </w:rPr>
        <w:t xml:space="preserve"> 61:639–652. DOI: 10.2307/1380309.</w:t>
      </w:r>
    </w:p>
    <w:p w14:paraId="4C3154FF" w14:textId="77777777" w:rsidR="00807BDE" w:rsidRPr="00D45C99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07BDE">
        <w:rPr>
          <w:rFonts w:ascii="Times New Roman" w:eastAsia="Times New Roman" w:hAnsi="Times New Roman" w:cs="Times New Roman"/>
          <w:sz w:val="24"/>
          <w:szCs w:val="24"/>
        </w:rPr>
        <w:t xml:space="preserve">Poleo CJ, Fuentes L, Vivas L. 2010. </w:t>
      </w:r>
      <w:r w:rsidRPr="00664B56">
        <w:rPr>
          <w:rFonts w:ascii="Times New Roman" w:eastAsia="Times New Roman" w:hAnsi="Times New Roman" w:cs="Times New Roman"/>
          <w:sz w:val="24"/>
          <w:szCs w:val="24"/>
          <w:lang w:val="es-ES"/>
        </w:rPr>
        <w:t>Caracterización reproductiva de una población de</w:t>
      </w:r>
      <w:r w:rsidRPr="00664B56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Zygodontomys brevicauda </w:t>
      </w:r>
      <w:r w:rsidRPr="00664B56">
        <w:rPr>
          <w:rFonts w:ascii="Times New Roman" w:eastAsia="Times New Roman" w:hAnsi="Times New Roman" w:cs="Times New Roman"/>
          <w:sz w:val="24"/>
          <w:szCs w:val="24"/>
          <w:lang w:val="es-ES"/>
        </w:rPr>
        <w:t>(Rodentia: Cricetidae) capturada en siembras de arroz del estado Guárico, Venezuel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  <w:r w:rsidRPr="00D45C99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 xml:space="preserve">Agronomía Tropical </w:t>
      </w:r>
      <w:r w:rsidRPr="00D45C99">
        <w:rPr>
          <w:rFonts w:ascii="Times New Roman" w:eastAsia="Times New Roman" w:hAnsi="Times New Roman" w:cs="Times New Roman"/>
          <w:sz w:val="24"/>
          <w:szCs w:val="24"/>
          <w:lang w:val="pt-BR"/>
        </w:rPr>
        <w:t>60:43–48.</w:t>
      </w:r>
    </w:p>
    <w:p w14:paraId="1B96A3FD" w14:textId="77777777" w:rsidR="00807BDE" w:rsidRPr="00442B45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F2AB0">
        <w:rPr>
          <w:rFonts w:ascii="Times New Roman" w:eastAsia="Times New Roman" w:hAnsi="Times New Roman" w:cs="Times New Roman"/>
          <w:sz w:val="24"/>
          <w:szCs w:val="24"/>
          <w:lang w:val="pt-BR"/>
        </w:rPr>
        <w:t>Ranvaud R, de Freitas KC, Bucher EH, Dias HS, Avanzo VC, Alberts CC. 2001.</w:t>
      </w:r>
      <w:r w:rsidRPr="007F2AB0">
        <w:rPr>
          <w:lang w:val="pt-BR"/>
        </w:rPr>
        <w:t xml:space="preserve"> 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>Diet of Eared Doves (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</w:rPr>
        <w:t>Zenaida auriculata</w:t>
      </w:r>
      <w:r w:rsidRPr="00827B7F">
        <w:rPr>
          <w:rFonts w:ascii="Times New Roman" w:eastAsia="Times New Roman" w:hAnsi="Times New Roman" w:cs="Times New Roman"/>
          <w:sz w:val="24"/>
          <w:szCs w:val="24"/>
        </w:rPr>
        <w:t xml:space="preserve">, Aves, Columbidae) in a sugar-cane colony in South-eastern Brazil. </w:t>
      </w:r>
      <w:r w:rsidRPr="00442B45">
        <w:rPr>
          <w:rFonts w:ascii="Times New Roman" w:eastAsia="Times New Roman" w:hAnsi="Times New Roman" w:cs="Times New Roman"/>
          <w:i/>
          <w:iCs/>
          <w:sz w:val="24"/>
          <w:szCs w:val="24"/>
        </w:rPr>
        <w:t>Brazilian Journal of Biology</w:t>
      </w:r>
      <w:r w:rsidRPr="00442B45">
        <w:rPr>
          <w:rFonts w:ascii="Times New Roman" w:eastAsia="Times New Roman" w:hAnsi="Times New Roman" w:cs="Times New Roman"/>
          <w:sz w:val="24"/>
          <w:szCs w:val="24"/>
        </w:rPr>
        <w:t xml:space="preserve"> 61:651–660. DOI: 10.1590/S1519-69842001000400015</w:t>
      </w:r>
    </w:p>
    <w:p w14:paraId="7D1DE338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Renfrew R</w:t>
      </w:r>
      <w:r>
        <w:rPr>
          <w:rFonts w:ascii="Times New Roman" w:eastAsia="Times New Roman" w:hAnsi="Times New Roman" w:cs="Times New Roman"/>
          <w:sz w:val="24"/>
          <w:szCs w:val="24"/>
        </w:rPr>
        <w:t>B, Saavedra AM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2007. Ecology and conservation of Bobolink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Dolichonyx oryzivor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in rice production regions of Bolivi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Ornitolog</w:t>
      </w:r>
      <w:r w:rsidRPr="001E48F6">
        <w:rPr>
          <w:rFonts w:ascii="Times New Roman" w:eastAsia="Times New Roman" w:hAnsi="Times New Roman" w:cs="Times New Roman"/>
          <w:i/>
          <w:iCs/>
          <w:sz w:val="24"/>
          <w:szCs w:val="24"/>
        </w:rPr>
        <w:t>í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 Neotropical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18:61–7</w:t>
      </w:r>
      <w:r>
        <w:rPr>
          <w:rFonts w:ascii="Times New Roman" w:eastAsia="Times New Roman" w:hAnsi="Times New Roman" w:cs="Times New Roman"/>
          <w:sz w:val="24"/>
          <w:szCs w:val="24"/>
        </w:rPr>
        <w:t>4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7EA2D207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Renfrew RB, Hill JM, Kim DH, Romanek C, Perlut NG. 2017. Winter diet of Bobolink, a long-distance migratory grassland bird, inferred from feather isotopes. </w:t>
      </w:r>
      <w:r w:rsidRPr="00753924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The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ondor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119:439–448. DOI: 10.1650/CONDOR-16-162.1.</w:t>
      </w:r>
    </w:p>
    <w:p w14:paraId="47604BF5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>Robles J, Jacobsen SE, Rasmussen C, Otazu V, Mandujano J. 2003. Plagas de aves en Quinua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Chenopodium quino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Willd.) y medidas de control en el Perú centra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Revista Peruana de Entomologí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. 43:147–151. </w:t>
      </w:r>
    </w:p>
    <w:p w14:paraId="544EC1C1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cha LC, Fortes VB. 2015. Perceptions and attitudes of rural residents towards capuchin monkeys, in the area of influence of the Dona Francisca hydroelectric power plant, South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mbient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ociedad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8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:19–34. DOI: 10.1590/1809-4422ASOC825V1842015</w:t>
      </w:r>
    </w:p>
    <w:p w14:paraId="6C6BFB74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driguez EN, Avery ML. 1996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Agelai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blackbirds and rice in Uruguay and the southeastern United State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roceedings of the Seventeenth Vertebrate Pest Conference </w:t>
      </w:r>
      <w:r>
        <w:rPr>
          <w:rFonts w:ascii="Times New Roman" w:eastAsia="Times New Roman" w:hAnsi="Times New Roman" w:cs="Times New Roman"/>
          <w:sz w:val="24"/>
          <w:szCs w:val="24"/>
        </w:rPr>
        <w:t>17: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94–98.</w:t>
      </w:r>
    </w:p>
    <w:p w14:paraId="059A7207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driguez EN, Bruggers RL, Bullard RW, Cook R. 1995. An integrated strategy to decrease eared dove damage in sunflower crop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ational Wildlife Research Center Repellents Conference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409–421.</w:t>
      </w:r>
    </w:p>
    <w:p w14:paraId="111524C7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driguez EN, Tiscornia G, Tobin ME. 2004. Bird depredations in Uruguayan vineyard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1:136–139.</w:t>
      </w:r>
    </w:p>
    <w:p w14:paraId="73309C8A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mero-Balderas KG, Naranjo EJ, Morales HH, Nigh RB. 2006.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años ocasionados por vertebrados silvestres al cultivo de maíz en la Selva Lacandona, Chiapas, México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cienci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31:276–283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AF24774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Rosa CA, Wallau MO, Pedrosa F. 2018. Hunting as the main technique used to control wild pigs in Brazil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Wildlife Society Bulleti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42:111–118. DOI: 10.1002/wsb.851.</w:t>
      </w:r>
    </w:p>
    <w:p w14:paraId="2BAC0795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Sánchez R, Ballari SA, Bucher EH, Masello JF. 2016. Foraging by burrowing parrots has little impact on agricultural crops in northeastern Patagonia, Argentin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Pest Management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62:326–335. DOI: 10.1080/09670874.2016.1198061.</w:t>
      </w:r>
    </w:p>
    <w:p w14:paraId="01AB9BD3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Sánchez-Cordero V, Martínez-Meyer E. 2000. Museum specimen data predict crop damage by tropical rodent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National Academy of Science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97:7074–7077. DOI: 10.1073/pnas.97.13.7074</w:t>
      </w:r>
    </w:p>
    <w:p w14:paraId="2F85A613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Santos </w:t>
      </w:r>
      <w:r>
        <w:rPr>
          <w:rFonts w:ascii="Times New Roman" w:eastAsia="Times New Roman" w:hAnsi="Times New Roman" w:cs="Times New Roman"/>
          <w:sz w:val="24"/>
          <w:szCs w:val="24"/>
        </w:rPr>
        <w:t>GC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. 2018. Characteristics of rodent outbreaks in the low San Francisco Sergipano (Sergipe, Brazil) and influence of anomalies on sea surface temperature on temperatures in this region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Design and Nature and Ecodynamic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3:156–165. DOI: 10.2495/DNE-V13-N2-156-165.</w:t>
      </w:r>
    </w:p>
    <w:p w14:paraId="3540F821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434C15">
        <w:rPr>
          <w:rFonts w:ascii="Times New Roman" w:eastAsia="Times New Roman" w:hAnsi="Times New Roman" w:cs="Times New Roman"/>
          <w:sz w:val="24"/>
          <w:szCs w:val="24"/>
          <w:lang w:val="es-ES"/>
        </w:rPr>
        <w:lastRenderedPageBreak/>
        <w:t>Saucedo Castillo OM, Fernández Pérez LE,</w:t>
      </w:r>
      <w:r w:rsidRPr="00434C15">
        <w:rPr>
          <w:lang w:val="es-ES"/>
        </w:rPr>
        <w:t xml:space="preserve"> </w:t>
      </w:r>
      <w:r w:rsidRPr="00434C15">
        <w:rPr>
          <w:rFonts w:ascii="Times New Roman" w:eastAsia="Times New Roman" w:hAnsi="Times New Roman" w:cs="Times New Roman"/>
          <w:sz w:val="24"/>
          <w:szCs w:val="24"/>
          <w:lang w:val="es-ES"/>
        </w:rPr>
        <w:t>Quiñones Ramos R, Rodríguez Valdés G, Moy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434C15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Álvarez A. 2017. 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Las aves granívoras y el cultivo del sorgo en la provincia de Villa Clara, Cub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  <w:lang w:val="pt-BR"/>
        </w:rPr>
        <w:t>Revista Centro Agrícola</w:t>
      </w:r>
      <w:r w:rsidRPr="002B2C37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44:36–43. </w:t>
      </w:r>
    </w:p>
    <w:p w14:paraId="187BD093" w14:textId="77777777" w:rsidR="00807BDE" w:rsidRPr="00807BDE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>Silva-Andrade HL, de Andrade LP, Muniz LS, Telino</w:t>
      </w:r>
      <w:r w:rsidRPr="00D45C99">
        <w:rPr>
          <w:rFonts w:ascii="Times New Roman" w:eastAsia="Times New Roman" w:hAnsi="Times New Roman" w:cs="Times New Roman"/>
          <w:sz w:val="24"/>
          <w:szCs w:val="24"/>
          <w:lang w:val="pt-BR"/>
        </w:rPr>
        <w:t>-Júnior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WR, Albuquerque UP, Lyra-Neves RM. 2016. </w:t>
      </w:r>
      <w:r w:rsidRPr="00B3771D">
        <w:rPr>
          <w:rFonts w:ascii="Times New Roman" w:eastAsia="Times New Roman" w:hAnsi="Times New Roman" w:cs="Times New Roman"/>
          <w:sz w:val="24"/>
          <w:szCs w:val="24"/>
        </w:rPr>
        <w:t xml:space="preserve">Do farmers using conventional and non-conventional systems of agriculture have different perceptions of the diversity of wild birds? </w:t>
      </w:r>
      <w:r w:rsidRPr="00807BD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Implications for conservation. </w:t>
      </w:r>
      <w:r w:rsidRPr="00807BDE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PLoS ONE</w:t>
      </w:r>
      <w:r w:rsidRPr="00807BD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11:e0156307. DOI: 10.1371/journal.pone.0156307.</w:t>
      </w:r>
    </w:p>
    <w:p w14:paraId="60FD4EEC" w14:textId="77777777" w:rsidR="00807BDE" w:rsidRPr="00807BDE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07BDE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Silva-Rodríguez EA, Ortega-Solís GR, Jiménez JE. 2006. </w:t>
      </w:r>
      <w:r w:rsidRPr="00D45C99">
        <w:rPr>
          <w:rFonts w:ascii="Times New Roman" w:eastAsia="Times New Roman" w:hAnsi="Times New Roman" w:cs="Times New Roman"/>
          <w:sz w:val="24"/>
          <w:szCs w:val="24"/>
          <w:lang w:val="es-ES"/>
        </w:rPr>
        <w:t>Aves silvestres: actitudes, prácticas y mitos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D45C99">
        <w:rPr>
          <w:rFonts w:ascii="Times New Roman" w:eastAsia="Times New Roman" w:hAnsi="Times New Roman" w:cs="Times New Roman"/>
          <w:sz w:val="24"/>
          <w:szCs w:val="24"/>
          <w:lang w:val="es-ES"/>
        </w:rPr>
        <w:t>en una localidad rural del sur de Chil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.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807BD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oletín Chileno de Ornitología </w:t>
      </w:r>
      <w:r w:rsidRPr="00807BDE">
        <w:rPr>
          <w:rFonts w:ascii="Times New Roman" w:eastAsia="Times New Roman" w:hAnsi="Times New Roman" w:cs="Times New Roman"/>
          <w:sz w:val="24"/>
          <w:szCs w:val="24"/>
        </w:rPr>
        <w:t>12:2–14.</w:t>
      </w:r>
    </w:p>
    <w:p w14:paraId="70C9A46D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807BDE">
        <w:rPr>
          <w:rFonts w:ascii="Times New Roman" w:eastAsia="Times New Roman" w:hAnsi="Times New Roman" w:cs="Times New Roman"/>
          <w:sz w:val="24"/>
          <w:szCs w:val="24"/>
        </w:rPr>
        <w:t xml:space="preserve">Spagnoletti N, Cardoso TCM, Fragaszy D, Izar P. 2017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Coexistence between humans and capuchins (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Sapajus libidinosus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: comparing observational data with farmers’ perceptions of crop losse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International Journal of Primatology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38:243–262. DOI: 10.1007/s10764-016-9926-9.</w:t>
      </w:r>
    </w:p>
    <w:p w14:paraId="02B5CAA2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Trivedi MR, Cornejo FH, Watkinson AR. 2004. Seed predation on brazil nuts (</w:t>
      </w:r>
      <w:r w:rsidRPr="00434C15">
        <w:rPr>
          <w:rFonts w:ascii="Times New Roman" w:eastAsia="Times New Roman" w:hAnsi="Times New Roman" w:cs="Times New Roman"/>
          <w:i/>
          <w:iCs/>
          <w:sz w:val="24"/>
          <w:szCs w:val="24"/>
        </w:rPr>
        <w:t>Bertholletia excels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) by macaws (Psittacidae) in Madre de Dios, Peru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Biotropica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36:118–12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. DOI: 10.1646/03050.</w:t>
      </w:r>
    </w:p>
    <w:p w14:paraId="132B6506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Valencia D. 1980. Rat control in coconut palms in Colombia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9:110–113.</w:t>
      </w:r>
    </w:p>
    <w:p w14:paraId="02CF4531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>Valencia D, Elias DJ, Ospina JA. 1994. Rodent pests in Colombian agriculture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. 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16: 92–94.</w:t>
      </w:r>
    </w:p>
    <w:p w14:paraId="649E2125" w14:textId="77777777" w:rsidR="00807BDE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Villa CB, Lopez-Forment W, Villa CM, Prescott CV. 1998. Not all sigmodontine rodents in the sugarcane fields in coastal Veracruz, Mexico, are pests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Proceedings of the Vertebrate Pest Conference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8: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>236–24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OI: </w:t>
      </w:r>
      <w:r w:rsidRPr="00B074FF">
        <w:rPr>
          <w:rFonts w:ascii="Times New Roman" w:eastAsia="Times New Roman" w:hAnsi="Times New Roman" w:cs="Times New Roman"/>
          <w:sz w:val="24"/>
          <w:szCs w:val="24"/>
        </w:rPr>
        <w:t>10.5070/V418110096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16A7910" w14:textId="77777777" w:rsidR="00807BDE" w:rsidRPr="00827B7F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753924">
        <w:rPr>
          <w:rFonts w:ascii="Times New Roman" w:eastAsia="Times New Roman" w:hAnsi="Times New Roman" w:cs="Times New Roman"/>
          <w:sz w:val="24"/>
          <w:szCs w:val="24"/>
        </w:rPr>
        <w:t xml:space="preserve">Villafaña FM, Pupo MS, Blanco JR, Sánchez Rojas LG, Campos Muñoz C. 1999. </w:t>
      </w:r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>Evaluación del impacto del biorrodenticida Biorat en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>poblaciones de roedores establecidos en varios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267F5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cultivos en la República de Costa Rica. </w:t>
      </w:r>
      <w:r w:rsidRPr="00827B7F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Revista Cubana de Medicina Tropical</w:t>
      </w:r>
      <w:r w:rsidRPr="00827B7F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51:185–188.</w:t>
      </w:r>
    </w:p>
    <w:p w14:paraId="0CB32585" w14:textId="77777777" w:rsidR="00807BDE" w:rsidRPr="00F7180E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el 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Villar-González D. 2000. </w:t>
      </w:r>
      <w:r w:rsidRPr="00006561">
        <w:rPr>
          <w:rFonts w:ascii="Times New Roman" w:eastAsia="Times New Roman" w:hAnsi="Times New Roman" w:cs="Times New Roman"/>
          <w:sz w:val="24"/>
          <w:szCs w:val="24"/>
          <w:lang w:val="es-ES"/>
        </w:rPr>
        <w:t>Principales vertebrados plaga en México: situación actual y alternativas para su manejo</w:t>
      </w:r>
      <w:r w:rsidRPr="00B3771D">
        <w:rPr>
          <w:rFonts w:ascii="Times New Roman" w:eastAsia="Times New Roman" w:hAnsi="Times New Roman" w:cs="Times New Roman"/>
          <w:sz w:val="24"/>
          <w:szCs w:val="24"/>
          <w:lang w:val="es-E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</w:t>
      </w:r>
      <w:r w:rsidRPr="00006561"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>Revista Chapingo Serie Ciencias Forestales y del Ambient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s-E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6:41</w:t>
      </w:r>
      <w:r w:rsidRPr="00006561">
        <w:rPr>
          <w:rFonts w:ascii="Times New Roman" w:eastAsia="Times New Roman" w:hAnsi="Times New Roman" w:cs="Times New Roman"/>
          <w:sz w:val="24"/>
          <w:szCs w:val="24"/>
          <w:lang w:val="es-ES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54.</w:t>
      </w:r>
    </w:p>
    <w:p w14:paraId="29C4FE74" w14:textId="6E478B7F" w:rsidR="00B712A9" w:rsidRPr="002B2C37" w:rsidRDefault="00807BDE" w:rsidP="00807BDE">
      <w:pPr>
        <w:autoSpaceDE w:val="0"/>
        <w:autoSpaceDN w:val="0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7F2AB0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Waters S. 2015. 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Crop-raiding Baird’s tapir provoke diverse reactions from subsistence farmers in Belize. </w:t>
      </w:r>
      <w:r w:rsidRPr="002B2C37">
        <w:rPr>
          <w:rFonts w:ascii="Times New Roman" w:eastAsia="Times New Roman" w:hAnsi="Times New Roman" w:cs="Times New Roman"/>
          <w:i/>
          <w:iCs/>
          <w:sz w:val="24"/>
          <w:szCs w:val="24"/>
        </w:rPr>
        <w:t>Tapir Conservation</w:t>
      </w:r>
      <w:r w:rsidRPr="002B2C37">
        <w:rPr>
          <w:rFonts w:ascii="Times New Roman" w:eastAsia="Times New Roman" w:hAnsi="Times New Roman" w:cs="Times New Roman"/>
          <w:sz w:val="24"/>
          <w:szCs w:val="24"/>
        </w:rPr>
        <w:t xml:space="preserve"> 24:8–10. DOI: 10.5281/zenodo.22642.</w:t>
      </w:r>
    </w:p>
    <w:sectPr w:rsidR="00B712A9" w:rsidRPr="002B2C37" w:rsidSect="00003F13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ECEF0" w14:textId="77777777" w:rsidR="00C47A41" w:rsidRDefault="00C47A41" w:rsidP="00393303">
      <w:pPr>
        <w:spacing w:after="0" w:line="240" w:lineRule="auto"/>
      </w:pPr>
      <w:r>
        <w:separator/>
      </w:r>
    </w:p>
  </w:endnote>
  <w:endnote w:type="continuationSeparator" w:id="0">
    <w:p w14:paraId="7AF73003" w14:textId="77777777" w:rsidR="00C47A41" w:rsidRDefault="00C47A41" w:rsidP="00393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A3FCAC" w14:textId="77777777" w:rsidR="00393303" w:rsidRDefault="00393303" w:rsidP="000A3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D4328C" w14:textId="77777777" w:rsidR="00393303" w:rsidRDefault="00393303" w:rsidP="003933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C777F" w14:textId="77777777" w:rsidR="00393303" w:rsidRDefault="00393303" w:rsidP="000A3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AC18372" w14:textId="77777777" w:rsidR="00393303" w:rsidRDefault="00393303" w:rsidP="003933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299F0" w14:textId="77777777" w:rsidR="00C47A41" w:rsidRDefault="00C47A41" w:rsidP="00393303">
      <w:pPr>
        <w:spacing w:after="0" w:line="240" w:lineRule="auto"/>
      </w:pPr>
      <w:r>
        <w:separator/>
      </w:r>
    </w:p>
  </w:footnote>
  <w:footnote w:type="continuationSeparator" w:id="0">
    <w:p w14:paraId="5E7CD997" w14:textId="77777777" w:rsidR="00C47A41" w:rsidRDefault="00C47A41" w:rsidP="00393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3F13"/>
    <w:rsid w:val="00000250"/>
    <w:rsid w:val="00003F13"/>
    <w:rsid w:val="00026726"/>
    <w:rsid w:val="000402D2"/>
    <w:rsid w:val="00075553"/>
    <w:rsid w:val="000A6E96"/>
    <w:rsid w:val="000A706E"/>
    <w:rsid w:val="000D68D5"/>
    <w:rsid w:val="000E12CE"/>
    <w:rsid w:val="0010350F"/>
    <w:rsid w:val="00111983"/>
    <w:rsid w:val="00150003"/>
    <w:rsid w:val="00154778"/>
    <w:rsid w:val="00161365"/>
    <w:rsid w:val="00187B2C"/>
    <w:rsid w:val="00187F6A"/>
    <w:rsid w:val="00191591"/>
    <w:rsid w:val="001D0C8D"/>
    <w:rsid w:val="001D56E4"/>
    <w:rsid w:val="001D7474"/>
    <w:rsid w:val="001E2EF9"/>
    <w:rsid w:val="001E48F6"/>
    <w:rsid w:val="0020639F"/>
    <w:rsid w:val="0022082E"/>
    <w:rsid w:val="00241C00"/>
    <w:rsid w:val="00267F5F"/>
    <w:rsid w:val="00286AFD"/>
    <w:rsid w:val="002B2C37"/>
    <w:rsid w:val="002C3E8D"/>
    <w:rsid w:val="002C7285"/>
    <w:rsid w:val="002E5130"/>
    <w:rsid w:val="00323004"/>
    <w:rsid w:val="00354D4C"/>
    <w:rsid w:val="00382B04"/>
    <w:rsid w:val="00393303"/>
    <w:rsid w:val="003A5141"/>
    <w:rsid w:val="003D1854"/>
    <w:rsid w:val="003D5A37"/>
    <w:rsid w:val="004209C0"/>
    <w:rsid w:val="00434C15"/>
    <w:rsid w:val="00436573"/>
    <w:rsid w:val="00442B45"/>
    <w:rsid w:val="004624B3"/>
    <w:rsid w:val="004707C3"/>
    <w:rsid w:val="00473286"/>
    <w:rsid w:val="00477865"/>
    <w:rsid w:val="004840F6"/>
    <w:rsid w:val="0051405C"/>
    <w:rsid w:val="005215A2"/>
    <w:rsid w:val="005227D4"/>
    <w:rsid w:val="00525D47"/>
    <w:rsid w:val="00540862"/>
    <w:rsid w:val="005B26D6"/>
    <w:rsid w:val="005C263C"/>
    <w:rsid w:val="00626127"/>
    <w:rsid w:val="00643FEF"/>
    <w:rsid w:val="00657F8F"/>
    <w:rsid w:val="006D12C5"/>
    <w:rsid w:val="006D3EF2"/>
    <w:rsid w:val="006E01B4"/>
    <w:rsid w:val="0070030E"/>
    <w:rsid w:val="007024EE"/>
    <w:rsid w:val="00707D03"/>
    <w:rsid w:val="007112D8"/>
    <w:rsid w:val="00742F15"/>
    <w:rsid w:val="007C149C"/>
    <w:rsid w:val="007D7D22"/>
    <w:rsid w:val="007E0DD3"/>
    <w:rsid w:val="00805547"/>
    <w:rsid w:val="00806CCD"/>
    <w:rsid w:val="00807BDE"/>
    <w:rsid w:val="008110CE"/>
    <w:rsid w:val="00812D86"/>
    <w:rsid w:val="00830D9E"/>
    <w:rsid w:val="008322BF"/>
    <w:rsid w:val="00841CC3"/>
    <w:rsid w:val="00846780"/>
    <w:rsid w:val="00852F9C"/>
    <w:rsid w:val="00864B5E"/>
    <w:rsid w:val="008D1EA2"/>
    <w:rsid w:val="00917B4B"/>
    <w:rsid w:val="00931129"/>
    <w:rsid w:val="00934492"/>
    <w:rsid w:val="009C7A4F"/>
    <w:rsid w:val="00A21386"/>
    <w:rsid w:val="00A5377E"/>
    <w:rsid w:val="00A541D1"/>
    <w:rsid w:val="00A56CE7"/>
    <w:rsid w:val="00A63DF3"/>
    <w:rsid w:val="00A65F95"/>
    <w:rsid w:val="00A731D6"/>
    <w:rsid w:val="00AA6C37"/>
    <w:rsid w:val="00AB0727"/>
    <w:rsid w:val="00AB6521"/>
    <w:rsid w:val="00AB7261"/>
    <w:rsid w:val="00AD7570"/>
    <w:rsid w:val="00AE0902"/>
    <w:rsid w:val="00B074FF"/>
    <w:rsid w:val="00B15852"/>
    <w:rsid w:val="00B1745A"/>
    <w:rsid w:val="00B5570E"/>
    <w:rsid w:val="00B64313"/>
    <w:rsid w:val="00B712A9"/>
    <w:rsid w:val="00B71F6D"/>
    <w:rsid w:val="00B80186"/>
    <w:rsid w:val="00B9675F"/>
    <w:rsid w:val="00BB1242"/>
    <w:rsid w:val="00C47A41"/>
    <w:rsid w:val="00C52F17"/>
    <w:rsid w:val="00C5301F"/>
    <w:rsid w:val="00C55279"/>
    <w:rsid w:val="00C5628B"/>
    <w:rsid w:val="00C95FB4"/>
    <w:rsid w:val="00CB563B"/>
    <w:rsid w:val="00CD09D1"/>
    <w:rsid w:val="00CF3110"/>
    <w:rsid w:val="00D15CA7"/>
    <w:rsid w:val="00D501E8"/>
    <w:rsid w:val="00D54308"/>
    <w:rsid w:val="00D66307"/>
    <w:rsid w:val="00D66A44"/>
    <w:rsid w:val="00D70586"/>
    <w:rsid w:val="00D70AC6"/>
    <w:rsid w:val="00D72B02"/>
    <w:rsid w:val="00DC6D05"/>
    <w:rsid w:val="00DD72BC"/>
    <w:rsid w:val="00E07944"/>
    <w:rsid w:val="00E26A85"/>
    <w:rsid w:val="00E473AD"/>
    <w:rsid w:val="00E47D4F"/>
    <w:rsid w:val="00E47F6A"/>
    <w:rsid w:val="00E55223"/>
    <w:rsid w:val="00E62220"/>
    <w:rsid w:val="00E6400A"/>
    <w:rsid w:val="00E71BF1"/>
    <w:rsid w:val="00E92F9F"/>
    <w:rsid w:val="00EB43CF"/>
    <w:rsid w:val="00EC5D67"/>
    <w:rsid w:val="00F3760B"/>
    <w:rsid w:val="00F40372"/>
    <w:rsid w:val="00F66F10"/>
    <w:rsid w:val="00F67F76"/>
    <w:rsid w:val="00FD0D12"/>
    <w:rsid w:val="00FE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EB5BE4"/>
  <w15:docId w15:val="{65EC09C7-783C-4B7E-9436-532C06FA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330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303"/>
  </w:style>
  <w:style w:type="character" w:styleId="PageNumber">
    <w:name w:val="page number"/>
    <w:basedOn w:val="DefaultParagraphFont"/>
    <w:uiPriority w:val="99"/>
    <w:semiHidden/>
    <w:unhideWhenUsed/>
    <w:rsid w:val="00393303"/>
  </w:style>
  <w:style w:type="paragraph" w:styleId="Header">
    <w:name w:val="header"/>
    <w:basedOn w:val="Normal"/>
    <w:link w:val="HeaderChar"/>
    <w:uiPriority w:val="99"/>
    <w:unhideWhenUsed/>
    <w:rsid w:val="004732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9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8</TotalTime>
  <Pages>31</Pages>
  <Words>7377</Words>
  <Characters>42054</Characters>
  <Application>Microsoft Office Word</Application>
  <DocSecurity>0</DocSecurity>
  <Lines>350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Cuesta</dc:creator>
  <cp:keywords/>
  <dc:description/>
  <cp:lastModifiedBy>Adrian Cuesta</cp:lastModifiedBy>
  <cp:revision>20</cp:revision>
  <cp:lastPrinted>2021-06-17T17:34:00Z</cp:lastPrinted>
  <dcterms:created xsi:type="dcterms:W3CDTF">2021-10-08T19:56:00Z</dcterms:created>
  <dcterms:modified xsi:type="dcterms:W3CDTF">2022-01-18T17:17:00Z</dcterms:modified>
</cp:coreProperties>
</file>